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06C39" w14:textId="7D25FC49" w:rsidR="00620263" w:rsidRDefault="00620263" w:rsidP="007D0173">
      <w:pPr>
        <w:jc w:val="both"/>
        <w:rPr>
          <w:b/>
          <w:bCs/>
          <w:sz w:val="28"/>
          <w:szCs w:val="28"/>
        </w:rPr>
      </w:pPr>
    </w:p>
    <w:p w14:paraId="354C8783" w14:textId="2866D10D" w:rsidR="00234EA8" w:rsidRPr="00A328A4" w:rsidRDefault="00A328A4" w:rsidP="007D0173">
      <w:pPr>
        <w:jc w:val="both"/>
        <w:rPr>
          <w:sz w:val="20"/>
          <w:szCs w:val="20"/>
        </w:rPr>
      </w:pPr>
      <w:r w:rsidRPr="00A328A4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A328A4">
        <w:rPr>
          <w:sz w:val="20"/>
          <w:szCs w:val="20"/>
        </w:rPr>
        <w:t>. Variants identified in positive cases</w:t>
      </w:r>
    </w:p>
    <w:tbl>
      <w:tblPr>
        <w:tblStyle w:val="GridTable1Light"/>
        <w:tblW w:w="6186" w:type="pct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1171"/>
        <w:gridCol w:w="1169"/>
        <w:gridCol w:w="4319"/>
        <w:gridCol w:w="1468"/>
        <w:gridCol w:w="2211"/>
      </w:tblGrid>
      <w:tr w:rsidR="009A5FBE" w:rsidRPr="009A5FBE" w14:paraId="43A19664" w14:textId="5BDDCAE3" w:rsidTr="00CD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  <w:hideMark/>
          </w:tcPr>
          <w:p w14:paraId="5E8BF4A8" w14:textId="203DDBBF" w:rsidR="009A5FBE" w:rsidRPr="00234EA8" w:rsidRDefault="009A5FBE" w:rsidP="00234EA8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525" w:type="pct"/>
            <w:noWrap/>
            <w:vAlign w:val="center"/>
            <w:hideMark/>
          </w:tcPr>
          <w:p w14:paraId="3A35A746" w14:textId="22D26BB9" w:rsidR="009A5FBE" w:rsidRPr="00234EA8" w:rsidRDefault="009A5FBE" w:rsidP="00234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OB</w:t>
            </w:r>
          </w:p>
        </w:tc>
        <w:tc>
          <w:tcPr>
            <w:tcW w:w="524" w:type="pct"/>
            <w:noWrap/>
            <w:vAlign w:val="center"/>
            <w:hideMark/>
          </w:tcPr>
          <w:p w14:paraId="59EC5DF2" w14:textId="77777777" w:rsidR="009A5FBE" w:rsidRPr="00234EA8" w:rsidRDefault="009A5FBE" w:rsidP="00234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936" w:type="pct"/>
            <w:noWrap/>
            <w:vAlign w:val="center"/>
            <w:hideMark/>
          </w:tcPr>
          <w:p w14:paraId="5BDCE09C" w14:textId="77777777" w:rsidR="009A5FBE" w:rsidRPr="00234EA8" w:rsidRDefault="009A5FBE" w:rsidP="00234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658" w:type="pct"/>
            <w:vAlign w:val="center"/>
          </w:tcPr>
          <w:p w14:paraId="30893952" w14:textId="20F233A1" w:rsidR="009A5FBE" w:rsidRPr="009A5FBE" w:rsidRDefault="009A5FBE" w:rsidP="00234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tails</w:t>
            </w:r>
          </w:p>
        </w:tc>
        <w:tc>
          <w:tcPr>
            <w:tcW w:w="991" w:type="pct"/>
            <w:vAlign w:val="center"/>
          </w:tcPr>
          <w:p w14:paraId="66BD5FFF" w14:textId="720B7E08" w:rsidR="009A5FBE" w:rsidRPr="009A5FBE" w:rsidRDefault="009A5FBE" w:rsidP="00234E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sease</w:t>
            </w:r>
          </w:p>
        </w:tc>
      </w:tr>
      <w:tr w:rsidR="00DC2E7B" w:rsidRPr="009A5FBE" w14:paraId="179CC32B" w14:textId="77777777" w:rsidTr="00CD4B3F">
        <w:trPr>
          <w:trHeight w:val="1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F58F937" w14:textId="4401E8F0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ZA04</w:t>
            </w:r>
          </w:p>
        </w:tc>
        <w:tc>
          <w:tcPr>
            <w:tcW w:w="525" w:type="pct"/>
            <w:noWrap/>
            <w:vAlign w:val="center"/>
          </w:tcPr>
          <w:p w14:paraId="035D7F69" w14:textId="1852166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/12/2018</w:t>
            </w:r>
          </w:p>
        </w:tc>
        <w:tc>
          <w:tcPr>
            <w:tcW w:w="524" w:type="pct"/>
            <w:noWrap/>
            <w:vAlign w:val="center"/>
          </w:tcPr>
          <w:p w14:paraId="34ED9D1C" w14:textId="203257B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NNT1</w:t>
            </w:r>
          </w:p>
        </w:tc>
        <w:tc>
          <w:tcPr>
            <w:tcW w:w="1936" w:type="pct"/>
            <w:vAlign w:val="center"/>
          </w:tcPr>
          <w:p w14:paraId="465CE43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55648576-TCTGC-T (GRCh37)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328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2_505del                                                                                                                            Protein: NP_003274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a168As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13                                                                                                     Zygosity: Homozygous</w:t>
            </w:r>
          </w:p>
          <w:p w14:paraId="1AB11D55" w14:textId="74AB39A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7BEF769" w14:textId="67CF1C7F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14262D19" w14:textId="0F851EC3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A5A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maline myopathy 5B, autosomal recessive, childhood-onset (OMIM: 62038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0AE3311F" w14:textId="77777777" w:rsidTr="00CD4B3F">
        <w:trPr>
          <w:trHeight w:val="1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3F80D1A" w14:textId="06B604AF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ZA05</w:t>
            </w:r>
          </w:p>
        </w:tc>
        <w:tc>
          <w:tcPr>
            <w:tcW w:w="525" w:type="pct"/>
            <w:noWrap/>
            <w:vAlign w:val="center"/>
          </w:tcPr>
          <w:p w14:paraId="0E1B9F66" w14:textId="0FDE733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05/2022</w:t>
            </w:r>
          </w:p>
        </w:tc>
        <w:tc>
          <w:tcPr>
            <w:tcW w:w="524" w:type="pct"/>
            <w:noWrap/>
            <w:vAlign w:val="center"/>
          </w:tcPr>
          <w:p w14:paraId="54BED6C2" w14:textId="63F7120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NNT1</w:t>
            </w:r>
          </w:p>
        </w:tc>
        <w:tc>
          <w:tcPr>
            <w:tcW w:w="1936" w:type="pct"/>
            <w:vAlign w:val="center"/>
          </w:tcPr>
          <w:p w14:paraId="187BA79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55648576-TCTGC-T (GRCh37)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328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2_505del                                                                                                                       Protein: NP_003274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a168As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13                                                                                                         Zygosity: Homozygous</w:t>
            </w:r>
          </w:p>
          <w:p w14:paraId="3841ADFD" w14:textId="5AD841F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4ABC90C3" w14:textId="3568585C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3F0A581D" w14:textId="7F1285E7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A5A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maline myopathy 5B, autosomal recessive, childhood-onset (OMIM: 62038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4C29125C" w14:textId="77777777" w:rsidTr="00CD4B3F">
        <w:trPr>
          <w:trHeight w:val="1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8E02AE8" w14:textId="04A7EFE0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ZA06</w:t>
            </w:r>
          </w:p>
        </w:tc>
        <w:tc>
          <w:tcPr>
            <w:tcW w:w="525" w:type="pct"/>
            <w:noWrap/>
            <w:vAlign w:val="center"/>
          </w:tcPr>
          <w:p w14:paraId="5ADAEC68" w14:textId="39AA08B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/06/2016</w:t>
            </w:r>
          </w:p>
        </w:tc>
        <w:tc>
          <w:tcPr>
            <w:tcW w:w="524" w:type="pct"/>
            <w:noWrap/>
            <w:vAlign w:val="center"/>
          </w:tcPr>
          <w:p w14:paraId="1BAC41BA" w14:textId="4B1D31F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CTA1</w:t>
            </w:r>
          </w:p>
        </w:tc>
        <w:tc>
          <w:tcPr>
            <w:tcW w:w="1936" w:type="pct"/>
            <w:vAlign w:val="center"/>
          </w:tcPr>
          <w:p w14:paraId="3A13AB20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-229568620-A-G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10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7T&gt;C                                                                                                                                    Protein: NP_001091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46Th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Zygosity: Heterozygous</w:t>
            </w:r>
          </w:p>
          <w:p w14:paraId="3A623E48" w14:textId="1F98B9E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5FC3575" w14:textId="1C8A49DD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luZzwvQXV0aG9yPjxZZWFyPjIwMDk8L1llYXI+PFJl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luZzwvQXV0aG9yPjxZZWFyPjIwMDk8L1llYXI+PFJl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79BB986" w14:textId="18D356BA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50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yopathy, </w:t>
            </w:r>
            <w:proofErr w:type="spellStart"/>
            <w:r w:rsidRPr="00DA50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apulohumeroperoneal</w:t>
            </w:r>
            <w:proofErr w:type="spellEnd"/>
            <w:r w:rsidRPr="00DA50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OMIM: 61685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390CC321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EB2349A" w14:textId="7EB2DD55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ZA07</w:t>
            </w:r>
          </w:p>
        </w:tc>
        <w:tc>
          <w:tcPr>
            <w:tcW w:w="525" w:type="pct"/>
            <w:noWrap/>
            <w:vAlign w:val="center"/>
          </w:tcPr>
          <w:p w14:paraId="7598E856" w14:textId="2EE1F5D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3/2016</w:t>
            </w:r>
          </w:p>
        </w:tc>
        <w:tc>
          <w:tcPr>
            <w:tcW w:w="524" w:type="pct"/>
            <w:noWrap/>
            <w:vAlign w:val="center"/>
          </w:tcPr>
          <w:p w14:paraId="061616C5" w14:textId="2DA06184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YR1</w:t>
            </w:r>
          </w:p>
        </w:tc>
        <w:tc>
          <w:tcPr>
            <w:tcW w:w="1936" w:type="pct"/>
            <w:vAlign w:val="center"/>
          </w:tcPr>
          <w:p w14:paraId="7CC9D1D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39071079-C-T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54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581C&gt;T                                                                                                                          Protein: NP_000531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4861Cy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Zygosity: Heterozygous</w:t>
            </w:r>
          </w:p>
          <w:p w14:paraId="187429DC" w14:textId="658399CA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B76896E" w14:textId="04AFCA41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czwvQXV0aG9yPjxZZWFyPjIwMDM8L1llYXI+PFJl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czwvQXV0aG9yPjxZZWFyPjIwMDM8L1llYXI+PFJl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D8316C1" w14:textId="66EEDA5B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50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genital myopathy 1A, autosomal dominant, with susceptibility to malignant hyperthermia (OMIM: 117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4CC81E44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9A69ABC" w14:textId="743BBE7B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ZA08</w:t>
            </w:r>
          </w:p>
        </w:tc>
        <w:tc>
          <w:tcPr>
            <w:tcW w:w="525" w:type="pct"/>
            <w:noWrap/>
            <w:vAlign w:val="center"/>
          </w:tcPr>
          <w:p w14:paraId="478AFEA8" w14:textId="33076454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12/2007</w:t>
            </w:r>
          </w:p>
        </w:tc>
        <w:tc>
          <w:tcPr>
            <w:tcW w:w="524" w:type="pct"/>
            <w:noWrap/>
            <w:vAlign w:val="center"/>
          </w:tcPr>
          <w:p w14:paraId="3A583D23" w14:textId="3DA0B6D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YR1</w:t>
            </w:r>
          </w:p>
        </w:tc>
        <w:tc>
          <w:tcPr>
            <w:tcW w:w="1936" w:type="pct"/>
            <w:vAlign w:val="center"/>
          </w:tcPr>
          <w:p w14:paraId="5994400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39075614-G-A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54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678G&gt;A                                                                                                                          Protein: NP_000531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4893Gl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Zygosity: Heterozygous</w:t>
            </w:r>
          </w:p>
          <w:p w14:paraId="662E33D7" w14:textId="2768730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587ADED" w14:textId="6D10C4E1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czwvQXV0aG9yPjxZZWFyPjIwMDM8L1llYXI+PFJl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ZpczwvQXV0aG9yPjxZZWFyPjIwMDM8L1llYXI+PFJl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1282961" w14:textId="375DCB93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A506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genital myopathy 1A, autosomal dominant, with susceptibility to malignant hyperthermia (OMIM: 117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246CA07F" w14:textId="0A18AB4E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9134C60" w14:textId="4958851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L11</w:t>
            </w:r>
          </w:p>
        </w:tc>
        <w:tc>
          <w:tcPr>
            <w:tcW w:w="525" w:type="pct"/>
            <w:noWrap/>
            <w:vAlign w:val="center"/>
            <w:hideMark/>
          </w:tcPr>
          <w:p w14:paraId="6465D4B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/05/2009</w:t>
            </w:r>
          </w:p>
        </w:tc>
        <w:tc>
          <w:tcPr>
            <w:tcW w:w="524" w:type="pct"/>
            <w:noWrap/>
            <w:vAlign w:val="center"/>
            <w:hideMark/>
          </w:tcPr>
          <w:p w14:paraId="6102206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TN</w:t>
            </w:r>
          </w:p>
        </w:tc>
        <w:tc>
          <w:tcPr>
            <w:tcW w:w="1936" w:type="pct"/>
            <w:vAlign w:val="center"/>
            <w:hideMark/>
          </w:tcPr>
          <w:p w14:paraId="693499DF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-179518195-GTTTTC-G (GRCh37)                                                                                                         DNA: NM_00126755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661_38665del                                                                                                     Protein: NP_001254479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ys12887As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6                                                                                               Zygosity: Hom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29A119EF" w14:textId="408B754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CAAF3EF" w14:textId="5FB8162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wn variant </w:t>
            </w: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ernández-Marmiesse&lt;/Author&gt;&lt;Year&gt;2017&lt;/Year&gt;&lt;RecNum&gt;7&lt;/RecNum&gt;&lt;DisplayText&gt;[3]&lt;/DisplayText&gt;&lt;record&gt;&lt;rec-number&gt;7&lt;/rec-number&gt;&lt;foreign-keys&gt;&lt;key app="EN" db-id="vee95e0sft0sf3ezrt1pf9pftr5evzd29fv5" timestamp="1726150631"&gt;7&lt;/key&gt;&lt;/foreign-keys&gt;&lt;ref-type name="Journal Article"&gt;17&lt;/ref-type&gt;&lt;contributors&gt;&lt;authors&gt;&lt;author&gt;Fernández-Marmiesse, Ana&lt;/author&gt;&lt;author&gt;Carrascosa-Romero, M. Carmen&lt;/author&gt;&lt;author&gt;Alfaro Ponce, Blanca&lt;/author&gt;&lt;author&gt;Nascimento, Andres&lt;/author&gt;&lt;author&gt;Ortez, Carlos&lt;/author&gt;&lt;author&gt;Romero, Norma&lt;/author&gt;&lt;author&gt;Palacios, Lourdes&lt;/author&gt;&lt;author&gt;Jimenez-Mallebrera, Cecilia&lt;/author&gt;&lt;author&gt;Jou, Cristina&lt;/author&gt;&lt;author&gt;Gouveia, Sofía&lt;/author&gt;&lt;author&gt;Couce, María L.&lt;/author&gt;&lt;/authors&gt;&lt;/contributors&gt;&lt;titles&gt;&lt;title&gt;Homozygous truncating mutation in prenatally expressed skeletal isoform of TTN gene results in arthrogryposis multiplex congenita and myopathy without cardiac involvement&lt;/title&gt;&lt;secondary-title&gt;Neuromuscular Disorders&lt;/secondary-title&gt;&lt;/titles&gt;&lt;periodical&gt;&lt;full-title&gt;Neuromuscular Disorders&lt;/full-title&gt;&lt;/periodical&gt;&lt;pages&gt;188-192&lt;/pages&gt;&lt;volume&gt;27&lt;/volume&gt;&lt;number&gt;2&lt;/number&gt;&lt;keywords&gt;&lt;keyword&gt;TTN&lt;/keyword&gt;&lt;keyword&gt;Arthrogryposis multiplex congenita&lt;/keyword&gt;&lt;keyword&gt;Core myopathy&lt;/keyword&gt;&lt;keyword&gt;Prenatally expressed isoform&lt;/keyword&gt;&lt;keyword&gt;Isodisomy&lt;/keyword&gt;&lt;/keywords&gt;&lt;dates&gt;&lt;year&gt;2017&lt;/year&gt;&lt;pub-dates&gt;&lt;date&gt;2017/02/01/&lt;/date&gt;&lt;/pub-dates&gt;&lt;/dates&gt;&lt;isbn&gt;0960-8966&lt;/isbn&gt;&lt;urls&gt;&lt;related-urls&gt;&lt;url&gt;https://www.sciencedirect.com/science/article/pii/S0960896616302838&lt;/url&gt;&lt;/related-urls&gt;&lt;/urls&gt;&lt;electronic-resource-num&gt;https://doi.org/10.1016/j.nmd.2016.11.002&lt;/electronic-resource-num&gt;&lt;/record&gt;&lt;/Cite&gt;&lt;/EndNote&gt;</w:instrText>
            </w: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]</w:t>
            </w: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AC78E56" w14:textId="0333F3A4" w:rsidR="00DC2E7B" w:rsidRPr="0029079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079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T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  <w:r w:rsidRPr="0029079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lated</w:t>
            </w:r>
          </w:p>
          <w:p w14:paraId="6F7097DD" w14:textId="24707F5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9079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opathy (OMIM: 18884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14BB5513" w14:textId="4D7EF2E5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655E43A" w14:textId="63F7D0EC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L12</w:t>
            </w:r>
          </w:p>
        </w:tc>
        <w:tc>
          <w:tcPr>
            <w:tcW w:w="525" w:type="pct"/>
            <w:noWrap/>
            <w:vAlign w:val="center"/>
            <w:hideMark/>
          </w:tcPr>
          <w:p w14:paraId="582178D5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02/2019</w:t>
            </w:r>
          </w:p>
        </w:tc>
        <w:tc>
          <w:tcPr>
            <w:tcW w:w="524" w:type="pct"/>
            <w:vAlign w:val="center"/>
            <w:hideMark/>
          </w:tcPr>
          <w:p w14:paraId="022933B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XOSC3</w:t>
            </w:r>
          </w:p>
        </w:tc>
        <w:tc>
          <w:tcPr>
            <w:tcW w:w="1936" w:type="pct"/>
            <w:vAlign w:val="center"/>
            <w:hideMark/>
          </w:tcPr>
          <w:p w14:paraId="62AB827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omic Position: 9-37783990-T-G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1604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5A&gt;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rotein: NP_057126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p132Al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Zygosity: Homozygous</w:t>
            </w:r>
          </w:p>
          <w:p w14:paraId="01B1955A" w14:textId="77AD0A7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37E10D40" w14:textId="4A1BC52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XYW48L0F1dGhvcj48WWVhcj4yMDEyPC9ZZWFyPjxSZWNO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XYW48L0F1dGhvcj48WWVhcj4yMDEyPC9ZZWFyPjxSZWNO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, 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A390D8A" w14:textId="61A7ECC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9A5FB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ontocerebellar hypoplasia, type 1B (OMIM: 61467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7732F060" w14:textId="19C93283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1BB66ED" w14:textId="3516E5B2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L13</w:t>
            </w:r>
          </w:p>
        </w:tc>
        <w:tc>
          <w:tcPr>
            <w:tcW w:w="525" w:type="pct"/>
            <w:noWrap/>
            <w:vAlign w:val="center"/>
            <w:hideMark/>
          </w:tcPr>
          <w:p w14:paraId="3D68910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1/2015</w:t>
            </w:r>
          </w:p>
        </w:tc>
        <w:tc>
          <w:tcPr>
            <w:tcW w:w="524" w:type="pct"/>
            <w:vAlign w:val="center"/>
            <w:hideMark/>
          </w:tcPr>
          <w:p w14:paraId="4839B32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OX2</w:t>
            </w:r>
          </w:p>
        </w:tc>
        <w:tc>
          <w:tcPr>
            <w:tcW w:w="1936" w:type="pct"/>
            <w:vAlign w:val="center"/>
            <w:hideMark/>
          </w:tcPr>
          <w:p w14:paraId="27137D17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omic Position: 3-181430201-C-CG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310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dup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rotein: NP_00309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21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75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Zygosity: Heterozygous</w:t>
            </w:r>
          </w:p>
          <w:p w14:paraId="689A015B" w14:textId="76A199A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01EA5347" w14:textId="0BE9F6A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ZWxiZXJtYW48L0F1dGhvcj48WWVhcj4yMDA2PC9ZZWFy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LZWxiZXJtYW48L0F1dGhvcj48WWVhcj4yMDA2PC9ZZWFy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6A39B16" w14:textId="127435F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ptic nerve hypoplasia and abnormalities of the central nervous system (OMIM: 2069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00AE7B65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noWrap/>
            <w:vAlign w:val="center"/>
          </w:tcPr>
          <w:p w14:paraId="554713C2" w14:textId="31C3F0AC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CHL14</w:t>
            </w:r>
          </w:p>
        </w:tc>
        <w:tc>
          <w:tcPr>
            <w:tcW w:w="525" w:type="pct"/>
            <w:vMerge w:val="restart"/>
            <w:noWrap/>
            <w:vAlign w:val="center"/>
          </w:tcPr>
          <w:p w14:paraId="22CDDC9C" w14:textId="44F4CE8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/03/2011</w:t>
            </w:r>
          </w:p>
        </w:tc>
        <w:tc>
          <w:tcPr>
            <w:tcW w:w="524" w:type="pct"/>
            <w:vMerge w:val="restart"/>
            <w:noWrap/>
            <w:vAlign w:val="center"/>
          </w:tcPr>
          <w:p w14:paraId="4E950C10" w14:textId="7EA3D4E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TBN4</w:t>
            </w:r>
          </w:p>
        </w:tc>
        <w:tc>
          <w:tcPr>
            <w:tcW w:w="1936" w:type="pct"/>
            <w:vAlign w:val="center"/>
          </w:tcPr>
          <w:p w14:paraId="6E2C77A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41035039-G-A (GRCh37)                                                                                               DNA: NM_02097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48+1G&gt;A                                                                                                                        Protein: NP_066022.2:p.?                                                                                                                                               Zygosity: Heterozygous</w:t>
            </w:r>
          </w:p>
          <w:p w14:paraId="46FC8EEA" w14:textId="3AF7A06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2037D53" w14:textId="48D2768D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Merge w:val="restart"/>
            <w:vAlign w:val="center"/>
          </w:tcPr>
          <w:p w14:paraId="3AEBBC95" w14:textId="4D1AC9DA" w:rsidR="00DC2E7B" w:rsidRPr="0067225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A5A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urodevelopmental disorder with hypotonia, neuropathy, and deafness (OMIM: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A5A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751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7C2E43BE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noWrap/>
            <w:vAlign w:val="center"/>
          </w:tcPr>
          <w:p w14:paraId="40C08E4F" w14:textId="77777777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14:paraId="3620448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vMerge/>
            <w:noWrap/>
            <w:vAlign w:val="center"/>
          </w:tcPr>
          <w:p w14:paraId="0EF15CC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36" w:type="pct"/>
            <w:vAlign w:val="center"/>
          </w:tcPr>
          <w:p w14:paraId="17BE86BE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41074058-G-T (GRCh37                                                                                                                    DNA: NM_02097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26G&gt;T                                                                                                                              Protein: NP_066022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u2276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5C807264" w14:textId="0343D2A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46B14018" w14:textId="5BF45FC0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Merge/>
            <w:vAlign w:val="center"/>
          </w:tcPr>
          <w:p w14:paraId="18F4A36D" w14:textId="77777777" w:rsidR="00DC2E7B" w:rsidRPr="0067225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DC2E7B" w:rsidRPr="009A5FBE" w14:paraId="40DF9861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8B54499" w14:textId="490A2CDB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L15</w:t>
            </w:r>
          </w:p>
        </w:tc>
        <w:tc>
          <w:tcPr>
            <w:tcW w:w="525" w:type="pct"/>
            <w:noWrap/>
            <w:vAlign w:val="center"/>
          </w:tcPr>
          <w:p w14:paraId="0D15998C" w14:textId="2667B1D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4/2011</w:t>
            </w:r>
          </w:p>
        </w:tc>
        <w:tc>
          <w:tcPr>
            <w:tcW w:w="524" w:type="pct"/>
            <w:noWrap/>
            <w:vAlign w:val="center"/>
          </w:tcPr>
          <w:p w14:paraId="10B03BEC" w14:textId="731D53B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TAN1</w:t>
            </w:r>
          </w:p>
        </w:tc>
        <w:tc>
          <w:tcPr>
            <w:tcW w:w="1936" w:type="pct"/>
            <w:vAlign w:val="center"/>
          </w:tcPr>
          <w:p w14:paraId="4722C8C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9-131356530-C-T (GRCh37)                                                                                            DNA: NM_00113043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92C&gt;T                                                                                                                           Protein: NP_001123910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1098Cy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53F778B7" w14:textId="1C7CBCC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7DEF638" w14:textId="55E0FEC1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W4gZGUgVm9uZGVsPC9BdXRob3I+PFllYXI+MjAyMjwv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YW4gZGUgVm9uZGVsPC9BdXRob3I+PFllYXI+MjAyMjwv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F98B835" w14:textId="071B2A6F" w:rsidR="00DC2E7B" w:rsidRPr="0067225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A5A4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velopmental and epileptic encephalopathy 5 (OMIM: 613477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297D029B" w14:textId="5D81907A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83C776D" w14:textId="4A76B01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1</w:t>
            </w:r>
          </w:p>
        </w:tc>
        <w:tc>
          <w:tcPr>
            <w:tcW w:w="525" w:type="pct"/>
            <w:noWrap/>
            <w:vAlign w:val="center"/>
            <w:hideMark/>
          </w:tcPr>
          <w:p w14:paraId="42BE87CF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06/2008</w:t>
            </w:r>
          </w:p>
        </w:tc>
        <w:tc>
          <w:tcPr>
            <w:tcW w:w="524" w:type="pct"/>
            <w:noWrap/>
            <w:vAlign w:val="center"/>
            <w:hideMark/>
          </w:tcPr>
          <w:p w14:paraId="2926096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MT2</w:t>
            </w:r>
          </w:p>
        </w:tc>
        <w:tc>
          <w:tcPr>
            <w:tcW w:w="1936" w:type="pct"/>
            <w:vAlign w:val="center"/>
            <w:hideMark/>
          </w:tcPr>
          <w:p w14:paraId="7D53A1B9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4-77769283-G-A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1338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1C&gt;T                                                                                                                                 Protein: NP_037514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184Me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Zygosity: Homozygous</w:t>
            </w:r>
          </w:p>
          <w:p w14:paraId="3342ECA3" w14:textId="5C65D7C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91C7374" w14:textId="2ABC9110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b2RmcmV5PC9BdXRob3I+PFllYXI+MjAwNzwvWWVhcj48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b2RmcmV5PC9BdXRob3I+PFllYXI+MjAwNzwvWWVhcj48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79FBB7F" w14:textId="77777777" w:rsidR="00DC2E7B" w:rsidRPr="0067225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OMT2</w:t>
            </w: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related disorder</w:t>
            </w:r>
          </w:p>
          <w:p w14:paraId="4E909154" w14:textId="7A50D8E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OMIM: 60743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5CEC57A8" w14:textId="1B242AC5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BD9C289" w14:textId="464E0E5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2</w:t>
            </w:r>
          </w:p>
        </w:tc>
        <w:tc>
          <w:tcPr>
            <w:tcW w:w="525" w:type="pct"/>
            <w:noWrap/>
            <w:vAlign w:val="center"/>
            <w:hideMark/>
          </w:tcPr>
          <w:p w14:paraId="2C08CD8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7/2017</w:t>
            </w:r>
          </w:p>
        </w:tc>
        <w:tc>
          <w:tcPr>
            <w:tcW w:w="524" w:type="pct"/>
            <w:noWrap/>
            <w:vAlign w:val="center"/>
            <w:hideMark/>
          </w:tcPr>
          <w:p w14:paraId="57C4B20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MNA</w:t>
            </w:r>
          </w:p>
        </w:tc>
        <w:tc>
          <w:tcPr>
            <w:tcW w:w="1936" w:type="pct"/>
            <w:vAlign w:val="center"/>
            <w:hideMark/>
          </w:tcPr>
          <w:p w14:paraId="065A0E50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-156084825-A-G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17070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6A&gt;G                                                                                                                                                 Protein: NP_733821.1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n39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Zygosity: Heterozygous</w:t>
            </w:r>
          </w:p>
          <w:p w14:paraId="2FEE1D71" w14:textId="36D98E1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6BA2E08" w14:textId="33C2B5D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RdWlqYW5vLVJveTwvQXV0aG9yPjxZZWFyPjIwMDg8L1ll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RdWlqYW5vLVJveTwvQXV0aG9yPjxZZWFyPjIwMDg8L1ll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, 1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5898695" w14:textId="6816FAB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MNA</w:t>
            </w: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related disorder (OMIM: 15033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203DAC25" w14:textId="17FCD2C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1EBBF8A" w14:textId="3B88EAFC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3</w:t>
            </w:r>
          </w:p>
        </w:tc>
        <w:tc>
          <w:tcPr>
            <w:tcW w:w="525" w:type="pct"/>
            <w:noWrap/>
            <w:vAlign w:val="center"/>
            <w:hideMark/>
          </w:tcPr>
          <w:p w14:paraId="7C20067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06</w:t>
            </w:r>
          </w:p>
        </w:tc>
        <w:tc>
          <w:tcPr>
            <w:tcW w:w="524" w:type="pct"/>
            <w:noWrap/>
            <w:vAlign w:val="center"/>
            <w:hideMark/>
          </w:tcPr>
          <w:p w14:paraId="6F23AD0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GCG</w:t>
            </w:r>
          </w:p>
        </w:tc>
        <w:tc>
          <w:tcPr>
            <w:tcW w:w="1936" w:type="pct"/>
            <w:vAlign w:val="center"/>
            <w:hideMark/>
          </w:tcPr>
          <w:p w14:paraId="1EAEF99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3-23777877-T-TAG (GRCh37)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23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9_50dup                                                                                                                          Protein: NP_000222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18G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33                                                                                                              Zygosity: Homozygous</w:t>
            </w:r>
          </w:p>
          <w:p w14:paraId="46B170B5" w14:textId="7919F78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F13DA64" w14:textId="579127F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592DFAAC" w14:textId="6D39655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5 (OMIM: 2537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27FBFAF4" w14:textId="53F67A0A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901B97E" w14:textId="0EAB950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4</w:t>
            </w:r>
          </w:p>
        </w:tc>
        <w:tc>
          <w:tcPr>
            <w:tcW w:w="525" w:type="pct"/>
            <w:noWrap/>
            <w:vAlign w:val="center"/>
            <w:hideMark/>
          </w:tcPr>
          <w:p w14:paraId="5235FD8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13</w:t>
            </w:r>
          </w:p>
        </w:tc>
        <w:tc>
          <w:tcPr>
            <w:tcW w:w="524" w:type="pct"/>
            <w:noWrap/>
            <w:vAlign w:val="center"/>
            <w:hideMark/>
          </w:tcPr>
          <w:p w14:paraId="0597A16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FN2</w:t>
            </w:r>
          </w:p>
        </w:tc>
        <w:tc>
          <w:tcPr>
            <w:tcW w:w="1936" w:type="pct"/>
            <w:vAlign w:val="center"/>
            <w:hideMark/>
          </w:tcPr>
          <w:p w14:paraId="624BCF18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-12052716-C-T (GRCh37)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14874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0C&gt;T                                                                                                                                 Protein: NP_055689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94Tr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Zygosity: Heterozygous</w:t>
            </w:r>
          </w:p>
          <w:p w14:paraId="25181575" w14:textId="574B7BC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C3C971E" w14:textId="16B8363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aw7xjaG5lcjwvQXV0aG9yPjxZZWFyPjIwMDY8L1llYXI+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aw7xjaG5lcjwvQXV0aG9yPjxZZWFyPjIwMDY8L1llYXI+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11-1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1B4BE81" w14:textId="178A20A0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arcot-Marie-Tooth disease, axonal, type 2A2A (OMIM: 60926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B6798C4" w14:textId="7DFD31C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8D72721" w14:textId="6781BC7B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5</w:t>
            </w:r>
          </w:p>
        </w:tc>
        <w:tc>
          <w:tcPr>
            <w:tcW w:w="525" w:type="pct"/>
            <w:noWrap/>
            <w:vAlign w:val="center"/>
            <w:hideMark/>
          </w:tcPr>
          <w:p w14:paraId="4104D13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08</w:t>
            </w:r>
          </w:p>
        </w:tc>
        <w:tc>
          <w:tcPr>
            <w:tcW w:w="524" w:type="pct"/>
            <w:noWrap/>
            <w:vAlign w:val="center"/>
            <w:hideMark/>
          </w:tcPr>
          <w:p w14:paraId="420F5E2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NE</w:t>
            </w:r>
          </w:p>
        </w:tc>
        <w:tc>
          <w:tcPr>
            <w:tcW w:w="1936" w:type="pct"/>
            <w:vAlign w:val="center"/>
            <w:hideMark/>
          </w:tcPr>
          <w:p w14:paraId="00AD468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9-36217396-A-G (GRCh37)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547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35T&gt;C                                                                                                                                   Protein: NP_00546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712Th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Zygosity: Homozygous</w:t>
            </w:r>
          </w:p>
          <w:p w14:paraId="629AE59D" w14:textId="5D15E29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4EC9BE3" w14:textId="4DDCD8E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FaXNlbmJlcmc8L0F1dGhvcj48WWVhcj4yMDAxPC9ZZWFy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FaXNlbmJlcmc8L0F1dGhvcj48WWVhcj4yMDAxPC9ZZWFy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16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56B941A" w14:textId="1EE5912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7225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aka myopathy (OMIM: 60582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5F02FCB6" w14:textId="3B1DB08B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05C8427" w14:textId="7728B3B1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6</w:t>
            </w:r>
          </w:p>
        </w:tc>
        <w:tc>
          <w:tcPr>
            <w:tcW w:w="525" w:type="pct"/>
            <w:noWrap/>
            <w:vAlign w:val="center"/>
            <w:hideMark/>
          </w:tcPr>
          <w:p w14:paraId="784683D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1996</w:t>
            </w:r>
          </w:p>
        </w:tc>
        <w:tc>
          <w:tcPr>
            <w:tcW w:w="524" w:type="pct"/>
            <w:noWrap/>
            <w:vAlign w:val="center"/>
            <w:hideMark/>
          </w:tcPr>
          <w:p w14:paraId="731E168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APN3</w:t>
            </w:r>
          </w:p>
        </w:tc>
        <w:tc>
          <w:tcPr>
            <w:tcW w:w="1936" w:type="pct"/>
            <w:vAlign w:val="center"/>
            <w:hideMark/>
          </w:tcPr>
          <w:p w14:paraId="021E4CE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5-42702183-C-T (GRCh37)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7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05C&gt;T                                                                                                                                Protein: NP_000061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a702Va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Zygosity: Homozygous</w:t>
            </w:r>
          </w:p>
          <w:p w14:paraId="6452FEB9" w14:textId="435B257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2E5C864" w14:textId="297AFF3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aWNoYXJkPC9BdXRob3I+PFllYXI+MTk5NzwvWWVhcj48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aWNoYXJkPC9BdXRob3I+PFllYXI+MTk5NzwvWWVhcj48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17-1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D0A8B26" w14:textId="240256A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572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1 (OMIM: 2536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3483A0CD" w14:textId="18893C06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0A5B57A" w14:textId="6F82748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EGY27</w:t>
            </w:r>
          </w:p>
        </w:tc>
        <w:tc>
          <w:tcPr>
            <w:tcW w:w="525" w:type="pct"/>
            <w:noWrap/>
            <w:vAlign w:val="center"/>
            <w:hideMark/>
          </w:tcPr>
          <w:p w14:paraId="402FB74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1980</w:t>
            </w:r>
          </w:p>
        </w:tc>
        <w:tc>
          <w:tcPr>
            <w:tcW w:w="524" w:type="pct"/>
            <w:noWrap/>
            <w:vAlign w:val="center"/>
            <w:hideMark/>
          </w:tcPr>
          <w:p w14:paraId="0B06E2E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YROXD1</w:t>
            </w:r>
          </w:p>
        </w:tc>
        <w:tc>
          <w:tcPr>
            <w:tcW w:w="1936" w:type="pct"/>
            <w:vAlign w:val="center"/>
            <w:hideMark/>
          </w:tcPr>
          <w:p w14:paraId="630E57F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2-21605064-A-G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24854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4A&gt;G                                                                                                                                Protein: NP_079130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n155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Zygosity: Homozygous</w:t>
            </w:r>
          </w:p>
          <w:p w14:paraId="223A600D" w14:textId="3438A46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0832B53" w14:textId="1232FC3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JmFwb3M7R3JhZHk8L0F1dGhvcj48WWVhcj4yMDE2PC9Z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PJmFwb3M7R3JhZHk8L0F1dGhvcj48WWVhcj4yMDE2PC9Z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3D07889" w14:textId="7E8D1D2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572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opathy, myofibrillar, 8 (OMIM: 61725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6942B059" w14:textId="4FAD0F1D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8BC964A" w14:textId="7ABE2AB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8</w:t>
            </w:r>
          </w:p>
        </w:tc>
        <w:tc>
          <w:tcPr>
            <w:tcW w:w="525" w:type="pct"/>
            <w:noWrap/>
            <w:vAlign w:val="center"/>
            <w:hideMark/>
          </w:tcPr>
          <w:p w14:paraId="35DE691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14</w:t>
            </w:r>
          </w:p>
        </w:tc>
        <w:tc>
          <w:tcPr>
            <w:tcW w:w="524" w:type="pct"/>
            <w:noWrap/>
            <w:vAlign w:val="center"/>
            <w:hideMark/>
          </w:tcPr>
          <w:p w14:paraId="1A60B84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L6A1</w:t>
            </w:r>
          </w:p>
        </w:tc>
        <w:tc>
          <w:tcPr>
            <w:tcW w:w="1936" w:type="pct"/>
            <w:vAlign w:val="center"/>
            <w:hideMark/>
          </w:tcPr>
          <w:p w14:paraId="7D93337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1-47410741-G-A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84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56+1G&gt;A                                                                                                                            Protein: NP_001839.2:p.?                                                                                                                                             Zygosity: Heterozygous</w:t>
            </w:r>
          </w:p>
          <w:p w14:paraId="0B8ADCBB" w14:textId="7A7158E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708490A" w14:textId="08F8ED74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1hbmTDqTwvQXV0aG9yPjxZZWFyPjE5OTk8L1llYXI+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1hbmTDqTwvQXV0aG9yPjxZZWFyPjE5OTk8L1llYXI+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D29A23A" w14:textId="5378406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572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thlem myopathy 1 (OMIM: 15881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247D0E5B" w14:textId="01416AFC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E742BEF" w14:textId="6C7AE662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29</w:t>
            </w:r>
          </w:p>
        </w:tc>
        <w:tc>
          <w:tcPr>
            <w:tcW w:w="525" w:type="pct"/>
            <w:noWrap/>
            <w:vAlign w:val="center"/>
            <w:hideMark/>
          </w:tcPr>
          <w:p w14:paraId="09C6555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13</w:t>
            </w:r>
          </w:p>
        </w:tc>
        <w:tc>
          <w:tcPr>
            <w:tcW w:w="524" w:type="pct"/>
            <w:noWrap/>
            <w:vAlign w:val="center"/>
            <w:hideMark/>
          </w:tcPr>
          <w:p w14:paraId="61E3C4C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KRP</w:t>
            </w:r>
          </w:p>
        </w:tc>
        <w:tc>
          <w:tcPr>
            <w:tcW w:w="1936" w:type="pct"/>
            <w:vAlign w:val="center"/>
            <w:hideMark/>
          </w:tcPr>
          <w:p w14:paraId="219F595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47259605-G-A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2430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8G&gt;A                                                                                                                                Protein: NP_07727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l300Me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Zygosity: Homozygous</w:t>
            </w:r>
          </w:p>
          <w:p w14:paraId="7A0171F0" w14:textId="78D59E9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C4D69FB" w14:textId="049210A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e Paula&lt;/Author&gt;&lt;Year&gt;2003&lt;/Year&gt;&lt;RecNum&gt;18&lt;/RecNum&gt;&lt;DisplayText&gt;[22]&lt;/DisplayText&gt;&lt;record&gt;&lt;rec-number&gt;18&lt;/rec-number&gt;&lt;foreign-keys&gt;&lt;key app="EN" db-id="vee95e0sft0sf3ezrt1pf9pftr5evzd29fv5" timestamp="1726152681"&gt;18&lt;/key&gt;&lt;/foreign-keys&gt;&lt;ref-type name="Journal Article"&gt;17&lt;/ref-type&gt;&lt;contributors&gt;&lt;authors&gt;&lt;author&gt;de Paula, F.&lt;/author&gt;&lt;author&gt;Vieira, N.&lt;/author&gt;&lt;author&gt;Starling, A.&lt;/author&gt;&lt;author&gt;Yamamoto, L. U.&lt;/author&gt;&lt;author&gt;Lima, B.&lt;/author&gt;&lt;author&gt;de Cássia Pavanello, R.&lt;/author&gt;&lt;author&gt;Vainzof, M.&lt;/author&gt;&lt;author&gt;Nigro, V.&lt;/author&gt;&lt;author&gt;Zatz, M.&lt;/author&gt;&lt;/authors&gt;&lt;/contributors&gt;&lt;auth-address&gt;1Centro de Estudos do Genoma Humano, Instituto de Biociências, Universidade de São Paulo, São Paulo, Brazil.&lt;/auth-address&gt;&lt;titles&gt;&lt;title&gt;Asymptomatic carriers for homozygous novel mutations in the FKRP gene: the other end of the spectrum&lt;/title&gt;&lt;secondary-title&gt;Eur J Hum Genet&lt;/secondary-title&gt;&lt;/titles&gt;&lt;periodical&gt;&lt;full-title&gt;Eur J Hum Genet&lt;/full-title&gt;&lt;/periodical&gt;&lt;pages&gt;923-30&lt;/pages&gt;&lt;volume&gt;11&lt;/volume&gt;&lt;number&gt;12&lt;/number&gt;&lt;keywords&gt;&lt;keyword&gt;Adolescent&lt;/keyword&gt;&lt;keyword&gt;Adult&lt;/keyword&gt;&lt;keyword&gt;Base Sequence&lt;/keyword&gt;&lt;keyword&gt;Child&lt;/keyword&gt;&lt;keyword&gt;Child, Preschool&lt;/keyword&gt;&lt;keyword&gt;Chromosomes, Human, Pair 19&lt;/keyword&gt;&lt;keyword&gt;DNA Primers&lt;/keyword&gt;&lt;keyword&gt;Female&lt;/keyword&gt;&lt;keyword&gt;*Genetic Carrier Screening&lt;/keyword&gt;&lt;keyword&gt;*Homozygote&lt;/keyword&gt;&lt;keyword&gt;Humans&lt;/keyword&gt;&lt;keyword&gt;Male&lt;/keyword&gt;&lt;keyword&gt;*Mutation&lt;/keyword&gt;&lt;keyword&gt;Pedigree&lt;/keyword&gt;&lt;keyword&gt;Pentosyltransferases&lt;/keyword&gt;&lt;keyword&gt;Proteins/*genetics&lt;/keyword&gt;&lt;/keywords&gt;&lt;dates&gt;&lt;year&gt;2003&lt;/year&gt;&lt;pub-dates&gt;&lt;date&gt;Dec&lt;/date&gt;&lt;/pub-dates&gt;&lt;/dates&gt;&lt;isbn&gt;1018-4813 (Print)&amp;#xD;1018-4813&lt;/isbn&gt;&lt;accession-num&gt;14647208&lt;/accession-num&gt;&lt;urls&gt;&lt;/urls&gt;&lt;electronic-resource-num&gt;10.1038/sj.ejhg.52010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5B1E5D7" w14:textId="2AEEE12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572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-dystroglycanopathy (limb-girdle), type C, 5 (OMIM: 60715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106B950C" w14:textId="54CB4DF6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C9C90CC" w14:textId="41E5275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0</w:t>
            </w:r>
          </w:p>
        </w:tc>
        <w:tc>
          <w:tcPr>
            <w:tcW w:w="525" w:type="pct"/>
            <w:noWrap/>
            <w:vAlign w:val="center"/>
            <w:hideMark/>
          </w:tcPr>
          <w:p w14:paraId="4D6BD6D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/01/2002</w:t>
            </w:r>
          </w:p>
        </w:tc>
        <w:tc>
          <w:tcPr>
            <w:tcW w:w="524" w:type="pct"/>
            <w:noWrap/>
            <w:vAlign w:val="center"/>
            <w:hideMark/>
          </w:tcPr>
          <w:p w14:paraId="2EF2EB1F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GCA</w:t>
            </w:r>
          </w:p>
        </w:tc>
        <w:tc>
          <w:tcPr>
            <w:tcW w:w="1936" w:type="pct"/>
            <w:vAlign w:val="center"/>
            <w:hideMark/>
          </w:tcPr>
          <w:p w14:paraId="0283893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7-48245923-C-T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2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4C&gt;T                                                                                                                               Protein: NP_000014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192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Zygosity: Homozygous</w:t>
            </w:r>
          </w:p>
          <w:p w14:paraId="3832D03D" w14:textId="4B26B6E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704B047F" w14:textId="6342161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YWJhbWV0by1MYWt1PC9BdXRob3I+PFllYXI+MjAxMTwv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YWJhbWV0by1MYWt1PC9BdXRob3I+PFllYXI+MjAxMTwv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3, 2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67AA80B" w14:textId="61BA824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5728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3 (OMIM: 60809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5D94E6EF" w14:textId="7A8D6105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A419B85" w14:textId="0F228062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1</w:t>
            </w:r>
          </w:p>
        </w:tc>
        <w:tc>
          <w:tcPr>
            <w:tcW w:w="525" w:type="pct"/>
            <w:noWrap/>
            <w:vAlign w:val="center"/>
            <w:hideMark/>
          </w:tcPr>
          <w:p w14:paraId="11F7EC9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03/2001</w:t>
            </w:r>
          </w:p>
        </w:tc>
        <w:tc>
          <w:tcPr>
            <w:tcW w:w="524" w:type="pct"/>
            <w:noWrap/>
            <w:vAlign w:val="center"/>
            <w:hideMark/>
          </w:tcPr>
          <w:p w14:paraId="619F9BF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KRP</w:t>
            </w:r>
          </w:p>
        </w:tc>
        <w:tc>
          <w:tcPr>
            <w:tcW w:w="1936" w:type="pct"/>
            <w:vAlign w:val="center"/>
            <w:hideMark/>
          </w:tcPr>
          <w:p w14:paraId="2B467F9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47259252-A-G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2430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5A&gt;G                                                                                                                                Protein: NP_07727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yr182Cy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Zygosity: Homozygous</w:t>
            </w:r>
          </w:p>
          <w:p w14:paraId="432E2D84" w14:textId="456730F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D0C66B4" w14:textId="25C547E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de Paula&lt;/Author&gt;&lt;Year&gt;2003&lt;/Year&gt;&lt;RecNum&gt;18&lt;/RecNum&gt;&lt;DisplayText&gt;[22]&lt;/DisplayText&gt;&lt;record&gt;&lt;rec-number&gt;18&lt;/rec-number&gt;&lt;foreign-keys&gt;&lt;key app="EN" db-id="vee95e0sft0sf3ezrt1pf9pftr5evzd29fv5" timestamp="1726152681"&gt;18&lt;/key&gt;&lt;/foreign-keys&gt;&lt;ref-type name="Journal Article"&gt;17&lt;/ref-type&gt;&lt;contributors&gt;&lt;authors&gt;&lt;author&gt;de Paula, F.&lt;/author&gt;&lt;author&gt;Vieira, N.&lt;/author&gt;&lt;author&gt;Starling, A.&lt;/author&gt;&lt;author&gt;Yamamoto, L. U.&lt;/author&gt;&lt;author&gt;Lima, B.&lt;/author&gt;&lt;author&gt;de Cássia Pavanello, R.&lt;/author&gt;&lt;author&gt;Vainzof, M.&lt;/author&gt;&lt;author&gt;Nigro, V.&lt;/author&gt;&lt;author&gt;Zatz, M.&lt;/author&gt;&lt;/authors&gt;&lt;/contributors&gt;&lt;auth-address&gt;1Centro de Estudos do Genoma Humano, Instituto de Biociências, Universidade de São Paulo, São Paulo, Brazil.&lt;/auth-address&gt;&lt;titles&gt;&lt;title&gt;Asymptomatic carriers for homozygous novel mutations in the FKRP gene: the other end of the spectrum&lt;/title&gt;&lt;secondary-title&gt;Eur J Hum Genet&lt;/secondary-title&gt;&lt;/titles&gt;&lt;periodical&gt;&lt;full-title&gt;Eur J Hum Genet&lt;/full-title&gt;&lt;/periodical&gt;&lt;pages&gt;923-30&lt;/pages&gt;&lt;volume&gt;11&lt;/volume&gt;&lt;number&gt;12&lt;/number&gt;&lt;keywords&gt;&lt;keyword&gt;Adolescent&lt;/keyword&gt;&lt;keyword&gt;Adult&lt;/keyword&gt;&lt;keyword&gt;Base Sequence&lt;/keyword&gt;&lt;keyword&gt;Child&lt;/keyword&gt;&lt;keyword&gt;Child, Preschool&lt;/keyword&gt;&lt;keyword&gt;Chromosomes, Human, Pair 19&lt;/keyword&gt;&lt;keyword&gt;DNA Primers&lt;/keyword&gt;&lt;keyword&gt;Female&lt;/keyword&gt;&lt;keyword&gt;*Genetic Carrier Screening&lt;/keyword&gt;&lt;keyword&gt;*Homozygote&lt;/keyword&gt;&lt;keyword&gt;Humans&lt;/keyword&gt;&lt;keyword&gt;Male&lt;/keyword&gt;&lt;keyword&gt;*Mutation&lt;/keyword&gt;&lt;keyword&gt;Pedigree&lt;/keyword&gt;&lt;keyword&gt;Pentosyltransferases&lt;/keyword&gt;&lt;keyword&gt;Proteins/*genetics&lt;/keyword&gt;&lt;/keywords&gt;&lt;dates&gt;&lt;year&gt;2003&lt;/year&gt;&lt;pub-dates&gt;&lt;date&gt;Dec&lt;/date&gt;&lt;/pub-dates&gt;&lt;/dates&gt;&lt;isbn&gt;1018-4813 (Print)&amp;#xD;1018-4813&lt;/isbn&gt;&lt;accession-num&gt;14647208&lt;/accession-num&gt;&lt;urls&gt;&lt;/urls&gt;&lt;electronic-resource-num&gt;10.1038/sj.ejhg.52010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CCFF168" w14:textId="4B60500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0D00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KRP</w:t>
            </w:r>
            <w:r w:rsidRPr="00AC0D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related disorder (OMIM: 60659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4837BED1" w14:textId="706CEE88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46C51B1" w14:textId="39A3F24A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2</w:t>
            </w:r>
          </w:p>
        </w:tc>
        <w:tc>
          <w:tcPr>
            <w:tcW w:w="525" w:type="pct"/>
            <w:noWrap/>
            <w:vAlign w:val="center"/>
            <w:hideMark/>
          </w:tcPr>
          <w:p w14:paraId="3A86B83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10</w:t>
            </w:r>
          </w:p>
        </w:tc>
        <w:tc>
          <w:tcPr>
            <w:tcW w:w="524" w:type="pct"/>
            <w:noWrap/>
            <w:vAlign w:val="center"/>
            <w:hideMark/>
          </w:tcPr>
          <w:p w14:paraId="35D3647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TAN1</w:t>
            </w:r>
          </w:p>
        </w:tc>
        <w:tc>
          <w:tcPr>
            <w:tcW w:w="1936" w:type="pct"/>
            <w:vAlign w:val="center"/>
            <w:hideMark/>
          </w:tcPr>
          <w:p w14:paraId="1E063A1B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9-131365842-C-CA (GRCh37)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13043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01dup                                                                                                                      Protein: NP_001123910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1201As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6                                                                                                  Zygosity: Heterozygous</w:t>
            </w:r>
          </w:p>
          <w:p w14:paraId="09C0E5AC" w14:textId="481C0F6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2708008" w14:textId="275D673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1E07C9C0" w14:textId="2C96BDF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6C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velopmental and epileptic encephalopathy 5 (OMIM: 613477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746788C6" w14:textId="2BD3856C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DA02EC5" w14:textId="6192CDA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3</w:t>
            </w:r>
          </w:p>
        </w:tc>
        <w:tc>
          <w:tcPr>
            <w:tcW w:w="525" w:type="pct"/>
            <w:noWrap/>
            <w:vAlign w:val="center"/>
            <w:hideMark/>
          </w:tcPr>
          <w:p w14:paraId="252F030D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12/2006</w:t>
            </w:r>
          </w:p>
        </w:tc>
        <w:tc>
          <w:tcPr>
            <w:tcW w:w="524" w:type="pct"/>
            <w:noWrap/>
            <w:vAlign w:val="center"/>
            <w:hideMark/>
          </w:tcPr>
          <w:p w14:paraId="087D1E3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MNA</w:t>
            </w:r>
          </w:p>
        </w:tc>
        <w:tc>
          <w:tcPr>
            <w:tcW w:w="1936" w:type="pct"/>
            <w:vAlign w:val="center"/>
            <w:hideMark/>
          </w:tcPr>
          <w:p w14:paraId="543C0BFC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-156106204-C-T (GRCh37)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17070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57C&gt;T                                                                                                                                  Protein: NP_733821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453Tr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Zygosity: Heterozygous</w:t>
            </w:r>
          </w:p>
          <w:p w14:paraId="42FCB98F" w14:textId="637AC004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7C77349" w14:textId="798C013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b25uZTwvQXV0aG9yPjxZZWFyPjE5OTk8L1llYXI+PFJl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b25uZTwvQXV0aG9yPjxZZWFyPjE5OTk8L1llYXI+PFJl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5-28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BA8D43C" w14:textId="77777777" w:rsidR="00DC2E7B" w:rsidRPr="005D6C1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6C12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MNA</w:t>
            </w:r>
            <w:r w:rsidRPr="005D6C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related disorder</w:t>
            </w:r>
          </w:p>
          <w:p w14:paraId="6CB23C53" w14:textId="4BF87D4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6C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OMIM: 15033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7DDD184" w14:textId="0CC12FEC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2F70E5D" w14:textId="57E99361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4</w:t>
            </w:r>
          </w:p>
        </w:tc>
        <w:tc>
          <w:tcPr>
            <w:tcW w:w="525" w:type="pct"/>
            <w:noWrap/>
            <w:vAlign w:val="center"/>
            <w:hideMark/>
          </w:tcPr>
          <w:p w14:paraId="1AEED82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3/1991</w:t>
            </w:r>
          </w:p>
        </w:tc>
        <w:tc>
          <w:tcPr>
            <w:tcW w:w="524" w:type="pct"/>
            <w:noWrap/>
            <w:vAlign w:val="center"/>
            <w:hideMark/>
          </w:tcPr>
          <w:p w14:paraId="0F88597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GCG</w:t>
            </w:r>
          </w:p>
        </w:tc>
        <w:tc>
          <w:tcPr>
            <w:tcW w:w="1936" w:type="pct"/>
            <w:vAlign w:val="center"/>
            <w:hideMark/>
          </w:tcPr>
          <w:p w14:paraId="25115DCC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3-23869568-CT-C (GRCh37)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23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5del                                                                                                                                  Protein: NP_000222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e175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20                                                                                                     Zygosity: Homozygous</w:t>
            </w:r>
          </w:p>
          <w:p w14:paraId="7CDDE66D" w14:textId="4E24096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F5020BB" w14:textId="6E7D729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b2d1Y2hpPC9BdXRob3I+PFllYXI+MTk5NTwvWWVhcj48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b2d1Y2hpPC9BdXRob3I+PFllYXI+MTk5NTwvWWVhcj48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2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A581645" w14:textId="33DF6E1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D6C1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5 (OMIM: 2537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5B7199C6" w14:textId="505B5558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3BBA0C6" w14:textId="36C7E42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5</w:t>
            </w:r>
          </w:p>
        </w:tc>
        <w:tc>
          <w:tcPr>
            <w:tcW w:w="525" w:type="pct"/>
            <w:noWrap/>
            <w:vAlign w:val="center"/>
            <w:hideMark/>
          </w:tcPr>
          <w:p w14:paraId="1013B46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10/2002</w:t>
            </w:r>
          </w:p>
        </w:tc>
        <w:tc>
          <w:tcPr>
            <w:tcW w:w="524" w:type="pct"/>
            <w:noWrap/>
            <w:vAlign w:val="center"/>
            <w:hideMark/>
          </w:tcPr>
          <w:p w14:paraId="0416EF0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APN3</w:t>
            </w:r>
          </w:p>
        </w:tc>
        <w:tc>
          <w:tcPr>
            <w:tcW w:w="1936" w:type="pct"/>
            <w:vAlign w:val="center"/>
            <w:hideMark/>
          </w:tcPr>
          <w:p w14:paraId="1AFECC36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5-42680000-CA-C (GRCh37)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7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0del                                                                                                                                      Protein: NP_000061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184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36                                                                                                        Zygosity: Homozygous</w:t>
            </w:r>
          </w:p>
          <w:p w14:paraId="7EDC107D" w14:textId="67E5D6A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26D919DA" w14:textId="05EF9BB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aWNoYXJkPC9BdXRob3I+PFllYXI+MTk5NTwvWWVhcj48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SaWNoYXJkPC9BdXRob3I+PFllYXI+MTk5NTwvWWVhcj48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AE5E99C" w14:textId="41AE082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156F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1 (OMIM: 2536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6339AE30" w14:textId="413FDAF1" w:rsidTr="00CD4B3F">
        <w:trPr>
          <w:trHeight w:val="1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noWrap/>
            <w:vAlign w:val="center"/>
          </w:tcPr>
          <w:p w14:paraId="30251F44" w14:textId="2D8885E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EGY36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14:paraId="1B2D417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02/2002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4268BEC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LCN1</w:t>
            </w:r>
          </w:p>
        </w:tc>
        <w:tc>
          <w:tcPr>
            <w:tcW w:w="1936" w:type="pct"/>
            <w:vAlign w:val="center"/>
            <w:hideMark/>
          </w:tcPr>
          <w:p w14:paraId="4CC8E53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7-143036416-G-A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8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71+1G&gt;A                                                                                                                        Protein: NP_000074.3:p.?                                                                                                                                             Zygosity: Heterozygous</w:t>
            </w:r>
          </w:p>
          <w:p w14:paraId="476AB1F4" w14:textId="6B14254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267973E8" w14:textId="70FC99A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eyer-Kleine&lt;/Author&gt;&lt;Year&gt;1995&lt;/Year&gt;&lt;RecNum&gt;36&lt;/RecNum&gt;&lt;DisplayText&gt;[31]&lt;/DisplayText&gt;&lt;record&gt;&lt;rec-number&gt;36&lt;/rec-number&gt;&lt;foreign-keys&gt;&lt;key app="EN" db-id="vee95e0sft0sf3ezrt1pf9pftr5evzd29fv5" timestamp="1726154435"&gt;36&lt;/key&gt;&lt;/foreign-keys&gt;&lt;ref-type name="Journal Article"&gt;17&lt;/ref-type&gt;&lt;contributors&gt;&lt;authors&gt;&lt;author&gt;Meyer-Kleine, C.&lt;/author&gt;&lt;author&gt;Steinmeyer, K.&lt;/author&gt;&lt;author&gt;Ricker, K.&lt;/author&gt;&lt;author&gt;Jentsch, T. J.&lt;/author&gt;&lt;author&gt;Koch, M. C.&lt;/author&gt;&lt;/authors&gt;&lt;/contributors&gt;&lt;auth-address&gt;Medizinisches Zentrum für Humangenetik, Philipps-Universität Marburg, Federal Republic of Germany.&lt;/auth-address&gt;&lt;titles&gt;&lt;title&gt;Spectrum of mutations in the major human skeletal muscle chloride channel gene (CLCN1) leading to myotonia&lt;/title&gt;&lt;secondary-title&gt;Am J Hum Genet&lt;/secondary-title&gt;&lt;/titles&gt;&lt;periodical&gt;&lt;full-title&gt;Am J Hum Genet&lt;/full-title&gt;&lt;/periodical&gt;&lt;pages&gt;1325-34&lt;/pages&gt;&lt;volume&gt;57&lt;/volume&gt;&lt;number&gt;6&lt;/number&gt;&lt;keywords&gt;&lt;keyword&gt;Base Sequence&lt;/keyword&gt;&lt;keyword&gt;Chloride Channels/*genetics&lt;/keyword&gt;&lt;keyword&gt;Female&lt;/keyword&gt;&lt;keyword&gt;Humans&lt;/keyword&gt;&lt;keyword&gt;Male&lt;/keyword&gt;&lt;keyword&gt;Molecular Sequence Data&lt;/keyword&gt;&lt;keyword&gt;Muscles/*chemistry&lt;/keyword&gt;&lt;keyword&gt;*Mutation&lt;/keyword&gt;&lt;keyword&gt;Myotonia/*genetics&lt;/keyword&gt;&lt;keyword&gt;Pedigree&lt;/keyword&gt;&lt;keyword&gt;Polymorphism, Genetic&lt;/keyword&gt;&lt;/keywords&gt;&lt;dates&gt;&lt;year&gt;1995&lt;/year&gt;&lt;pub-dates&gt;&lt;date&gt;Dec&lt;/date&gt;&lt;/pub-dates&gt;&lt;/dates&gt;&lt;isbn&gt;0002-9297 (Print)&amp;#xD;0002-9297&lt;/isbn&gt;&lt;accession-num&gt;8533761&lt;/accession-num&gt;&lt;urls&gt;&lt;/urls&gt;&lt;custom2&gt;PMC1801423&lt;/custom2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Merge w:val="restart"/>
            <w:vAlign w:val="center"/>
          </w:tcPr>
          <w:p w14:paraId="49BF1E26" w14:textId="1FC50B8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90A4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otonia congenita, recessive (OMIM: 2557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34C1C7D1" w14:textId="77777777" w:rsidTr="00CD4B3F">
        <w:trPr>
          <w:trHeight w:val="1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noWrap/>
            <w:vAlign w:val="center"/>
          </w:tcPr>
          <w:p w14:paraId="726F961E" w14:textId="7777777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14:paraId="3DDEE32D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vMerge/>
            <w:noWrap/>
            <w:vAlign w:val="center"/>
          </w:tcPr>
          <w:p w14:paraId="2ABE0CF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36" w:type="pct"/>
            <w:vAlign w:val="center"/>
          </w:tcPr>
          <w:p w14:paraId="45139BDB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7-143048876-AC-A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89del                                                                                                                                Protein: NP_000074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930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18                                                                                                        Zygosity: Heterozygous</w:t>
            </w:r>
          </w:p>
          <w:p w14:paraId="580339FD" w14:textId="444DE39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ED480D8" w14:textId="79DB72B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cnVnbm9uaTwvQXV0aG9yPjxZZWFyPjIwMTM8L1llYXI+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cnVnbm9uaTwvQXV0aG9yPjxZZWFyPjIwMTM8L1llYXI+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Merge/>
            <w:vAlign w:val="center"/>
          </w:tcPr>
          <w:p w14:paraId="095FA175" w14:textId="7777777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C2E7B" w:rsidRPr="009A5FBE" w14:paraId="5799328B" w14:textId="43F48666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6DC4B65" w14:textId="6986EC8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7</w:t>
            </w:r>
          </w:p>
        </w:tc>
        <w:tc>
          <w:tcPr>
            <w:tcW w:w="525" w:type="pct"/>
            <w:noWrap/>
            <w:vAlign w:val="center"/>
            <w:hideMark/>
          </w:tcPr>
          <w:p w14:paraId="3C45210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6/2011</w:t>
            </w:r>
          </w:p>
        </w:tc>
        <w:tc>
          <w:tcPr>
            <w:tcW w:w="524" w:type="pct"/>
            <w:noWrap/>
            <w:vAlign w:val="center"/>
            <w:hideMark/>
          </w:tcPr>
          <w:p w14:paraId="62336D1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LCN1</w:t>
            </w:r>
          </w:p>
        </w:tc>
        <w:tc>
          <w:tcPr>
            <w:tcW w:w="1936" w:type="pct"/>
            <w:vAlign w:val="center"/>
            <w:hideMark/>
          </w:tcPr>
          <w:p w14:paraId="39F401F8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7-143036388-G-A (GRCh37)    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008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44G&gt;A                                                                                                                            Protein: NP_000074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482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Zygosity: Homozygous</w:t>
            </w:r>
          </w:p>
          <w:p w14:paraId="69ED81CB" w14:textId="1C19EF6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708FF79" w14:textId="33FB70D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eyer-Kleine&lt;/Author&gt;&lt;Year&gt;1995&lt;/Year&gt;&lt;RecNum&gt;36&lt;/RecNum&gt;&lt;DisplayText&gt;[31]&lt;/DisplayText&gt;&lt;record&gt;&lt;rec-number&gt;36&lt;/rec-number&gt;&lt;foreign-keys&gt;&lt;key app="EN" db-id="vee95e0sft0sf3ezrt1pf9pftr5evzd29fv5" timestamp="1726154435"&gt;36&lt;/key&gt;&lt;/foreign-keys&gt;&lt;ref-type name="Journal Article"&gt;17&lt;/ref-type&gt;&lt;contributors&gt;&lt;authors&gt;&lt;author&gt;Meyer-Kleine, C.&lt;/author&gt;&lt;author&gt;Steinmeyer, K.&lt;/author&gt;&lt;author&gt;Ricker, K.&lt;/author&gt;&lt;author&gt;Jentsch, T. J.&lt;/author&gt;&lt;author&gt;Koch, M. C.&lt;/author&gt;&lt;/authors&gt;&lt;/contributors&gt;&lt;auth-address&gt;Medizinisches Zentrum für Humangenetik, Philipps-Universität Marburg, Federal Republic of Germany.&lt;/auth-address&gt;&lt;titles&gt;&lt;title&gt;Spectrum of mutations in the major human skeletal muscle chloride channel gene (CLCN1) leading to myotonia&lt;/title&gt;&lt;secondary-title&gt;Am J Hum Genet&lt;/secondary-title&gt;&lt;/titles&gt;&lt;periodical&gt;&lt;full-title&gt;Am J Hum Genet&lt;/full-title&gt;&lt;/periodical&gt;&lt;pages&gt;1325-34&lt;/pages&gt;&lt;volume&gt;57&lt;/volume&gt;&lt;number&gt;6&lt;/number&gt;&lt;keywords&gt;&lt;keyword&gt;Base Sequence&lt;/keyword&gt;&lt;keyword&gt;Chloride Channels/*genetics&lt;/keyword&gt;&lt;keyword&gt;Female&lt;/keyword&gt;&lt;keyword&gt;Humans&lt;/keyword&gt;&lt;keyword&gt;Male&lt;/keyword&gt;&lt;keyword&gt;Molecular Sequence Data&lt;/keyword&gt;&lt;keyword&gt;Muscles/*chemistry&lt;/keyword&gt;&lt;keyword&gt;*Mutation&lt;/keyword&gt;&lt;keyword&gt;Myotonia/*genetics&lt;/keyword&gt;&lt;keyword&gt;Pedigree&lt;/keyword&gt;&lt;keyword&gt;Polymorphism, Genetic&lt;/keyword&gt;&lt;/keywords&gt;&lt;dates&gt;&lt;year&gt;1995&lt;/year&gt;&lt;pub-dates&gt;&lt;date&gt;Dec&lt;/date&gt;&lt;/pub-dates&gt;&lt;/dates&gt;&lt;isbn&gt;0002-9297 (Print)&amp;#xD;0002-9297&lt;/isbn&gt;&lt;accession-num&gt;8533761&lt;/accession-num&gt;&lt;urls&gt;&lt;/urls&gt;&lt;custom2&gt;PMC1801423&lt;/custom2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6D4D4CB" w14:textId="0E6E733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8613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otonia congenita, recessive (OMIM: 2557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0C8CB963" w14:textId="7DF42C23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B34EA9F" w14:textId="782CD48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8</w:t>
            </w:r>
          </w:p>
        </w:tc>
        <w:tc>
          <w:tcPr>
            <w:tcW w:w="525" w:type="pct"/>
            <w:noWrap/>
            <w:vAlign w:val="center"/>
            <w:hideMark/>
          </w:tcPr>
          <w:p w14:paraId="28198D5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1/2012</w:t>
            </w:r>
          </w:p>
        </w:tc>
        <w:tc>
          <w:tcPr>
            <w:tcW w:w="524" w:type="pct"/>
            <w:noWrap/>
            <w:vAlign w:val="center"/>
            <w:hideMark/>
          </w:tcPr>
          <w:p w14:paraId="103A0E35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L6A2</w:t>
            </w:r>
          </w:p>
        </w:tc>
        <w:tc>
          <w:tcPr>
            <w:tcW w:w="1936" w:type="pct"/>
            <w:vAlign w:val="center"/>
            <w:hideMark/>
          </w:tcPr>
          <w:p w14:paraId="2B133D6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1-47546037-G-GA (GRCh37)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849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12dup                                                                                                                                Protein: NP_001840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n771Ly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25                                                                                                     Zygosity: Homozygous</w:t>
            </w:r>
          </w:p>
          <w:p w14:paraId="1E3FB197" w14:textId="5602B38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275B684E" w14:textId="0A46859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285648.11], https://www.ncbi.nlm.nih.gov/clinvar/variation/VCV000285648.11 (accessed Sept. 12, 2024).&lt;/Note&gt;&lt;DisplayText&gt;[33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3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B4E23FE" w14:textId="5F934064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8613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L6A2</w:t>
            </w:r>
            <w:r w:rsidRPr="0018613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-related disorder (OMIM: 12024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2095F7CA" w14:textId="1FC782B2" w:rsidTr="00CD4B3F">
        <w:trPr>
          <w:trHeight w:val="1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noWrap/>
            <w:vAlign w:val="center"/>
          </w:tcPr>
          <w:p w14:paraId="0DB0C20A" w14:textId="6AE3196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39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14:paraId="5110C08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12/2013</w:t>
            </w:r>
          </w:p>
        </w:tc>
        <w:tc>
          <w:tcPr>
            <w:tcW w:w="524" w:type="pct"/>
            <w:vMerge w:val="restart"/>
            <w:noWrap/>
            <w:vAlign w:val="center"/>
            <w:hideMark/>
          </w:tcPr>
          <w:p w14:paraId="2D6A78B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TN</w:t>
            </w:r>
          </w:p>
        </w:tc>
        <w:tc>
          <w:tcPr>
            <w:tcW w:w="1936" w:type="pct"/>
            <w:vAlign w:val="center"/>
            <w:hideMark/>
          </w:tcPr>
          <w:p w14:paraId="7E62B0FB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-179436521-G-A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26755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338C&gt;T                                                                                                                  Protein: NP_001254479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24780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Zygosity: Heterozygous</w:t>
            </w:r>
          </w:p>
          <w:p w14:paraId="68A517FB" w14:textId="12A44AF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E40857A" w14:textId="12DEE880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202405.12], https://www.ncbi.nlm.nih.gov/clinvar/variation/VCV000202405.12 (accessed Sept. 12, 2024).&lt;/Note&gt;&lt;DisplayText&gt;[34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Merge w:val="restart"/>
            <w:vAlign w:val="center"/>
          </w:tcPr>
          <w:p w14:paraId="43ED9BB7" w14:textId="6F3806B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0778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lih myopathy (OMIM: 61170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130FA0EE" w14:textId="77777777" w:rsidTr="00CD4B3F">
        <w:trPr>
          <w:trHeight w:val="1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noWrap/>
            <w:vAlign w:val="center"/>
          </w:tcPr>
          <w:p w14:paraId="6FCEEC29" w14:textId="7777777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14:paraId="7046C14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vMerge/>
            <w:noWrap/>
            <w:vAlign w:val="center"/>
          </w:tcPr>
          <w:p w14:paraId="6570A4D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36" w:type="pct"/>
            <w:vAlign w:val="center"/>
          </w:tcPr>
          <w:p w14:paraId="1C59E685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-179531574-CT-C (GRCh37)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26755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851del                                                                                                                              Protein: NP_001254479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11951Gl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19                                                                                         Zygosity: Heterozygous</w:t>
            </w:r>
          </w:p>
          <w:p w14:paraId="2D71B2CA" w14:textId="055A2D5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7DE4B690" w14:textId="4EF4EDE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Merge/>
            <w:vAlign w:val="center"/>
          </w:tcPr>
          <w:p w14:paraId="4A3CA195" w14:textId="7777777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C2E7B" w:rsidRPr="009A5FBE" w14:paraId="05760138" w14:textId="0D7B860A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44FC0AC" w14:textId="2553AD0A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GY40</w:t>
            </w:r>
          </w:p>
        </w:tc>
        <w:tc>
          <w:tcPr>
            <w:tcW w:w="525" w:type="pct"/>
            <w:noWrap/>
            <w:vAlign w:val="center"/>
            <w:hideMark/>
          </w:tcPr>
          <w:p w14:paraId="729F5A7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1/2013</w:t>
            </w:r>
          </w:p>
        </w:tc>
        <w:tc>
          <w:tcPr>
            <w:tcW w:w="524" w:type="pct"/>
            <w:noWrap/>
            <w:vAlign w:val="center"/>
            <w:hideMark/>
          </w:tcPr>
          <w:p w14:paraId="01E6B325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MPPB</w:t>
            </w:r>
          </w:p>
        </w:tc>
        <w:tc>
          <w:tcPr>
            <w:tcW w:w="1936" w:type="pct"/>
            <w:vAlign w:val="center"/>
            <w:hideMark/>
          </w:tcPr>
          <w:p w14:paraId="1BC992D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3-49760132-G-A (GRCh37)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2197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8C&gt;T                                                                                                                                Protein: NP_068806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153Il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Zygosity: Homozygous</w:t>
            </w:r>
          </w:p>
          <w:p w14:paraId="0A73544F" w14:textId="7A7B052A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D067A18" w14:textId="284594C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JyZXJhLVNlcnJhbm88L0F1dGhvcj48WWVhcj4yMDE1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JyZXJhLVNlcnJhbm88L0F1dGhvcj48WWVhcj4yMDE1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5-38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6D1D6D8" w14:textId="6400E98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6552B9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MPPB</w:t>
            </w:r>
            <w:r w:rsidRPr="006552B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related disorder (OMIM:61532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258919BD" w14:textId="77777777" w:rsidTr="00A61E2F">
        <w:trPr>
          <w:trHeight w:val="19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92F765A" w14:textId="0CA6129C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1</w:t>
            </w:r>
          </w:p>
        </w:tc>
        <w:tc>
          <w:tcPr>
            <w:tcW w:w="525" w:type="pct"/>
            <w:noWrap/>
            <w:vAlign w:val="center"/>
          </w:tcPr>
          <w:p w14:paraId="3CDC3236" w14:textId="5A24916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08/1990</w:t>
            </w:r>
          </w:p>
        </w:tc>
        <w:tc>
          <w:tcPr>
            <w:tcW w:w="524" w:type="pct"/>
            <w:noWrap/>
            <w:vAlign w:val="center"/>
          </w:tcPr>
          <w:p w14:paraId="667F2173" w14:textId="47EB3F7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LCXD1, GTPBP6 +44 more genes</w:t>
            </w:r>
          </w:p>
        </w:tc>
        <w:tc>
          <w:tcPr>
            <w:tcW w:w="1936" w:type="pct"/>
            <w:vAlign w:val="center"/>
          </w:tcPr>
          <w:p w14:paraId="26EE754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2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200854)_(12628000_?)del (GRCh37</w:t>
            </w:r>
            <w:r w:rsidRPr="00DA506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)                                                    </w:t>
            </w:r>
          </w:p>
          <w:p w14:paraId="2516BFE0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A506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ytogenetic band: Xp22.33p22.2 (minimum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ze: 12.4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b)   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Type: Deletion                                                                                                                                                                      Zygosity: Heterozygous</w:t>
            </w:r>
          </w:p>
          <w:p w14:paraId="36331ED5" w14:textId="74CBB0F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23293FD" w14:textId="4551D81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own region</w:t>
            </w:r>
          </w:p>
        </w:tc>
        <w:tc>
          <w:tcPr>
            <w:tcW w:w="991" w:type="pct"/>
            <w:vAlign w:val="center"/>
          </w:tcPr>
          <w:p w14:paraId="6FDBBFB2" w14:textId="77777777" w:rsidR="00DC2E7B" w:rsidRPr="008C2D27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</w:pPr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Autosomal</w:t>
            </w:r>
          </w:p>
          <w:p w14:paraId="49643D1B" w14:textId="5C560B98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dominant</w:t>
            </w:r>
            <w:proofErr w:type="gramEnd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 xml:space="preserve"> Xp22.3 </w:t>
            </w:r>
            <w:proofErr w:type="spellStart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microdeletion</w:t>
            </w:r>
            <w:proofErr w:type="spellEnd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 xml:space="preserve"> syndrome (ORPHA: 1643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, autosomal dominant</w:t>
            </w:r>
          </w:p>
        </w:tc>
      </w:tr>
      <w:tr w:rsidR="00DC2E7B" w:rsidRPr="009A5FBE" w14:paraId="07C95363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7AD34D7" w14:textId="565CFEDE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2</w:t>
            </w:r>
          </w:p>
        </w:tc>
        <w:tc>
          <w:tcPr>
            <w:tcW w:w="525" w:type="pct"/>
            <w:noWrap/>
            <w:vAlign w:val="center"/>
          </w:tcPr>
          <w:p w14:paraId="6AD0D307" w14:textId="48AA633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12/1992</w:t>
            </w:r>
          </w:p>
        </w:tc>
        <w:tc>
          <w:tcPr>
            <w:tcW w:w="524" w:type="pct"/>
            <w:noWrap/>
            <w:vAlign w:val="center"/>
          </w:tcPr>
          <w:p w14:paraId="683C92DA" w14:textId="4BAD034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YH3</w:t>
            </w:r>
          </w:p>
        </w:tc>
        <w:tc>
          <w:tcPr>
            <w:tcW w:w="1936" w:type="pct"/>
            <w:vAlign w:val="center"/>
          </w:tcPr>
          <w:p w14:paraId="4763B3E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7-10559406-C-T (GRCh37)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247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9+1G&gt;A                                                                                                                             Protein: NP_002461.2:p.?                                                                                                                                                        Zygosity: Homozygous</w:t>
            </w:r>
          </w:p>
          <w:p w14:paraId="76DA90D4" w14:textId="56F8869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39F31AD7" w14:textId="5C448D4D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1lcm9uLUNocmlzdGllPC9BdXRob3I+PFllYXI+MjAx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W1lcm9uLUNocmlzdGllPC9BdXRob3I+PFllYXI+MjAx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3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E596D77" w14:textId="00125752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3259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ntractures, pterygia, and </w:t>
            </w:r>
            <w:proofErr w:type="spellStart"/>
            <w:r w:rsidRPr="0013259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ondylocarpotarsal</w:t>
            </w:r>
            <w:proofErr w:type="spellEnd"/>
            <w:r w:rsidRPr="0013259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usion syndrome 1B (OMIM: 61846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3912D311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E11361A" w14:textId="5AACA5D3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FRA53</w:t>
            </w:r>
          </w:p>
        </w:tc>
        <w:tc>
          <w:tcPr>
            <w:tcW w:w="525" w:type="pct"/>
            <w:noWrap/>
            <w:vAlign w:val="center"/>
          </w:tcPr>
          <w:p w14:paraId="45553593" w14:textId="2C6282F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2/1967</w:t>
            </w:r>
          </w:p>
        </w:tc>
        <w:tc>
          <w:tcPr>
            <w:tcW w:w="524" w:type="pct"/>
            <w:noWrap/>
            <w:vAlign w:val="center"/>
          </w:tcPr>
          <w:p w14:paraId="70F50FBB" w14:textId="5A473A1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NPLA2</w:t>
            </w:r>
          </w:p>
        </w:tc>
        <w:tc>
          <w:tcPr>
            <w:tcW w:w="1936" w:type="pct"/>
            <w:vAlign w:val="center"/>
          </w:tcPr>
          <w:p w14:paraId="798D3217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1-824119-CT-C (GRCh37)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20376.4:c.1043del                                                                                                                             Protein: NP_065109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e348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19                                                                                                                                                        Zygosity: Homozygous</w:t>
            </w:r>
          </w:p>
          <w:p w14:paraId="04697625" w14:textId="38C7881A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CE60AA2" w14:textId="7D4B4ADD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567557.6], https://www.ncbi.nlm.nih.gov/clinvar/variation/VCV000567557.6 (accessed Sept. 13, 2024).&lt;/Note&gt;&lt;DisplayText&gt;[40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0032D49A" w14:textId="49C3DFBE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73E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utral lipid storage disease with myopathy (OMIM: 610717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0C324577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237F2B8" w14:textId="7A6B4ED1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4</w:t>
            </w:r>
          </w:p>
        </w:tc>
        <w:tc>
          <w:tcPr>
            <w:tcW w:w="525" w:type="pct"/>
            <w:noWrap/>
            <w:vAlign w:val="center"/>
          </w:tcPr>
          <w:p w14:paraId="57673FE7" w14:textId="01BB9D1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03/1950</w:t>
            </w:r>
          </w:p>
        </w:tc>
        <w:tc>
          <w:tcPr>
            <w:tcW w:w="524" w:type="pct"/>
            <w:noWrap/>
            <w:vAlign w:val="center"/>
          </w:tcPr>
          <w:p w14:paraId="2F0B7090" w14:textId="15873EA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PM2</w:t>
            </w:r>
          </w:p>
        </w:tc>
        <w:tc>
          <w:tcPr>
            <w:tcW w:w="1936" w:type="pct"/>
            <w:vAlign w:val="center"/>
          </w:tcPr>
          <w:p w14:paraId="007C1DD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9-35689792-ATCT-A (GRCh37)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3289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_22del                                                                                                                             Protein: NP_003280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ys7del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    Zygosity: Heterozygous</w:t>
            </w:r>
          </w:p>
          <w:p w14:paraId="64EA1083" w14:textId="3492557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2886762" w14:textId="083F119A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YXJyYXlhPC9BdXRob3I+PFllYXI+MjAxMjwvWWVhcj48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YXJyYXlhPC9BdXRob3I+PFllYXI+MjAxMjwvWWVhcj48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1-43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5F2BC65" w14:textId="1AB5743F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73E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genital myopathy 23 (OMIM: 60928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0572AD82" w14:textId="77777777" w:rsidTr="00A61E2F">
        <w:trPr>
          <w:trHeight w:val="1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F9F9761" w14:textId="5ECE2686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5</w:t>
            </w:r>
          </w:p>
        </w:tc>
        <w:tc>
          <w:tcPr>
            <w:tcW w:w="525" w:type="pct"/>
            <w:noWrap/>
            <w:vAlign w:val="center"/>
          </w:tcPr>
          <w:p w14:paraId="287F6A70" w14:textId="25A8D5C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7/1962</w:t>
            </w:r>
          </w:p>
        </w:tc>
        <w:tc>
          <w:tcPr>
            <w:tcW w:w="524" w:type="pct"/>
            <w:noWrap/>
            <w:vAlign w:val="center"/>
          </w:tcPr>
          <w:p w14:paraId="3B230A74" w14:textId="591DC06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MD</w:t>
            </w:r>
          </w:p>
        </w:tc>
        <w:tc>
          <w:tcPr>
            <w:tcW w:w="1936" w:type="pct"/>
            <w:vAlign w:val="center"/>
          </w:tcPr>
          <w:p w14:paraId="656B277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2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32715987)_(32867937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Xp21.1 (minimum size: 151.9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mizygous</w:t>
            </w:r>
          </w:p>
          <w:p w14:paraId="4A54CDB8" w14:textId="5AD5668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3264F3EC" w14:textId="3A37E97B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YWthbXVyYTwvQXV0aG9yPjxZZWFyPjIwMTY8L1llYXI+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YWthbXVyYTwvQXV0aG9yPjxZZWFyPjIwMTY8L1llYXI+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5EE63AC" w14:textId="5B083B9A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73E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ecker muscular dystrophy (OMIM: 30037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X-linked recessive</w:t>
            </w:r>
          </w:p>
        </w:tc>
      </w:tr>
      <w:tr w:rsidR="00DC2E7B" w:rsidRPr="009A5FBE" w14:paraId="67A92573" w14:textId="77777777" w:rsidTr="00A61E2F">
        <w:trPr>
          <w:trHeight w:val="15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B76F68C" w14:textId="65E37549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6</w:t>
            </w:r>
          </w:p>
        </w:tc>
        <w:tc>
          <w:tcPr>
            <w:tcW w:w="525" w:type="pct"/>
            <w:noWrap/>
            <w:vAlign w:val="center"/>
          </w:tcPr>
          <w:p w14:paraId="3DDD13AE" w14:textId="6217526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/08/1942</w:t>
            </w:r>
          </w:p>
        </w:tc>
        <w:tc>
          <w:tcPr>
            <w:tcW w:w="524" w:type="pct"/>
            <w:noWrap/>
            <w:vAlign w:val="center"/>
          </w:tcPr>
          <w:p w14:paraId="6548C43D" w14:textId="33C10DF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-TRND, MT-COX2 +13 more genes</w:t>
            </w:r>
          </w:p>
        </w:tc>
        <w:tc>
          <w:tcPr>
            <w:tcW w:w="1936" w:type="pct"/>
            <w:vAlign w:val="center"/>
          </w:tcPr>
          <w:p w14:paraId="104085D5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1292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:m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7561_12763del (GRCh37)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MT (minimum size: 5.2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</w:t>
            </w:r>
            <w:proofErr w:type="spell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teroplasmic</w:t>
            </w:r>
            <w:proofErr w:type="spell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VAF:~53%)</w:t>
            </w:r>
          </w:p>
          <w:p w14:paraId="339D43AF" w14:textId="165B077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333A5D27" w14:textId="0E3AB28A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WRpa292aWM8L0F1dGhvcj48WWVhcj4yMDEwPC9ZZWFy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WRpa292aWM8L0F1dGhvcj48WWVhcj4yMDEwPC9ZZWFy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1146D12" w14:textId="7258DA61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73E2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earns-Sayre syndrome (OMIM: 530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mitochondrial</w:t>
            </w:r>
          </w:p>
        </w:tc>
      </w:tr>
      <w:tr w:rsidR="00DC2E7B" w:rsidRPr="009A5FBE" w14:paraId="11E8DA4A" w14:textId="77777777" w:rsidTr="00A61E2F">
        <w:trPr>
          <w:trHeight w:val="1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F0EABC7" w14:textId="55BEB2BF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7</w:t>
            </w:r>
          </w:p>
        </w:tc>
        <w:tc>
          <w:tcPr>
            <w:tcW w:w="525" w:type="pct"/>
            <w:noWrap/>
            <w:vAlign w:val="center"/>
          </w:tcPr>
          <w:p w14:paraId="50E0ECED" w14:textId="0FDC3ECD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5/1956</w:t>
            </w:r>
          </w:p>
        </w:tc>
        <w:tc>
          <w:tcPr>
            <w:tcW w:w="524" w:type="pct"/>
            <w:noWrap/>
            <w:vAlign w:val="center"/>
          </w:tcPr>
          <w:p w14:paraId="5FEE0EB2" w14:textId="0F620A2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-ATP8, MT-ATP6 +10 more genes</w:t>
            </w:r>
          </w:p>
        </w:tc>
        <w:tc>
          <w:tcPr>
            <w:tcW w:w="1936" w:type="pct"/>
            <w:vAlign w:val="center"/>
          </w:tcPr>
          <w:p w14:paraId="3F2C3F2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1292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:m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8470_13446del (GRCh37)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MT (minimum size: 5.0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</w:t>
            </w:r>
            <w:proofErr w:type="spell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ter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lasmic</w:t>
            </w:r>
            <w:proofErr w:type="spell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VAF:~69%)</w:t>
            </w:r>
          </w:p>
          <w:p w14:paraId="4AB6B142" w14:textId="1F80865A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5DBB0EB6" w14:textId="242C6340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WRpa292aWM8L0F1dGhvcj48WWVhcj4yMDEwPC9ZZWFy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WRpa292aWM8L0F1dGhvcj48WWVhcj4yMDEwPC9ZZWFy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C303EDF" w14:textId="74735744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574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earns-Sayre syndrome (OMIM: 530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mitochondrial</w:t>
            </w:r>
          </w:p>
        </w:tc>
      </w:tr>
      <w:tr w:rsidR="00DC2E7B" w:rsidRPr="009A5FBE" w14:paraId="6156DD79" w14:textId="77777777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D0B044D" w14:textId="07E7D1C1" w:rsidR="00DC2E7B" w:rsidRPr="00E05F51" w:rsidRDefault="00DC2E7B" w:rsidP="00DC2E7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A58</w:t>
            </w:r>
          </w:p>
        </w:tc>
        <w:tc>
          <w:tcPr>
            <w:tcW w:w="525" w:type="pct"/>
            <w:noWrap/>
            <w:vAlign w:val="center"/>
          </w:tcPr>
          <w:p w14:paraId="1AB0D963" w14:textId="63668AF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12/1949</w:t>
            </w:r>
          </w:p>
        </w:tc>
        <w:tc>
          <w:tcPr>
            <w:tcW w:w="524" w:type="pct"/>
            <w:noWrap/>
            <w:vAlign w:val="center"/>
          </w:tcPr>
          <w:p w14:paraId="0D907586" w14:textId="6FED115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-TL1</w:t>
            </w:r>
          </w:p>
        </w:tc>
        <w:tc>
          <w:tcPr>
            <w:tcW w:w="1936" w:type="pct"/>
            <w:vAlign w:val="center"/>
          </w:tcPr>
          <w:p w14:paraId="74C050D6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MT-3243-A-G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C_01292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:m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43A&gt;G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ot applicable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</w:t>
            </w:r>
            <w:proofErr w:type="spell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teroplasm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718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VAF:~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  <w:r w:rsidRPr="007F718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  <w:p w14:paraId="79F93EE3" w14:textId="10EA0E2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69EE86EB" w14:textId="3CF5100B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ZXBwZXNlbjwvQXV0aG9yPjxZZWFyPjIwMDY8L1llYXI+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ZXBwZXNlbjwvQXV0aG9yPjxZZWFyPjIwMDY8L1llYXI+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6-5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EBADA55" w14:textId="4DAC8A9E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574E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tochondrial myopathy, encephalopathy, lactic acidosis, and stroke-like episodes; MELAS (OMIM: 540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mitochondrial</w:t>
            </w:r>
          </w:p>
        </w:tc>
      </w:tr>
      <w:tr w:rsidR="00DC2E7B" w:rsidRPr="009A5FBE" w14:paraId="5C1259A1" w14:textId="4B2BF290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B197364" w14:textId="162219E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1</w:t>
            </w:r>
          </w:p>
        </w:tc>
        <w:tc>
          <w:tcPr>
            <w:tcW w:w="525" w:type="pct"/>
            <w:noWrap/>
            <w:vAlign w:val="center"/>
            <w:hideMark/>
          </w:tcPr>
          <w:p w14:paraId="3A6C746F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10/2012</w:t>
            </w:r>
          </w:p>
        </w:tc>
        <w:tc>
          <w:tcPr>
            <w:tcW w:w="524" w:type="pct"/>
            <w:noWrap/>
            <w:vAlign w:val="center"/>
            <w:hideMark/>
          </w:tcPr>
          <w:p w14:paraId="783B50B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-TL1</w:t>
            </w:r>
          </w:p>
        </w:tc>
        <w:tc>
          <w:tcPr>
            <w:tcW w:w="1936" w:type="pct"/>
            <w:vAlign w:val="center"/>
            <w:hideMark/>
          </w:tcPr>
          <w:p w14:paraId="1214D1C0" w14:textId="0F57004A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MT-3243-A-G (GRCh37)                                                                                                       DNA: NC_012920.1:m.3243A&gt;G                                                                                                                                Protein: Not applicable                                                                                                                                                   Zygosity: </w:t>
            </w:r>
            <w:proofErr w:type="spell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teroplasmi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VAF:~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  <w:p w14:paraId="16948DD8" w14:textId="4132D7A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</w:t>
            </w:r>
          </w:p>
        </w:tc>
        <w:tc>
          <w:tcPr>
            <w:tcW w:w="658" w:type="pct"/>
            <w:vAlign w:val="center"/>
          </w:tcPr>
          <w:p w14:paraId="74F0E481" w14:textId="3145C8B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dvZDwvQXV0aG9yPjxZZWFyPjIwMjE8L1llYXI+PFJl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YnJj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YXdvZDwvQXV0aG9yPjxZZWFyPjIwMjE8L1llYXI+PFJl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46-5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BBCC337" w14:textId="77777777" w:rsidR="00DC2E7B" w:rsidRPr="001B7615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B761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tochondrial myopathy, encephalopathy, lactic acidosis, and stroke-like episodes;</w:t>
            </w:r>
          </w:p>
          <w:p w14:paraId="70054CD6" w14:textId="7638E1F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B761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LAS (OMIM: 540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mitochondrial</w:t>
            </w:r>
          </w:p>
        </w:tc>
      </w:tr>
      <w:tr w:rsidR="00DC2E7B" w:rsidRPr="009A5FBE" w14:paraId="43BB2A05" w14:textId="1661955F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7055E3D" w14:textId="3548480C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2</w:t>
            </w:r>
          </w:p>
        </w:tc>
        <w:tc>
          <w:tcPr>
            <w:tcW w:w="525" w:type="pct"/>
            <w:noWrap/>
            <w:vAlign w:val="center"/>
            <w:hideMark/>
          </w:tcPr>
          <w:p w14:paraId="33FD217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05/2011</w:t>
            </w:r>
          </w:p>
        </w:tc>
        <w:tc>
          <w:tcPr>
            <w:tcW w:w="524" w:type="pct"/>
            <w:noWrap/>
            <w:vAlign w:val="center"/>
            <w:hideMark/>
          </w:tcPr>
          <w:p w14:paraId="3F91663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NTPD1</w:t>
            </w:r>
          </w:p>
        </w:tc>
        <w:tc>
          <w:tcPr>
            <w:tcW w:w="1936" w:type="pct"/>
            <w:vAlign w:val="center"/>
            <w:hideMark/>
          </w:tcPr>
          <w:p w14:paraId="7D57699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0-97604355-G-A (GRCh37)                                                                                              DNA: NM_00177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6G&gt;A                                                                                                                                             Protein: NP_001767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p179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Zygosity: Homozygous</w:t>
            </w:r>
          </w:p>
          <w:p w14:paraId="480A06FE" w14:textId="06429A56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58D5DD4" w14:textId="3B1C810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own variant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2663477.1], https://www.ncbi.nlm.nih.gov/clinvar/variation/VCV002663477.1 (accessed Jan. 22, 2025).&lt;/Note&gt;&lt;DisplayText&gt;[55]&lt;/DisplayText&gt;&lt;/Cite&gt;&lt;/EndNote&gt;</w:instrTex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CD4B3F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55]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8AC1915" w14:textId="0BADEFFB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B761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stic paraplegia 64, autosomal recessive (OMIM: 615683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64FD389B" w14:textId="3D4AFD9E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E47E34B" w14:textId="3100D6BE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3</w:t>
            </w:r>
          </w:p>
        </w:tc>
        <w:tc>
          <w:tcPr>
            <w:tcW w:w="525" w:type="pct"/>
            <w:noWrap/>
            <w:vAlign w:val="center"/>
            <w:hideMark/>
          </w:tcPr>
          <w:p w14:paraId="26E7C08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5/2014</w:t>
            </w:r>
          </w:p>
        </w:tc>
        <w:tc>
          <w:tcPr>
            <w:tcW w:w="524" w:type="pct"/>
            <w:noWrap/>
            <w:vAlign w:val="center"/>
            <w:hideMark/>
          </w:tcPr>
          <w:p w14:paraId="6BDC8B6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M1</w:t>
            </w:r>
          </w:p>
        </w:tc>
        <w:tc>
          <w:tcPr>
            <w:tcW w:w="1936" w:type="pct"/>
            <w:vAlign w:val="center"/>
            <w:hideMark/>
          </w:tcPr>
          <w:p w14:paraId="2FC54070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X-149826515-C-G (GRCh37)                                                                                                 DNA: NM_00025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0+15C&gt;G                                                                                                                              Protein: NP_000243.1:p.?                                                                                                                                            Zygosity: Hemizygous</w:t>
            </w:r>
          </w:p>
          <w:p w14:paraId="06DCF059" w14:textId="4771433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2DF290A6" w14:textId="0143CB7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2109465.2], https://www.ncbi.nlm.nih.gov/clinvar/variation/VCV002109465.2 (accessed Sept. 12, 2024).&lt;/Note&gt;&lt;DisplayText&gt;[56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CD4B3F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56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00F058B7" w14:textId="23AB4CE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373A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opathy, centronuclear, X-linked (OMIM: 3104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X-linked recessive</w:t>
            </w:r>
          </w:p>
        </w:tc>
      </w:tr>
      <w:tr w:rsidR="00DC2E7B" w:rsidRPr="009A5FBE" w14:paraId="087EAF26" w14:textId="1F880E7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1718DF0" w14:textId="083AFD7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MEX34</w:t>
            </w:r>
          </w:p>
        </w:tc>
        <w:tc>
          <w:tcPr>
            <w:tcW w:w="525" w:type="pct"/>
            <w:noWrap/>
            <w:vAlign w:val="center"/>
            <w:hideMark/>
          </w:tcPr>
          <w:p w14:paraId="5C5F252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6/2010</w:t>
            </w:r>
          </w:p>
        </w:tc>
        <w:tc>
          <w:tcPr>
            <w:tcW w:w="524" w:type="pct"/>
            <w:noWrap/>
            <w:vAlign w:val="center"/>
            <w:hideMark/>
          </w:tcPr>
          <w:p w14:paraId="2511FD9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YR1</w:t>
            </w:r>
          </w:p>
        </w:tc>
        <w:tc>
          <w:tcPr>
            <w:tcW w:w="1936" w:type="pct"/>
            <w:vAlign w:val="center"/>
            <w:hideMark/>
          </w:tcPr>
          <w:p w14:paraId="3A5B799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38986890-C-T (GRCh37)                                                                                             DNA: NM_00054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84C&gt;T                                                                                                                                  Protein: NP_000531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2195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3E3B6AD8" w14:textId="284E4FA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27A1F093" w14:textId="757896F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590572.15], https://www.ncbi.nlm.nih.gov/clinvar/variation/VCV000590572.15 (accessed Sept. 12, 2024).&lt;/Note&gt;&lt;DisplayText&gt;[57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CD4B3F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57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3974664" w14:textId="77777777" w:rsidR="00DC2E7B" w:rsidRPr="00E373A6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373A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genital myopathy 1A, autosomal dominant, with susceptibility to malignant</w:t>
            </w:r>
          </w:p>
          <w:p w14:paraId="419ED41A" w14:textId="249CB28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373A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yperthermia (OMIM: 117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4FBB8C53" w14:textId="053BC0A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F11EDA3" w14:textId="5A1A417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5</w:t>
            </w:r>
          </w:p>
        </w:tc>
        <w:tc>
          <w:tcPr>
            <w:tcW w:w="525" w:type="pct"/>
            <w:noWrap/>
            <w:vAlign w:val="center"/>
            <w:hideMark/>
          </w:tcPr>
          <w:p w14:paraId="6DD6863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3/2009</w:t>
            </w:r>
          </w:p>
        </w:tc>
        <w:tc>
          <w:tcPr>
            <w:tcW w:w="524" w:type="pct"/>
            <w:noWrap/>
            <w:vAlign w:val="center"/>
            <w:hideMark/>
          </w:tcPr>
          <w:p w14:paraId="4980818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TEN</w:t>
            </w:r>
          </w:p>
        </w:tc>
        <w:tc>
          <w:tcPr>
            <w:tcW w:w="1936" w:type="pct"/>
            <w:vAlign w:val="center"/>
            <w:hideMark/>
          </w:tcPr>
          <w:p w14:paraId="2C3989FB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0-89624266-A-G (GRCh37)                                                                                                 DNA: NM_000314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A&gt;G                                                                                                                                   Protein: NP_000305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14G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Zygosity: Heterozygous</w:t>
            </w:r>
          </w:p>
          <w:p w14:paraId="61F6AF9A" w14:textId="2E376395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D8F0AF3" w14:textId="4AE3688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cmF6aWVyPC9BdXRob3I+PFllYXI+MjAxNTwvWWVhcj48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</w:fldData>
              </w:fldChar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GcmF6aWVyPC9BdXRob3I+PFllYXI+MjAxNTwvWWVhcj48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</w:fldData>
              </w:fldChar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CD4B3F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58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0598DBE" w14:textId="33D0174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9F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wden syndrome 1 (OMIM: 15835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5BF60171" w14:textId="669FA722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9031CC6" w14:textId="3C4DD1B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6</w:t>
            </w:r>
          </w:p>
        </w:tc>
        <w:tc>
          <w:tcPr>
            <w:tcW w:w="525" w:type="pct"/>
            <w:noWrap/>
            <w:vAlign w:val="center"/>
            <w:hideMark/>
          </w:tcPr>
          <w:p w14:paraId="3773C2D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12/2016</w:t>
            </w:r>
          </w:p>
        </w:tc>
        <w:tc>
          <w:tcPr>
            <w:tcW w:w="524" w:type="pct"/>
            <w:noWrap/>
            <w:vAlign w:val="center"/>
            <w:hideMark/>
          </w:tcPr>
          <w:p w14:paraId="6C4714E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KRP</w:t>
            </w:r>
          </w:p>
        </w:tc>
        <w:tc>
          <w:tcPr>
            <w:tcW w:w="1936" w:type="pct"/>
            <w:vAlign w:val="center"/>
            <w:hideMark/>
          </w:tcPr>
          <w:p w14:paraId="59CE8166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47260094-A-G (GRCh37)                                                                                            DNA: NM_02430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87A&gt;G                                                                                                                                  Protein: NP_07727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n463As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Zygosity: Homozygous</w:t>
            </w:r>
          </w:p>
          <w:p w14:paraId="7DF931BC" w14:textId="1B22951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51E53CE3" w14:textId="5E4409C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MacLeod&lt;/Author&gt;&lt;Year&gt;2007&lt;/Year&gt;&lt;RecNum&gt;52&lt;/RecNum&gt;&lt;DisplayText&gt;[59]&lt;/DisplayText&gt;&lt;record&gt;&lt;rec-number&gt;52&lt;/rec-number&gt;&lt;foreign-keys&gt;&lt;key app="EN" db-id="vee95e0sft0sf3ezrt1pf9pftr5evzd29fv5" timestamp="1726158607"&gt;52&lt;/key&gt;&lt;/foreign-keys&gt;&lt;ref-type name="Journal Article"&gt;17&lt;/ref-type&gt;&lt;contributors&gt;&lt;authors&gt;&lt;author&gt;MacLeod, H.&lt;/author&gt;&lt;author&gt;Pytel, P.&lt;/author&gt;&lt;author&gt;Wollmann, R.&lt;/author&gt;&lt;author&gt;Chelmicka-Schorr, E.&lt;/author&gt;&lt;author&gt;Silver, K.&lt;/author&gt;&lt;author&gt;Anderson, R. B.&lt;/author&gt;&lt;author&gt;Waggoner, D.&lt;/author&gt;&lt;author&gt;McNally, E. M.&lt;/author&gt;&lt;/authors&gt;&lt;/contributors&gt;&lt;auth-address&gt;Department of Medicine, Section of Cardiology, The University of Chicago, Chicago, IL 60637, USA.&lt;/auth-address&gt;&lt;titles&gt;&lt;title&gt;A novel FKRP mutation in congenital muscular dystrophy disrupts the dystrophin glycoprotein complex&lt;/title&gt;&lt;secondary-title&gt;Neuromuscul Disord&lt;/secondary-title&gt;&lt;/titles&gt;&lt;periodical&gt;&lt;full-title&gt;Neuromuscul Disord&lt;/full-title&gt;&lt;/periodical&gt;&lt;pages&gt;285-9&lt;/pages&gt;&lt;volume&gt;17&lt;/volume&gt;&lt;number&gt;4&lt;/number&gt;&lt;edition&gt;20070301&lt;/edition&gt;&lt;keywords&gt;&lt;keyword&gt;Asparagine/genetics&lt;/keyword&gt;&lt;keyword&gt;Aspartic Acid/genetics&lt;/keyword&gt;&lt;keyword&gt;Child, Preschool&lt;/keyword&gt;&lt;keyword&gt;Dystrophin/*metabolism&lt;/keyword&gt;&lt;keyword&gt;Female&lt;/keyword&gt;&lt;keyword&gt;Glycoproteins/*metabolism&lt;/keyword&gt;&lt;keyword&gt;Humans&lt;/keyword&gt;&lt;keyword&gt;Muscular Dystrophies/*genetics/*metabolism/pathology&lt;/keyword&gt;&lt;keyword&gt;Mutation/*genetics&lt;/keyword&gt;&lt;keyword&gt;Pentosyltransferases&lt;/keyword&gt;&lt;keyword&gt;Proteins/*genetics&lt;/keyword&gt;&lt;/keywords&gt;&lt;dates&gt;&lt;year&gt;2007&lt;/year&gt;&lt;pub-dates&gt;&lt;date&gt;Apr&lt;/date&gt;&lt;/pub-dates&gt;&lt;/dates&gt;&lt;isbn&gt;0960-8966 (Print)&amp;#xD;0960-8966&lt;/isbn&gt;&lt;accession-num&gt;17336067&lt;/accession-num&gt;&lt;urls&gt;&lt;/urls&gt;&lt;electronic-resource-num&gt;10.1016/j.nmd.2007.01.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CD4B3F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5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8407E2C" w14:textId="77777777" w:rsidR="00DC2E7B" w:rsidRPr="00C149F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9F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-dystroglycanopathy (congenital with or without impaired</w:t>
            </w:r>
          </w:p>
          <w:p w14:paraId="15DBBFE3" w14:textId="508BDEC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149F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llectual development), type B, 5 (OMIM: 60661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AF1259" w:rsidRPr="009A5FBE" w14:paraId="4A5A99B6" w14:textId="27A8C3E6" w:rsidTr="00AF1259">
        <w:trPr>
          <w:trHeight w:val="1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E6DC0D2" w14:textId="724871B7" w:rsidR="00AF1259" w:rsidRPr="00234EA8" w:rsidRDefault="00AF1259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7</w:t>
            </w:r>
          </w:p>
        </w:tc>
        <w:tc>
          <w:tcPr>
            <w:tcW w:w="525" w:type="pct"/>
            <w:noWrap/>
            <w:vAlign w:val="center"/>
            <w:hideMark/>
          </w:tcPr>
          <w:p w14:paraId="238ADFDA" w14:textId="77777777" w:rsidR="00AF1259" w:rsidRPr="00234EA8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/02/2012</w:t>
            </w:r>
          </w:p>
        </w:tc>
        <w:tc>
          <w:tcPr>
            <w:tcW w:w="524" w:type="pct"/>
            <w:vAlign w:val="center"/>
            <w:hideMark/>
          </w:tcPr>
          <w:p w14:paraId="55D09B55" w14:textId="77777777" w:rsidR="00AF1259" w:rsidRPr="00234EA8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YNC1H1</w:t>
            </w:r>
          </w:p>
        </w:tc>
        <w:tc>
          <w:tcPr>
            <w:tcW w:w="1936" w:type="pct"/>
            <w:vAlign w:val="center"/>
            <w:hideMark/>
          </w:tcPr>
          <w:p w14:paraId="2FAF98D2" w14:textId="77777777" w:rsidR="00AF1259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4-102452355-G-T (GRCh37)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37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93G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367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598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3EE3F5D4" w14:textId="4610D723" w:rsidR="00AF1259" w:rsidRPr="00234EA8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650D8E07" w14:textId="783EB558" w:rsidR="00AF1259" w:rsidRPr="009A5FBE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290bzwvQXV0aG9yPjxZZWFyPjIwMTU8L1llYXI+PFJl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Y290bzwvQXV0aG9yPjxZZWFyPjIwMTU8L1llYXI+PFJl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0701092" w14:textId="38AAC341" w:rsidR="00AF1259" w:rsidRPr="009A5FBE" w:rsidRDefault="00AF1259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5657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inal muscular atrophy, lower extremity-predominant 1, AD (OMIM: 1586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0A4E1328" w14:textId="36604D18" w:rsidTr="00CD4B3F">
        <w:trPr>
          <w:trHeight w:val="1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 w:val="restart"/>
            <w:noWrap/>
            <w:vAlign w:val="center"/>
          </w:tcPr>
          <w:p w14:paraId="4A213A28" w14:textId="603F6035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8</w:t>
            </w:r>
          </w:p>
        </w:tc>
        <w:tc>
          <w:tcPr>
            <w:tcW w:w="525" w:type="pct"/>
            <w:vMerge w:val="restart"/>
            <w:noWrap/>
            <w:vAlign w:val="center"/>
            <w:hideMark/>
          </w:tcPr>
          <w:p w14:paraId="77C0F2F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10/2018</w:t>
            </w:r>
          </w:p>
        </w:tc>
        <w:tc>
          <w:tcPr>
            <w:tcW w:w="524" w:type="pct"/>
            <w:vMerge w:val="restart"/>
            <w:vAlign w:val="center"/>
            <w:hideMark/>
          </w:tcPr>
          <w:p w14:paraId="5BE1117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OK7</w:t>
            </w:r>
          </w:p>
        </w:tc>
        <w:tc>
          <w:tcPr>
            <w:tcW w:w="1936" w:type="pct"/>
            <w:vAlign w:val="center"/>
            <w:hideMark/>
          </w:tcPr>
          <w:p w14:paraId="1E7DB37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4-3478218-G-A (GRCh37)  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17366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1G&gt;A                                                                                                                           Protein: NP_775931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161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64682486" w14:textId="6A7AAA8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6811C82F" w14:textId="77256E2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NzaW5zPC9BdXRob3I+PFllYXI+MjAxMjwvWWVhcj48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NzaW5zPC9BdXRob3I+PFllYXI+MjAxMjwvWWVhcj48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Merge w:val="restart"/>
            <w:vAlign w:val="center"/>
          </w:tcPr>
          <w:p w14:paraId="277A64D1" w14:textId="6B3FCE5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5657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yasthenic syndrome, congenital, 10 (OMIM: 2543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27A0F4D7" w14:textId="77777777" w:rsidTr="00CD4B3F">
        <w:trPr>
          <w:trHeight w:val="1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vMerge/>
            <w:noWrap/>
            <w:vAlign w:val="center"/>
          </w:tcPr>
          <w:p w14:paraId="781AFB14" w14:textId="7777777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vMerge/>
            <w:noWrap/>
            <w:vAlign w:val="center"/>
          </w:tcPr>
          <w:p w14:paraId="3E1F1EA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4" w:type="pct"/>
            <w:vMerge/>
            <w:vAlign w:val="center"/>
          </w:tcPr>
          <w:p w14:paraId="4AE7FE8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36" w:type="pct"/>
            <w:vAlign w:val="center"/>
          </w:tcPr>
          <w:p w14:paraId="39B12B58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4-3494969-GC-G (GRCh37)                                                                                              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17366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63del                                                                                                                              Protein: NP_775931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r422Hi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34                                                                                                      Zygosity: Heterozygous</w:t>
            </w:r>
          </w:p>
          <w:p w14:paraId="411D5A2A" w14:textId="6C87ED8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E18C92A" w14:textId="64DE67A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aaWF0czwvQXV0aG9yPjxZZWFyPjIwMjA8L1llYXI+PFJl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aaWF0czwvQXV0aG9yPjxZZWFyPjIwMjA8L1llYXI+PFJl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2, 63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Merge/>
            <w:vAlign w:val="center"/>
          </w:tcPr>
          <w:p w14:paraId="37EA03CF" w14:textId="7777777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DC2E7B" w:rsidRPr="009A5FBE" w14:paraId="37DB9977" w14:textId="1D7A6A43" w:rsidTr="00A61E2F">
        <w:trPr>
          <w:trHeight w:val="17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0419D46" w14:textId="7A5AAC4A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39</w:t>
            </w:r>
          </w:p>
        </w:tc>
        <w:tc>
          <w:tcPr>
            <w:tcW w:w="525" w:type="pct"/>
            <w:noWrap/>
            <w:vAlign w:val="center"/>
            <w:hideMark/>
          </w:tcPr>
          <w:p w14:paraId="203B8C0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9/2014</w:t>
            </w:r>
          </w:p>
        </w:tc>
        <w:tc>
          <w:tcPr>
            <w:tcW w:w="524" w:type="pct"/>
            <w:noWrap/>
            <w:vAlign w:val="center"/>
            <w:hideMark/>
          </w:tcPr>
          <w:p w14:paraId="72D6399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MD</w:t>
            </w:r>
          </w:p>
        </w:tc>
        <w:tc>
          <w:tcPr>
            <w:tcW w:w="1936" w:type="pct"/>
            <w:vAlign w:val="center"/>
            <w:hideMark/>
          </w:tcPr>
          <w:p w14:paraId="2604752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2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(?_31986456)_(32827728_?)del (GRCh37)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Xp21.1 (minimum size: 841.3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1F6D1C18" w14:textId="1A213F1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79B67B6D" w14:textId="4BCDA620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7C4B58FD" w14:textId="28029E7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chenne muscular dystrophy (OMIM: 3102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X-linked recessive</w:t>
            </w:r>
          </w:p>
        </w:tc>
      </w:tr>
      <w:tr w:rsidR="00DC2E7B" w:rsidRPr="009A5FBE" w14:paraId="61971853" w14:textId="71A1DB24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E9B2E69" w14:textId="0390875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EX40</w:t>
            </w:r>
          </w:p>
        </w:tc>
        <w:tc>
          <w:tcPr>
            <w:tcW w:w="525" w:type="pct"/>
            <w:noWrap/>
            <w:vAlign w:val="center"/>
            <w:hideMark/>
          </w:tcPr>
          <w:p w14:paraId="22507D9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03/2011</w:t>
            </w:r>
          </w:p>
        </w:tc>
        <w:tc>
          <w:tcPr>
            <w:tcW w:w="524" w:type="pct"/>
            <w:noWrap/>
            <w:vAlign w:val="center"/>
            <w:hideMark/>
          </w:tcPr>
          <w:p w14:paraId="79D938B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MNA</w:t>
            </w:r>
          </w:p>
        </w:tc>
        <w:tc>
          <w:tcPr>
            <w:tcW w:w="1936" w:type="pct"/>
            <w:vAlign w:val="center"/>
            <w:hideMark/>
          </w:tcPr>
          <w:p w14:paraId="3D0A1E8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-156107458-G-A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17070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22G&gt;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733821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541Hi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1D625D04" w14:textId="78596CC2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5E44B5AF" w14:textId="2626C1E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eXRvcGlsPC9BdXRob3I+PFllYXI+MjAwMzwvWWVhcj48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eXRvcGlsPC9BdXRob3I+PFllYXI+MjAwMzwvWWVhcj48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4, 6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960F062" w14:textId="7AB68A7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mery-</w:t>
            </w:r>
            <w:proofErr w:type="spellStart"/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eifuss</w:t>
            </w:r>
            <w:proofErr w:type="spellEnd"/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muscular dystrophy 2, autosomal dominant (OMIM: 18135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53C4637F" w14:textId="46F2C6A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C8D18FE" w14:textId="5AA4391E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16</w:t>
            </w:r>
          </w:p>
        </w:tc>
        <w:tc>
          <w:tcPr>
            <w:tcW w:w="525" w:type="pct"/>
            <w:noWrap/>
            <w:vAlign w:val="center"/>
            <w:hideMark/>
          </w:tcPr>
          <w:p w14:paraId="4C04B73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6/2012</w:t>
            </w:r>
          </w:p>
        </w:tc>
        <w:tc>
          <w:tcPr>
            <w:tcW w:w="524" w:type="pct"/>
            <w:vAlign w:val="center"/>
            <w:hideMark/>
          </w:tcPr>
          <w:p w14:paraId="78B2C0C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T-TS1</w:t>
            </w:r>
          </w:p>
        </w:tc>
        <w:tc>
          <w:tcPr>
            <w:tcW w:w="1936" w:type="pct"/>
            <w:vAlign w:val="center"/>
            <w:hideMark/>
          </w:tcPr>
          <w:p w14:paraId="72035054" w14:textId="0CC661E6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MT-7465-A-AC (GRCh37)                                                                                                    DNA: NC_012920.1:m.7471dup                                                                                                                             Protein: Not applicable                                                                                                                                                        Zygosity: </w:t>
            </w:r>
            <w:proofErr w:type="spell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eteroplasm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718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VAF:~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  <w:r w:rsidRPr="007F718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%)</w:t>
            </w:r>
          </w:p>
          <w:p w14:paraId="7C9AA54D" w14:textId="39A57D4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E2992E1" w14:textId="767E1A5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ZXJob2V2ZW48L0F1dGhvcj48WWVhcj4xOTk5PC9ZZWFy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WZXJob2V2ZW48L0F1dGhvcj48WWVhcj4xOTk5PC9ZZWFy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66-7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0EB498F9" w14:textId="77777777" w:rsidR="00DC2E7B" w:rsidRPr="004812FA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itochondrial myopathy, encephalopathy, lactic acidosis, and stroke-like episodes;</w:t>
            </w:r>
          </w:p>
          <w:p w14:paraId="6ABADEF6" w14:textId="5A39253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LAS (OMIM: 5400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mitochondrial</w:t>
            </w:r>
          </w:p>
        </w:tc>
      </w:tr>
      <w:tr w:rsidR="00DC2E7B" w:rsidRPr="009A5FBE" w14:paraId="485F2997" w14:textId="1E08605B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029E7F6" w14:textId="6930160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PER17</w:t>
            </w:r>
          </w:p>
        </w:tc>
        <w:tc>
          <w:tcPr>
            <w:tcW w:w="525" w:type="pct"/>
            <w:noWrap/>
            <w:vAlign w:val="center"/>
            <w:hideMark/>
          </w:tcPr>
          <w:p w14:paraId="52B4A6A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8/2014</w:t>
            </w:r>
          </w:p>
        </w:tc>
        <w:tc>
          <w:tcPr>
            <w:tcW w:w="524" w:type="pct"/>
            <w:vAlign w:val="center"/>
            <w:hideMark/>
          </w:tcPr>
          <w:p w14:paraId="7A4C778D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MP</w:t>
            </w:r>
          </w:p>
        </w:tc>
        <w:tc>
          <w:tcPr>
            <w:tcW w:w="1936" w:type="pct"/>
            <w:vAlign w:val="center"/>
            <w:hideMark/>
          </w:tcPr>
          <w:p w14:paraId="4DE79FE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9-18896844-T-TGTC (GRCh37)                                                                                                    DNA: NM_000095.3:c.1405GAC[6]                                                                                                                             Protein: NP_000086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sp473dup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    Zygosity: Heterozygous</w:t>
            </w:r>
          </w:p>
          <w:p w14:paraId="62934F89" w14:textId="5D39D03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1F9D09FC" w14:textId="59FC37B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w6lsb3Q8L0F1dGhvcj48WWVhcj4xOTk5PC9ZZWFyPjxS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Ew6lsb3Q8L0F1dGhvcj48WWVhcj4xOTk5PC9ZZWFyPjxS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265467F" w14:textId="1181460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812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piphyseal dysplasia, multiple, 1 (OMIM: 1324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8C2D27" w14:paraId="28115544" w14:textId="424E3BE5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5CB5223" w14:textId="74CAEEF9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18</w:t>
            </w:r>
          </w:p>
        </w:tc>
        <w:tc>
          <w:tcPr>
            <w:tcW w:w="525" w:type="pct"/>
            <w:noWrap/>
            <w:vAlign w:val="center"/>
            <w:hideMark/>
          </w:tcPr>
          <w:p w14:paraId="641AB8B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09/2019</w:t>
            </w:r>
          </w:p>
        </w:tc>
        <w:tc>
          <w:tcPr>
            <w:tcW w:w="524" w:type="pct"/>
            <w:vAlign w:val="center"/>
            <w:hideMark/>
          </w:tcPr>
          <w:p w14:paraId="72848EB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L1A2</w:t>
            </w:r>
          </w:p>
        </w:tc>
        <w:tc>
          <w:tcPr>
            <w:tcW w:w="1936" w:type="pct"/>
            <w:vAlign w:val="center"/>
            <w:hideMark/>
          </w:tcPr>
          <w:p w14:paraId="77173CB5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7-94057661-T-C (GRCh37)                                                                                                    DNA: NM_000089.4:c.3583T&gt;C                                                                                                                             Protein: NP_000080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ys1195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    Zygosity: Heterozygous</w:t>
            </w:r>
          </w:p>
          <w:p w14:paraId="6263C1DE" w14:textId="1F90EF0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78000A2B" w14:textId="6313EA34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aTwvQXV0aG9yPjxZZWFyPjIwMTk8L1llYXI+PFJlY051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aTwvQXV0aG9yPjxZZWFyPjIwMTk8L1llYXI+PFJlY051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3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E5C9E27" w14:textId="78CCC30F" w:rsidR="00DC2E7B" w:rsidRPr="008C2D27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</w:pPr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 xml:space="preserve">Ehlers-Danlos syndrome, </w:t>
            </w:r>
            <w:proofErr w:type="spellStart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arthrochalasia</w:t>
            </w:r>
            <w:proofErr w:type="spellEnd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 xml:space="preserve"> type, 2 (</w:t>
            </w:r>
            <w:proofErr w:type="gramStart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OMIM:</w:t>
            </w:r>
            <w:proofErr w:type="gramEnd"/>
            <w:r w:rsidRPr="008C2D27"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 xml:space="preserve"> 617821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fr-FR" w:eastAsia="en-GB"/>
              </w:rPr>
              <w:t>, autosomal dominant</w:t>
            </w:r>
          </w:p>
        </w:tc>
      </w:tr>
      <w:tr w:rsidR="00DC2E7B" w:rsidRPr="009A5FBE" w14:paraId="2A545C41" w14:textId="522C0F77" w:rsidTr="00A61E2F">
        <w:trPr>
          <w:trHeight w:val="17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C00CF98" w14:textId="283EC922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19</w:t>
            </w:r>
          </w:p>
        </w:tc>
        <w:tc>
          <w:tcPr>
            <w:tcW w:w="525" w:type="pct"/>
            <w:noWrap/>
            <w:vAlign w:val="center"/>
            <w:hideMark/>
          </w:tcPr>
          <w:p w14:paraId="0628D56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0/2012</w:t>
            </w:r>
          </w:p>
        </w:tc>
        <w:tc>
          <w:tcPr>
            <w:tcW w:w="524" w:type="pct"/>
            <w:vAlign w:val="center"/>
            <w:hideMark/>
          </w:tcPr>
          <w:p w14:paraId="1545FF3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X10,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CDRT15 +8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more genes</w:t>
            </w:r>
          </w:p>
        </w:tc>
        <w:tc>
          <w:tcPr>
            <w:tcW w:w="1936" w:type="pct"/>
            <w:vAlign w:val="center"/>
            <w:hideMark/>
          </w:tcPr>
          <w:p w14:paraId="5DEBCD47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17.10:g.(?_14095306)_(15472344_?)del (GRCh37)                                                                                                    Cytogenetic band: 17p12 (minimum size: 1.3Mb)                                                                                                                             Type: Deletion                                                                                                                                                        Zygosity: Heterozygous</w:t>
            </w:r>
          </w:p>
          <w:p w14:paraId="395C707E" w14:textId="3DECAD04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09DF523B" w14:textId="07DC0ABB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Clinical Genome Resource. https://search.clinicalgenome.org/kb/gene-dosage/region/ISCA-37436# (accessed Sept. 13, 2024).&lt;/Note&gt;&lt;DisplayText&gt;[74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F5A2523" w14:textId="52E1FE5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810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uropathy, recurrent, with pressure palsies (OMIM: 1625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2A2DD60" w14:textId="404FB8E9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163F239" w14:textId="0BB6EEC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20</w:t>
            </w:r>
          </w:p>
        </w:tc>
        <w:tc>
          <w:tcPr>
            <w:tcW w:w="525" w:type="pct"/>
            <w:noWrap/>
            <w:vAlign w:val="center"/>
            <w:hideMark/>
          </w:tcPr>
          <w:p w14:paraId="7250288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01/2009</w:t>
            </w:r>
          </w:p>
        </w:tc>
        <w:tc>
          <w:tcPr>
            <w:tcW w:w="524" w:type="pct"/>
            <w:vAlign w:val="center"/>
            <w:hideMark/>
          </w:tcPr>
          <w:p w14:paraId="37398A7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TL1</w:t>
            </w:r>
          </w:p>
        </w:tc>
        <w:tc>
          <w:tcPr>
            <w:tcW w:w="1936" w:type="pct"/>
            <w:vAlign w:val="center"/>
            <w:hideMark/>
          </w:tcPr>
          <w:p w14:paraId="7503A21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4-51094854-G-A (GRCh37)                                                                                                    DNA: NM_015915.5:c.1225G&gt;A                                                                                                                             Protein: NP_056999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y409S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                         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35824BCE" w14:textId="1C4D341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                                                                                                                             </w:t>
            </w:r>
          </w:p>
        </w:tc>
        <w:tc>
          <w:tcPr>
            <w:tcW w:w="658" w:type="pct"/>
            <w:vAlign w:val="center"/>
          </w:tcPr>
          <w:p w14:paraId="71A568B8" w14:textId="1E7CA4A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1180757.1], https://www.ncbi.nlm.nih.gov/clinvar/variation/VCV001180757.1 (accessed Sept. 13, 2024).&lt;/Note&gt;&lt;DisplayText&gt;[75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D758C99" w14:textId="4B0E62C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810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pastic paraplegia 3A, autosomal dominant (OMIM: 1826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5B948126" w14:textId="319FAE23" w:rsidTr="00A61E2F">
        <w:trPr>
          <w:trHeight w:val="1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D1386EA" w14:textId="03F3F2F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39</w:t>
            </w:r>
          </w:p>
        </w:tc>
        <w:tc>
          <w:tcPr>
            <w:tcW w:w="525" w:type="pct"/>
            <w:noWrap/>
            <w:vAlign w:val="center"/>
            <w:hideMark/>
          </w:tcPr>
          <w:p w14:paraId="112B8D1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/07/2023</w:t>
            </w:r>
          </w:p>
        </w:tc>
        <w:tc>
          <w:tcPr>
            <w:tcW w:w="524" w:type="pct"/>
            <w:noWrap/>
            <w:vAlign w:val="center"/>
            <w:hideMark/>
          </w:tcPr>
          <w:p w14:paraId="5CBEC99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PTF</w:t>
            </w:r>
          </w:p>
        </w:tc>
        <w:tc>
          <w:tcPr>
            <w:tcW w:w="1936" w:type="pct"/>
            <w:vAlign w:val="center"/>
            <w:hideMark/>
          </w:tcPr>
          <w:p w14:paraId="59D4BEB0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7-65887948-TTCATTTGACAGTAGG-C (GRCh37) 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18264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65-12_1868delins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872579.2:p.?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1E486D44" w14:textId="547B715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6F198EF8" w14:textId="0F1793F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55E84569" w14:textId="7B6C49B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810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urodevelopmental disorder with dysmorphic facies and distal limb anomalies (OMIM: 61775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3C7DDC8D" w14:textId="4ABBBF09" w:rsidTr="00A61E2F">
        <w:trPr>
          <w:trHeight w:val="19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B2B7887" w14:textId="40BC7B98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40</w:t>
            </w:r>
          </w:p>
        </w:tc>
        <w:tc>
          <w:tcPr>
            <w:tcW w:w="525" w:type="pct"/>
            <w:noWrap/>
            <w:vAlign w:val="center"/>
            <w:hideMark/>
          </w:tcPr>
          <w:p w14:paraId="7DBBB83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11/2017</w:t>
            </w:r>
          </w:p>
        </w:tc>
        <w:tc>
          <w:tcPr>
            <w:tcW w:w="524" w:type="pct"/>
            <w:vAlign w:val="center"/>
            <w:hideMark/>
          </w:tcPr>
          <w:p w14:paraId="3F8C700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AM53B, EEF1AKMT2 +35 more genes</w:t>
            </w:r>
          </w:p>
        </w:tc>
        <w:tc>
          <w:tcPr>
            <w:tcW w:w="1936" w:type="pct"/>
            <w:vAlign w:val="center"/>
            <w:hideMark/>
          </w:tcPr>
          <w:p w14:paraId="1C8E387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1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26370176)_(134674486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10q26.13q26.3 (minimum size: 8.3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09B33ED3" w14:textId="5678A36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77298FBC" w14:textId="2AEA8B0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VydGVuczwvQXV0aG9yPjxZZWFyPjIwMDY8L1llYXI+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b3VydGVuczwvQXV0aG9yPjxZZWFyPjIwMDY8L1llYXI+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6, 77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F9C99B5" w14:textId="0D771074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8105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omosome 10q26 deletion syndrome (OMIM: 609625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EB794D6" w14:textId="55C17BA3" w:rsidTr="00A61E2F">
        <w:trPr>
          <w:trHeight w:val="1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382D408" w14:textId="19DE40DA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41</w:t>
            </w:r>
          </w:p>
        </w:tc>
        <w:tc>
          <w:tcPr>
            <w:tcW w:w="525" w:type="pct"/>
            <w:noWrap/>
            <w:vAlign w:val="center"/>
            <w:hideMark/>
          </w:tcPr>
          <w:p w14:paraId="0D0D035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01/2021</w:t>
            </w:r>
          </w:p>
        </w:tc>
        <w:tc>
          <w:tcPr>
            <w:tcW w:w="524" w:type="pct"/>
            <w:vAlign w:val="center"/>
            <w:hideMark/>
          </w:tcPr>
          <w:p w14:paraId="4C11F19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CN8A</w:t>
            </w:r>
          </w:p>
        </w:tc>
        <w:tc>
          <w:tcPr>
            <w:tcW w:w="1936" w:type="pct"/>
            <w:vAlign w:val="center"/>
            <w:hideMark/>
          </w:tcPr>
          <w:p w14:paraId="66574E67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2-52099295-T-C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N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: NM_00133026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29T&gt;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317189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l410Al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676D7F3F" w14:textId="06E76CE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054CDDC4" w14:textId="7E6EECE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own variant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1387304.5], https://www.ncbi.nlm.nih.gov/clinvar/variation/VCV001387304.5 (accessed Jan. 22, 2025).&lt;/Note&gt;&lt;DisplayText&gt;[78]&lt;/DisplayText&gt;&lt;/Cite&gt;&lt;/EndNote&gt;</w:instrTex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8]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AB0EF9B" w14:textId="6A939B90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53076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N8A-related disorder (OMIM: 600702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C4A5383" w14:textId="55C40882" w:rsidTr="00A61E2F">
        <w:trPr>
          <w:trHeight w:val="19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63FA09A" w14:textId="7E6A9B5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42</w:t>
            </w:r>
          </w:p>
        </w:tc>
        <w:tc>
          <w:tcPr>
            <w:tcW w:w="525" w:type="pct"/>
            <w:noWrap/>
            <w:vAlign w:val="center"/>
            <w:hideMark/>
          </w:tcPr>
          <w:p w14:paraId="62011BD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0/2020</w:t>
            </w:r>
          </w:p>
        </w:tc>
        <w:tc>
          <w:tcPr>
            <w:tcW w:w="524" w:type="pct"/>
            <w:vAlign w:val="center"/>
            <w:hideMark/>
          </w:tcPr>
          <w:p w14:paraId="712C767F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NR4A2,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PD2 +29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more genes</w:t>
            </w:r>
          </w:p>
        </w:tc>
        <w:tc>
          <w:tcPr>
            <w:tcW w:w="1936" w:type="pct"/>
            <w:vAlign w:val="center"/>
            <w:hideMark/>
          </w:tcPr>
          <w:p w14:paraId="5C6DB2D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0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57182256)_(163393590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2q24.1q24.2 (minimum size: 6.21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</w:t>
            </w:r>
          </w:p>
          <w:p w14:paraId="51CACDE9" w14:textId="4BBC150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66D8EA17" w14:textId="5C3F715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814334.1], https://www.ncbi.nlm.nih.gov/clinvar/variation/VCV000814334.1 (accessed Sept. 13, 2024).&lt;/Note&gt;&lt;DisplayText&gt;[79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7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C875843" w14:textId="0A7DBE0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014F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q24.1q24.2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</w:t>
            </w:r>
            <w:r w:rsidRPr="003014F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le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, autosomal dominant</w:t>
            </w:r>
          </w:p>
        </w:tc>
      </w:tr>
      <w:tr w:rsidR="00DC2E7B" w:rsidRPr="009A5FBE" w14:paraId="29B58E4D" w14:textId="4F51F7E7" w:rsidTr="00CD4B3F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7A72A9B2" w14:textId="5AD783D8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ROU43</w:t>
            </w:r>
          </w:p>
        </w:tc>
        <w:tc>
          <w:tcPr>
            <w:tcW w:w="525" w:type="pct"/>
            <w:noWrap/>
            <w:vAlign w:val="center"/>
            <w:hideMark/>
          </w:tcPr>
          <w:p w14:paraId="1BE4FB1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07/2014</w:t>
            </w:r>
          </w:p>
        </w:tc>
        <w:tc>
          <w:tcPr>
            <w:tcW w:w="524" w:type="pct"/>
            <w:noWrap/>
            <w:vAlign w:val="center"/>
            <w:hideMark/>
          </w:tcPr>
          <w:p w14:paraId="79A1EB5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47, XY +8</w:t>
            </w:r>
          </w:p>
        </w:tc>
        <w:tc>
          <w:tcPr>
            <w:tcW w:w="1936" w:type="pct"/>
            <w:vAlign w:val="center"/>
            <w:hideMark/>
          </w:tcPr>
          <w:p w14:paraId="54FBF31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Trisomy 8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Gain</w:t>
            </w:r>
          </w:p>
          <w:p w14:paraId="53CE3AE0" w14:textId="0414649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5A619768" w14:textId="023FB41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own aneuploidy</w:t>
            </w:r>
          </w:p>
        </w:tc>
        <w:tc>
          <w:tcPr>
            <w:tcW w:w="991" w:type="pct"/>
            <w:vAlign w:val="center"/>
          </w:tcPr>
          <w:p w14:paraId="16A03289" w14:textId="2C1DA37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261F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risomy 8 (ORPHA:96061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chromosomal</w:t>
            </w:r>
          </w:p>
        </w:tc>
      </w:tr>
      <w:tr w:rsidR="00DC2E7B" w:rsidRPr="009A5FBE" w14:paraId="47743CED" w14:textId="1ABF6E8A" w:rsidTr="00A61E2F">
        <w:trPr>
          <w:trHeight w:val="1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520DB2B" w14:textId="18E9EAE2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44</w:t>
            </w:r>
          </w:p>
        </w:tc>
        <w:tc>
          <w:tcPr>
            <w:tcW w:w="525" w:type="pct"/>
            <w:noWrap/>
            <w:vAlign w:val="center"/>
            <w:hideMark/>
          </w:tcPr>
          <w:p w14:paraId="4884C72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4/2021</w:t>
            </w:r>
          </w:p>
        </w:tc>
        <w:tc>
          <w:tcPr>
            <w:tcW w:w="524" w:type="pct"/>
            <w:vAlign w:val="center"/>
            <w:hideMark/>
          </w:tcPr>
          <w:p w14:paraId="0BED6E6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BL1XR1,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KCNMB2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+144 more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enes</w:t>
            </w:r>
          </w:p>
        </w:tc>
        <w:tc>
          <w:tcPr>
            <w:tcW w:w="1936" w:type="pct"/>
            <w:vAlign w:val="center"/>
            <w:hideMark/>
          </w:tcPr>
          <w:p w14:paraId="16BE6E3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0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76743286)_(197765538_?)dup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3q26.32q29 (minimum size: 21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uplication</w:t>
            </w:r>
          </w:p>
          <w:p w14:paraId="2EB095EC" w14:textId="186B9ECF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5B7D4B5E" w14:textId="1201FD6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0149685.2], https://www.ncbi.nlm.nih.gov/clinvar/variation/VCV000149685.2 (accessed Sept. 13, 2024).&lt;/Note&gt;&lt;DisplayText&gt;[80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0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D006386" w14:textId="1802668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129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q26.32q29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</w:t>
            </w:r>
            <w:r w:rsidRPr="00D129E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pli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, autosomal dominant</w:t>
            </w:r>
          </w:p>
        </w:tc>
      </w:tr>
      <w:tr w:rsidR="00DC2E7B" w:rsidRPr="009A5FBE" w14:paraId="6E4700E5" w14:textId="52F6D8C8" w:rsidTr="00A61E2F">
        <w:trPr>
          <w:trHeight w:val="17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15220CB" w14:textId="60E4ABC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45 </w:t>
            </w:r>
          </w:p>
        </w:tc>
        <w:tc>
          <w:tcPr>
            <w:tcW w:w="525" w:type="pct"/>
            <w:noWrap/>
            <w:vAlign w:val="center"/>
            <w:hideMark/>
          </w:tcPr>
          <w:p w14:paraId="56C0FDA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02/2016</w:t>
            </w:r>
          </w:p>
        </w:tc>
        <w:tc>
          <w:tcPr>
            <w:tcW w:w="524" w:type="pct"/>
            <w:vAlign w:val="center"/>
            <w:hideMark/>
          </w:tcPr>
          <w:p w14:paraId="40B88DD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N, QPRT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+26 more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enes</w:t>
            </w:r>
          </w:p>
        </w:tc>
        <w:tc>
          <w:tcPr>
            <w:tcW w:w="1936" w:type="pct"/>
            <w:vAlign w:val="center"/>
            <w:hideMark/>
          </w:tcPr>
          <w:p w14:paraId="7A9A37B7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1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29675050)_(30199897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16p11.2 (minimum size: 524.8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0326458E" w14:textId="56FDAEA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421CC494" w14:textId="412C2A5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xOTkzPC9ZZWFyPjxS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UYXlsb3I8L0F1dGhvcj48WWVhcj4xOTkzPC9ZZWFyPjxS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1-83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2E746F9" w14:textId="6AFB346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22D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omosome 16p11.2 deletion syndrome, 593kb (OMIM: 611913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71A7DAE2" w14:textId="5D9AA1E3" w:rsidTr="00A61E2F">
        <w:trPr>
          <w:trHeight w:val="17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4FA46C2" w14:textId="3F9EDCAA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46 </w:t>
            </w:r>
          </w:p>
        </w:tc>
        <w:tc>
          <w:tcPr>
            <w:tcW w:w="525" w:type="pct"/>
            <w:noWrap/>
            <w:vAlign w:val="center"/>
            <w:hideMark/>
          </w:tcPr>
          <w:p w14:paraId="00794AB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3/2022</w:t>
            </w:r>
          </w:p>
        </w:tc>
        <w:tc>
          <w:tcPr>
            <w:tcW w:w="524" w:type="pct"/>
            <w:noWrap/>
            <w:vAlign w:val="center"/>
            <w:hideMark/>
          </w:tcPr>
          <w:p w14:paraId="7514FAB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ZEB2</w:t>
            </w:r>
          </w:p>
        </w:tc>
        <w:tc>
          <w:tcPr>
            <w:tcW w:w="1936" w:type="pct"/>
            <w:vAlign w:val="center"/>
            <w:hideMark/>
          </w:tcPr>
          <w:p w14:paraId="7F956D18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0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45147018)_(145182434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2q22.3 (minimum size: 35.4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40E3790E" w14:textId="2358F3C0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08F294D9" w14:textId="63C9B72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10415CBB" w14:textId="24DA0864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22D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wat-Wilson syndrome (OMIM: 23573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1B9FBA92" w14:textId="368F2E8D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F851746" w14:textId="4C844AC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47 </w:t>
            </w:r>
          </w:p>
        </w:tc>
        <w:tc>
          <w:tcPr>
            <w:tcW w:w="525" w:type="pct"/>
            <w:noWrap/>
            <w:vAlign w:val="center"/>
            <w:hideMark/>
          </w:tcPr>
          <w:p w14:paraId="3FDAA5F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/11/2017</w:t>
            </w:r>
          </w:p>
        </w:tc>
        <w:tc>
          <w:tcPr>
            <w:tcW w:w="524" w:type="pct"/>
            <w:noWrap/>
            <w:vAlign w:val="center"/>
            <w:hideMark/>
          </w:tcPr>
          <w:p w14:paraId="6420CE4D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BS7</w:t>
            </w:r>
          </w:p>
        </w:tc>
        <w:tc>
          <w:tcPr>
            <w:tcW w:w="1936" w:type="pct"/>
            <w:vAlign w:val="center"/>
            <w:hideMark/>
          </w:tcPr>
          <w:p w14:paraId="5A79E15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omic Position: 4-122775861-CCTCT-C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DNA: NM_176824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2_715del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Protein: NP_789794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238Gl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59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>Zygosity: Homozygous</w:t>
            </w:r>
          </w:p>
          <w:p w14:paraId="59974786" w14:textId="76CA681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3D47D513" w14:textId="3E53FCD2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Bin&lt;/Author&gt;&lt;Year&gt;2009&lt;/Year&gt;&lt;RecNum&gt;84&lt;/RecNum&gt;&lt;DisplayText&gt;[84]&lt;/DisplayText&gt;&lt;record&gt;&lt;rec-number&gt;84&lt;/rec-number&gt;&lt;foreign-keys&gt;&lt;key app="EN" db-id="vee95e0sft0sf3ezrt1pf9pftr5evzd29fv5" timestamp="1726223352"&gt;84&lt;/key&gt;&lt;/foreign-keys&gt;&lt;ref-type name="Journal Article"&gt;17&lt;/ref-type&gt;&lt;contributors&gt;&lt;authors&gt;&lt;author&gt;Bin, J.&lt;/author&gt;&lt;author&gt;Madhavan, J.&lt;/author&gt;&lt;author&gt;Ferrini, W.&lt;/author&gt;&lt;author&gt;Mok, C. A.&lt;/author&gt;&lt;author&gt;Billingsley, G.&lt;/author&gt;&lt;author&gt;Héon, E.&lt;/author&gt;&lt;/authors&gt;&lt;/contributors&gt;&lt;auth-address&gt;Program of Genetics and Genome Biology and the Department of Ophthalmology and Vision Sciences, The Hospital for Sick Children, Toronto, Ontario, Canada.&lt;/auth-address&gt;&lt;titles&gt;&lt;title&gt;BBS7 and TTC8 (BBS8) mutations play a minor role in the mutational load of Bardet-Biedl syndrome in a multiethnic population&lt;/title&gt;&lt;secondary-title&gt;Hum Mutat&lt;/secondary-title&gt;&lt;/titles&gt;&lt;periodical&gt;&lt;full-title&gt;Hum Mutat&lt;/full-title&gt;&lt;/periodical&gt;&lt;pages&gt;E737-46&lt;/pages&gt;&lt;volume&gt;30&lt;/volume&gt;&lt;number&gt;7&lt;/number&gt;&lt;keywords&gt;&lt;keyword&gt;Adaptor Proteins, Signal Transducing&lt;/keyword&gt;&lt;keyword&gt;Bardet-Biedl Syndrome/ethnology/*genetics&lt;/keyword&gt;&lt;keyword&gt;Canada&lt;/keyword&gt;&lt;keyword&gt;Cell Cycle Proteins/genetics&lt;/keyword&gt;&lt;keyword&gt;Cytoskeletal Proteins&lt;/keyword&gt;&lt;keyword&gt;DNA Mutational Analysis&lt;/keyword&gt;&lt;keyword&gt;Ethnicity&lt;/keyword&gt;&lt;keyword&gt;Family Health&lt;/keyword&gt;&lt;keyword&gt;Female&lt;/keyword&gt;&lt;keyword&gt;Humans&lt;/keyword&gt;&lt;keyword&gt;Male&lt;/keyword&gt;&lt;keyword&gt;Microtubule-Associated Proteins&lt;/keyword&gt;&lt;keyword&gt;*Mutation&lt;/keyword&gt;&lt;keyword&gt;Pedigree&lt;/keyword&gt;&lt;keyword&gt;Phenotype&lt;/keyword&gt;&lt;keyword&gt;Proteins/*genetics&lt;/keyword&gt;&lt;keyword&gt;Thioredoxins/genetics&lt;/keyword&gt;&lt;/keywords&gt;&lt;dates&gt;&lt;year&gt;2009&lt;/year&gt;&lt;pub-dates&gt;&lt;date&gt;Jul&lt;/date&gt;&lt;/pub-dates&gt;&lt;/dates&gt;&lt;isbn&gt;1059-7794&lt;/isbn&gt;&lt;accession-num&gt;19402160&lt;/accession-num&gt;&lt;urls&gt;&lt;/urls&gt;&lt;electronic-resource-num&gt;10.1002/humu.210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2DF9AF0A" w14:textId="6F564C5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E22D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rdet-Biedl syndrome 7 (OMIM: 615984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482C6E74" w14:textId="5EBCE7F9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9C5332D" w14:textId="0A34EEF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48 </w:t>
            </w:r>
          </w:p>
        </w:tc>
        <w:tc>
          <w:tcPr>
            <w:tcW w:w="525" w:type="pct"/>
            <w:noWrap/>
            <w:vAlign w:val="center"/>
            <w:hideMark/>
          </w:tcPr>
          <w:p w14:paraId="7D4931C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2/2017</w:t>
            </w:r>
          </w:p>
        </w:tc>
        <w:tc>
          <w:tcPr>
            <w:tcW w:w="524" w:type="pct"/>
            <w:noWrap/>
            <w:vAlign w:val="center"/>
            <w:hideMark/>
          </w:tcPr>
          <w:p w14:paraId="0784EF8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KAT6A</w:t>
            </w:r>
          </w:p>
        </w:tc>
        <w:tc>
          <w:tcPr>
            <w:tcW w:w="1936" w:type="pct"/>
            <w:vAlign w:val="center"/>
            <w:hideMark/>
          </w:tcPr>
          <w:p w14:paraId="2D454B7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8-41804108-C-G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676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96+1G&gt;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6757.2:p.?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11E6392F" w14:textId="620BE8FE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54E4B236" w14:textId="6571DE5B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101C3764" w14:textId="6ECC58A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boleda-Tham</w:t>
            </w:r>
            <w:proofErr w:type="spellEnd"/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 (OMIM: 6162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, autosomal dominant</w:t>
            </w:r>
          </w:p>
        </w:tc>
      </w:tr>
      <w:tr w:rsidR="00DC2E7B" w:rsidRPr="009A5FBE" w14:paraId="19F9E280" w14:textId="2585BB7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B9642B0" w14:textId="2BC112B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49</w:t>
            </w:r>
          </w:p>
        </w:tc>
        <w:tc>
          <w:tcPr>
            <w:tcW w:w="525" w:type="pct"/>
            <w:noWrap/>
            <w:vAlign w:val="center"/>
            <w:hideMark/>
          </w:tcPr>
          <w:p w14:paraId="7E893F0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07/2022</w:t>
            </w:r>
          </w:p>
        </w:tc>
        <w:tc>
          <w:tcPr>
            <w:tcW w:w="524" w:type="pct"/>
            <w:noWrap/>
            <w:vAlign w:val="center"/>
            <w:hideMark/>
          </w:tcPr>
          <w:p w14:paraId="60C7CDA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ALT</w:t>
            </w:r>
          </w:p>
        </w:tc>
        <w:tc>
          <w:tcPr>
            <w:tcW w:w="1936" w:type="pct"/>
            <w:vAlign w:val="center"/>
            <w:hideMark/>
          </w:tcPr>
          <w:p w14:paraId="689FB7B2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9-34649029-G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0155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5G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0146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ys285As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omozygous</w:t>
            </w:r>
          </w:p>
          <w:p w14:paraId="6C29C866" w14:textId="5062A19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5CE0CD80" w14:textId="0AB9A56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ZXNsaWU8L0F1dGhvcj48WWVhcj4xOTkyPC9ZZWFyPjxS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ZXNsaWU8L0F1dGhvcj48WWVhcj4xOTkyPC9ZZWFyPjxS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5, 86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67495CD" w14:textId="756C870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lactosemia (OMIM: 2304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5E53C3D8" w14:textId="11A39259" w:rsidTr="00A61E2F">
        <w:trPr>
          <w:trHeight w:val="1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272FC47" w14:textId="28F7AFCD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50</w:t>
            </w:r>
          </w:p>
        </w:tc>
        <w:tc>
          <w:tcPr>
            <w:tcW w:w="525" w:type="pct"/>
            <w:noWrap/>
            <w:vAlign w:val="center"/>
            <w:hideMark/>
          </w:tcPr>
          <w:p w14:paraId="3044F6F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09/2010</w:t>
            </w:r>
          </w:p>
        </w:tc>
        <w:tc>
          <w:tcPr>
            <w:tcW w:w="524" w:type="pct"/>
            <w:noWrap/>
            <w:vAlign w:val="center"/>
            <w:hideMark/>
          </w:tcPr>
          <w:p w14:paraId="02FDC44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MD</w:t>
            </w:r>
          </w:p>
        </w:tc>
        <w:tc>
          <w:tcPr>
            <w:tcW w:w="1936" w:type="pct"/>
            <w:vAlign w:val="center"/>
            <w:hideMark/>
          </w:tcPr>
          <w:p w14:paraId="5FCF2C56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2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32429869)_(32717410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Xp21.1 (minimum size: 287.5K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mizygous</w:t>
            </w:r>
          </w:p>
          <w:p w14:paraId="5C5FB29B" w14:textId="292F02F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0DC6B848" w14:textId="14DFFC9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4B320EA3" w14:textId="0E1AB19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uchenne muscular dystrophy (OMIM: 3102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X-linked recessive</w:t>
            </w:r>
          </w:p>
        </w:tc>
      </w:tr>
      <w:tr w:rsidR="00DC2E7B" w:rsidRPr="009A5FBE" w14:paraId="10B30573" w14:textId="5A6866CB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E8D16A6" w14:textId="4120239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1 </w:t>
            </w:r>
          </w:p>
        </w:tc>
        <w:tc>
          <w:tcPr>
            <w:tcW w:w="525" w:type="pct"/>
            <w:noWrap/>
            <w:vAlign w:val="center"/>
            <w:hideMark/>
          </w:tcPr>
          <w:p w14:paraId="15AACEB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10/2012</w:t>
            </w:r>
          </w:p>
        </w:tc>
        <w:tc>
          <w:tcPr>
            <w:tcW w:w="524" w:type="pct"/>
            <w:noWrap/>
            <w:vAlign w:val="center"/>
            <w:hideMark/>
          </w:tcPr>
          <w:p w14:paraId="7A06461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RAPPC11</w:t>
            </w:r>
          </w:p>
        </w:tc>
        <w:tc>
          <w:tcPr>
            <w:tcW w:w="1936" w:type="pct"/>
            <w:vAlign w:val="center"/>
            <w:hideMark/>
          </w:tcPr>
          <w:p w14:paraId="501C087D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4-184605212-G-A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2194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87+5G&gt;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68761.4:p.?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omozygous</w:t>
            </w:r>
          </w:p>
          <w:p w14:paraId="5DBC0259" w14:textId="03C96BA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3E08BA4D" w14:textId="29D1BDEF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w7ZnZXJzaGF1c2VuPC9BdXRob3I+PFllYXI+MjAxMzwv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Cw7ZnZXJzaGF1c2VuPC9BdXRob3I+PFllYXI+MjAxMzwv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7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723C62F1" w14:textId="334F89A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uscular dystrophy, limb-girdle, autosomal recessive 18 (OMIM: 61535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29066B" w14:paraId="7835F319" w14:textId="11ACB8A8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3EE4BC95" w14:textId="090222B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 xml:space="preserve">ROU52 </w:t>
            </w:r>
          </w:p>
        </w:tc>
        <w:tc>
          <w:tcPr>
            <w:tcW w:w="525" w:type="pct"/>
            <w:noWrap/>
            <w:vAlign w:val="center"/>
            <w:hideMark/>
          </w:tcPr>
          <w:p w14:paraId="6823759F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3/2019</w:t>
            </w:r>
          </w:p>
        </w:tc>
        <w:tc>
          <w:tcPr>
            <w:tcW w:w="524" w:type="pct"/>
            <w:noWrap/>
            <w:vAlign w:val="center"/>
            <w:hideMark/>
          </w:tcPr>
          <w:p w14:paraId="4B2AD71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HF6</w:t>
            </w:r>
          </w:p>
        </w:tc>
        <w:tc>
          <w:tcPr>
            <w:tcW w:w="1936" w:type="pct"/>
            <w:vAlign w:val="center"/>
            <w:hideMark/>
          </w:tcPr>
          <w:p w14:paraId="7352E50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X-133527636-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101587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6C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015877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116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458AC860" w14:textId="1692489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7BC9968B" w14:textId="0DA1B29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ZXJiZXI8L0F1dGhvcj48WWVhcj4yMDIyPC9ZZWFyPjxS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HZXJiZXI8L0F1dGhvcj48WWVhcj4yMDIyPC9ZZWFyPjxS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8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2A34B74F" w14:textId="04F99BBF" w:rsidR="00DC2E7B" w:rsidRPr="00744F32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sv-SE" w:eastAsia="en-GB"/>
              </w:rPr>
            </w:pPr>
            <w:r w:rsidRPr="00744F32">
              <w:rPr>
                <w:rFonts w:eastAsia="Times New Roman" w:cstheme="minorHAnsi"/>
                <w:color w:val="000000"/>
                <w:sz w:val="18"/>
                <w:szCs w:val="18"/>
                <w:lang w:val="sv-SE" w:eastAsia="en-GB"/>
              </w:rPr>
              <w:t>Borjeson-Forssman-Lehmann syndrome (OMIM: 30190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sv-SE" w:eastAsia="en-GB"/>
              </w:rPr>
              <w:t>, X-linked recessive</w:t>
            </w:r>
          </w:p>
        </w:tc>
      </w:tr>
      <w:tr w:rsidR="00DC2E7B" w:rsidRPr="009A5FBE" w14:paraId="76644EDB" w14:textId="436926F8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8BBF952" w14:textId="31FA6534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3 </w:t>
            </w:r>
          </w:p>
        </w:tc>
        <w:tc>
          <w:tcPr>
            <w:tcW w:w="525" w:type="pct"/>
            <w:noWrap/>
            <w:vAlign w:val="center"/>
            <w:hideMark/>
          </w:tcPr>
          <w:p w14:paraId="6E58A6B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8/2019</w:t>
            </w:r>
          </w:p>
        </w:tc>
        <w:tc>
          <w:tcPr>
            <w:tcW w:w="524" w:type="pct"/>
            <w:noWrap/>
            <w:vAlign w:val="center"/>
            <w:hideMark/>
          </w:tcPr>
          <w:p w14:paraId="659740F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PT1A</w:t>
            </w:r>
          </w:p>
        </w:tc>
        <w:tc>
          <w:tcPr>
            <w:tcW w:w="1936" w:type="pct"/>
            <w:vAlign w:val="center"/>
            <w:hideMark/>
          </w:tcPr>
          <w:p w14:paraId="0EA700B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1-68566685-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1876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3+1G&gt;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867.2:p.?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omozygous</w:t>
            </w:r>
          </w:p>
          <w:p w14:paraId="76A36B9D" w14:textId="2869FE2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6C02625B" w14:textId="424DAAA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ZdTwvQXV0aG9yPjxZZWFyPjIwMjE8L1llYXI+PFJlY051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ZdTwvQXV0aG9yPjxZZWFyPjIwMjE8L1llYXI+PFJlY051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89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408C6B2" w14:textId="6C017B2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PT deficiency, hepatic, type IA (OMIM: 25512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6C8D8055" w14:textId="4FBB62E5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1322C43" w14:textId="6E09417F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4 </w:t>
            </w:r>
          </w:p>
        </w:tc>
        <w:tc>
          <w:tcPr>
            <w:tcW w:w="525" w:type="pct"/>
            <w:noWrap/>
            <w:vAlign w:val="center"/>
            <w:hideMark/>
          </w:tcPr>
          <w:p w14:paraId="7CD8ADD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/08/2005</w:t>
            </w:r>
          </w:p>
        </w:tc>
        <w:tc>
          <w:tcPr>
            <w:tcW w:w="524" w:type="pct"/>
            <w:vAlign w:val="center"/>
            <w:hideMark/>
          </w:tcPr>
          <w:p w14:paraId="3381E5C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DPP6, PAXIP1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+21 more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enes</w:t>
            </w:r>
          </w:p>
        </w:tc>
        <w:tc>
          <w:tcPr>
            <w:tcW w:w="1936" w:type="pct"/>
            <w:vAlign w:val="center"/>
            <w:hideMark/>
          </w:tcPr>
          <w:p w14:paraId="380D335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0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52055672)_(158937463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7q35q36.3 (minimum size: 6.9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195853A4" w14:textId="71CA338A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15600E67" w14:textId="3055A67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YWNrc29uPC9BdXRob3I+PFllYXI+MjAxNzwvWWVhcj48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KYWNrc29uPC9BdXRob3I+PFllYXI+MjAxNzwvWWVhcj48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0, 91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62CDC8ED" w14:textId="30EFB8A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stal monosomy 7q36 (ORPHA: 1636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9F74CBE" w14:textId="0BA20EDB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B814135" w14:textId="74229B85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5 </w:t>
            </w:r>
          </w:p>
        </w:tc>
        <w:tc>
          <w:tcPr>
            <w:tcW w:w="525" w:type="pct"/>
            <w:noWrap/>
            <w:vAlign w:val="center"/>
            <w:hideMark/>
          </w:tcPr>
          <w:p w14:paraId="78AF395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6/2015</w:t>
            </w:r>
          </w:p>
        </w:tc>
        <w:tc>
          <w:tcPr>
            <w:tcW w:w="524" w:type="pct"/>
            <w:noWrap/>
            <w:vAlign w:val="center"/>
            <w:hideMark/>
          </w:tcPr>
          <w:p w14:paraId="3C1FC7C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ON</w:t>
            </w:r>
          </w:p>
        </w:tc>
        <w:tc>
          <w:tcPr>
            <w:tcW w:w="1936" w:type="pct"/>
            <w:vAlign w:val="center"/>
            <w:hideMark/>
          </w:tcPr>
          <w:p w14:paraId="21FD884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1-34926431-TTAA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13892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97_4900del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620305.3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1633Leu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sTer9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2A3FBB0B" w14:textId="7482E53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45A7A133" w14:textId="5507F1F8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6320AA78" w14:textId="495CCA7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D1201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ZTTK syndrome (OMIM: 61714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23C816DC" w14:textId="77389F4C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F47F442" w14:textId="6EB53D37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6 </w:t>
            </w:r>
          </w:p>
        </w:tc>
        <w:tc>
          <w:tcPr>
            <w:tcW w:w="525" w:type="pct"/>
            <w:noWrap/>
            <w:vAlign w:val="center"/>
            <w:hideMark/>
          </w:tcPr>
          <w:p w14:paraId="16725CA6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11/2020</w:t>
            </w:r>
          </w:p>
        </w:tc>
        <w:tc>
          <w:tcPr>
            <w:tcW w:w="524" w:type="pct"/>
            <w:noWrap/>
            <w:vAlign w:val="center"/>
            <w:hideMark/>
          </w:tcPr>
          <w:p w14:paraId="2E93F6F3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A2</w:t>
            </w:r>
          </w:p>
        </w:tc>
        <w:tc>
          <w:tcPr>
            <w:tcW w:w="1936" w:type="pct"/>
            <w:vAlign w:val="center"/>
            <w:hideMark/>
          </w:tcPr>
          <w:p w14:paraId="2634853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8-86385964-A-C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0067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5A&gt;C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0058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n92Pr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omozygous</w:t>
            </w:r>
          </w:p>
          <w:p w14:paraId="7D759AFF" w14:textId="49970AAC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0F2DE624" w14:textId="5B195ED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Hu&lt;/Author&gt;&lt;Year&gt;1997&lt;/Year&gt;&lt;RecNum&gt;92&lt;/RecNum&gt;&lt;DisplayText&gt;[92]&lt;/DisplayText&gt;&lt;record&gt;&lt;rec-number&gt;92&lt;/rec-number&gt;&lt;foreign-keys&gt;&lt;key app="EN" db-id="vee95e0sft0sf3ezrt1pf9pftr5evzd29fv5" timestamp="1726226731"&gt;92&lt;/key&gt;&lt;/foreign-keys&gt;&lt;ref-type name="Journal Article"&gt;17&lt;/ref-type&gt;&lt;contributors&gt;&lt;authors&gt;&lt;author&gt;Hu, P. Y.&lt;/author&gt;&lt;author&gt;Lim, E. J.&lt;/author&gt;&lt;author&gt;Ciccolella, J.&lt;/author&gt;&lt;author&gt;Strisciuglio, P.&lt;/author&gt;&lt;author&gt;Sly, W. S.&lt;/author&gt;&lt;/authors&gt;&lt;/contributors&gt;&lt;auth-address&gt;Edward A. Doisy Department of Biochemistry and Molecular Biology, St. Louis University School of Medicine, Missouri, USA.&lt;/auth-address&gt;&lt;titles&gt;&lt;title&gt;Seven novel mutations in carbonic anhydrase II deficiency syndrome identified by SSCP and direct sequencing analysis&lt;/title&gt;&lt;secondary-title&gt;Hum Mutat&lt;/secondary-title&gt;&lt;/titles&gt;&lt;periodical&gt;&lt;full-title&gt;Hum Mutat&lt;/full-title&gt;&lt;/periodical&gt;&lt;pages&gt;383-7&lt;/pages&gt;&lt;volume&gt;9&lt;/volume&gt;&lt;number&gt;5&lt;/number&gt;&lt;keywords&gt;&lt;keyword&gt;Carbonic Anhydrases/*deficiency/genetics&lt;/keyword&gt;&lt;keyword&gt;Female&lt;/keyword&gt;&lt;keyword&gt;Humans&lt;/keyword&gt;&lt;keyword&gt;Male&lt;/keyword&gt;&lt;keyword&gt;*Mutation&lt;/keyword&gt;&lt;keyword&gt;Pedigree&lt;/keyword&gt;&lt;keyword&gt;Polymorphism, Single-Stranded Conformational&lt;/keyword&gt;&lt;keyword&gt;Sequence Analysis, DNA&lt;/keyword&gt;&lt;keyword&gt;Syndrome&lt;/keyword&gt;&lt;/keywords&gt;&lt;dates&gt;&lt;year&gt;1997&lt;/year&gt;&lt;/dates&gt;&lt;isbn&gt;1059-7794 (Print)&amp;#xD;1059-7794&lt;/isbn&gt;&lt;accession-num&gt;9143915&lt;/accession-num&gt;&lt;urls&gt;&lt;/urls&gt;&lt;electronic-resource-num&gt;10.1002/(sici)1098-1004(1997)9:5&amp;lt;383::Aid-humu1&amp;gt;3.0.Co;2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2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5244216B" w14:textId="16E79DC6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steopetrosis, autosomal recessive 3, with renal tubular acidosis (OMIM: 25973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09EB3BC9" w14:textId="1AC2D4A0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E21B0E4" w14:textId="39FA6995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7 </w:t>
            </w:r>
          </w:p>
        </w:tc>
        <w:tc>
          <w:tcPr>
            <w:tcW w:w="525" w:type="pct"/>
            <w:noWrap/>
            <w:vAlign w:val="center"/>
            <w:hideMark/>
          </w:tcPr>
          <w:p w14:paraId="7D8BF2C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3/2022</w:t>
            </w:r>
          </w:p>
        </w:tc>
        <w:tc>
          <w:tcPr>
            <w:tcW w:w="524" w:type="pct"/>
            <w:noWrap/>
            <w:vAlign w:val="center"/>
            <w:hideMark/>
          </w:tcPr>
          <w:p w14:paraId="766B3CBE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ZBTB20</w:t>
            </w:r>
          </w:p>
        </w:tc>
        <w:tc>
          <w:tcPr>
            <w:tcW w:w="1936" w:type="pct"/>
            <w:vAlign w:val="center"/>
            <w:hideMark/>
          </w:tcPr>
          <w:p w14:paraId="759D878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3-114058192-G-C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1348800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86C&gt;G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335729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hr629Ar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0B0640A9" w14:textId="4B2CA4D8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08DCFE99" w14:textId="41A47385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3F63ADEE" w14:textId="156EDB8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rose syndrome (OMIM: 25905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56D72133" w14:textId="6E1458F4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0613DD3" w14:textId="56B143AE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8 </w:t>
            </w:r>
          </w:p>
        </w:tc>
        <w:tc>
          <w:tcPr>
            <w:tcW w:w="525" w:type="pct"/>
            <w:noWrap/>
            <w:vAlign w:val="center"/>
            <w:hideMark/>
          </w:tcPr>
          <w:p w14:paraId="4D8D9D25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9/2020</w:t>
            </w:r>
          </w:p>
        </w:tc>
        <w:tc>
          <w:tcPr>
            <w:tcW w:w="524" w:type="pct"/>
            <w:noWrap/>
            <w:vAlign w:val="center"/>
            <w:hideMark/>
          </w:tcPr>
          <w:p w14:paraId="068BD615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AP1B</w:t>
            </w:r>
          </w:p>
        </w:tc>
        <w:tc>
          <w:tcPr>
            <w:tcW w:w="1936" w:type="pct"/>
            <w:vAlign w:val="center"/>
            <w:hideMark/>
          </w:tcPr>
          <w:p w14:paraId="0869BF34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5-71411593-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5909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3C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5900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85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3DA0A498" w14:textId="1FF89E2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5EBF49D4" w14:textId="7FC7FDCD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1DA56C26" w14:textId="30F07B5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eriventricular nodular heterotopia 9 (OMIM: 61891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28127B05" w14:textId="6E32A9AB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16219465" w14:textId="697E6025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59 </w:t>
            </w:r>
          </w:p>
        </w:tc>
        <w:tc>
          <w:tcPr>
            <w:tcW w:w="525" w:type="pct"/>
            <w:noWrap/>
            <w:vAlign w:val="center"/>
            <w:hideMark/>
          </w:tcPr>
          <w:p w14:paraId="2146ABA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07/2021</w:t>
            </w:r>
          </w:p>
        </w:tc>
        <w:tc>
          <w:tcPr>
            <w:tcW w:w="524" w:type="pct"/>
            <w:noWrap/>
            <w:vAlign w:val="center"/>
            <w:hideMark/>
          </w:tcPr>
          <w:p w14:paraId="1E3D2804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MECP2</w:t>
            </w:r>
          </w:p>
        </w:tc>
        <w:tc>
          <w:tcPr>
            <w:tcW w:w="1936" w:type="pct"/>
            <w:vAlign w:val="center"/>
            <w:hideMark/>
          </w:tcPr>
          <w:p w14:paraId="260862D3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X-153296225-T-TA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1110792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9_1090ins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104262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ys364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2B34EA6F" w14:textId="127C8111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30144167" w14:textId="577944C1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28A40A58" w14:textId="51DA0DC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tt syndrome (OMIM: 31275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X-linked dominant</w:t>
            </w:r>
          </w:p>
        </w:tc>
      </w:tr>
      <w:tr w:rsidR="00DC2E7B" w:rsidRPr="009A5FBE" w14:paraId="473A7ACA" w14:textId="382DAA4F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6806285C" w14:textId="303B67E6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ROU60 </w:t>
            </w:r>
          </w:p>
        </w:tc>
        <w:tc>
          <w:tcPr>
            <w:tcW w:w="525" w:type="pct"/>
            <w:noWrap/>
            <w:vAlign w:val="center"/>
            <w:hideMark/>
          </w:tcPr>
          <w:p w14:paraId="4F473E71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3/2020</w:t>
            </w:r>
          </w:p>
        </w:tc>
        <w:tc>
          <w:tcPr>
            <w:tcW w:w="524" w:type="pct"/>
            <w:noWrap/>
            <w:vAlign w:val="center"/>
            <w:hideMark/>
          </w:tcPr>
          <w:p w14:paraId="451A67D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EF1A2</w:t>
            </w:r>
          </w:p>
        </w:tc>
        <w:tc>
          <w:tcPr>
            <w:tcW w:w="1936" w:type="pct"/>
            <w:vAlign w:val="center"/>
            <w:hideMark/>
          </w:tcPr>
          <w:p w14:paraId="62F38E39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20-62122064-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00195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7G&gt;A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001949.1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266Gl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210E936D" w14:textId="26DF9823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5673ED8D" w14:textId="078D084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w variant</w:t>
            </w:r>
          </w:p>
        </w:tc>
        <w:tc>
          <w:tcPr>
            <w:tcW w:w="991" w:type="pct"/>
            <w:vAlign w:val="center"/>
          </w:tcPr>
          <w:p w14:paraId="4AEB7875" w14:textId="5DE1115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tellectual developmental disorder, autosomal dominant 38 (OMIM: 616393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1911A837" w14:textId="4678FF96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29856815" w14:textId="720DB114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ROU61</w:t>
            </w:r>
          </w:p>
        </w:tc>
        <w:tc>
          <w:tcPr>
            <w:tcW w:w="525" w:type="pct"/>
            <w:noWrap/>
            <w:vAlign w:val="center"/>
            <w:hideMark/>
          </w:tcPr>
          <w:p w14:paraId="7DF6B927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8/2019</w:t>
            </w:r>
          </w:p>
        </w:tc>
        <w:tc>
          <w:tcPr>
            <w:tcW w:w="524" w:type="pct"/>
            <w:noWrap/>
            <w:vAlign w:val="center"/>
            <w:hideMark/>
          </w:tcPr>
          <w:p w14:paraId="2E258E10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RID2</w:t>
            </w:r>
          </w:p>
        </w:tc>
        <w:tc>
          <w:tcPr>
            <w:tcW w:w="1936" w:type="pct"/>
            <w:vAlign w:val="center"/>
            <w:hideMark/>
          </w:tcPr>
          <w:p w14:paraId="1BB5C6B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12-46123837-A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152641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A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689854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ys35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71C7CD08" w14:textId="1A31886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ikely Pathogenic</w:t>
            </w:r>
          </w:p>
        </w:tc>
        <w:tc>
          <w:tcPr>
            <w:tcW w:w="658" w:type="pct"/>
            <w:vAlign w:val="center"/>
          </w:tcPr>
          <w:p w14:paraId="4A76C931" w14:textId="0CC69719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nown variant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National Center for Biotechnology Information. ClinVar; [VCV003347919.1], https://www.ncbi.nlm.nih.gov/clinvar/variation/VCV003347919.1 (accessed Jan. 22, 2025).&lt;/Note&gt;&lt;DisplayText&gt;[93]&lt;/DisplayText&gt;&lt;/Cite&gt;&lt;/EndNote&gt;</w:instrTex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3]</w:t>
            </w:r>
            <w:r w:rsidR="00CD4B3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2AF20A97" w14:textId="125F041E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ffin-Siris syndrome 6 (OMIM: 617808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4C6B0F13" w14:textId="228D0851" w:rsidTr="00CD4B3F">
        <w:trPr>
          <w:trHeight w:val="1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556F06A5" w14:textId="124F33E5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62</w:t>
            </w:r>
          </w:p>
        </w:tc>
        <w:tc>
          <w:tcPr>
            <w:tcW w:w="525" w:type="pct"/>
            <w:noWrap/>
            <w:vAlign w:val="center"/>
            <w:hideMark/>
          </w:tcPr>
          <w:p w14:paraId="1F5EB86B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2/2021</w:t>
            </w:r>
          </w:p>
        </w:tc>
        <w:tc>
          <w:tcPr>
            <w:tcW w:w="524" w:type="pct"/>
            <w:noWrap/>
            <w:vAlign w:val="center"/>
            <w:hideMark/>
          </w:tcPr>
          <w:p w14:paraId="22659002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BS12</w:t>
            </w:r>
          </w:p>
        </w:tc>
        <w:tc>
          <w:tcPr>
            <w:tcW w:w="1936" w:type="pct"/>
            <w:vAlign w:val="center"/>
            <w:hideMark/>
          </w:tcPr>
          <w:p w14:paraId="3C0CE15F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4-123664110-C-T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DNA: NM_152618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:c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63C&gt;T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Protein: NP_689831.2:p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rg355T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omozygous</w:t>
            </w:r>
          </w:p>
          <w:p w14:paraId="2D52614A" w14:textId="4F00AB8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1391EA6C" w14:textId="5C0C75C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variant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dG9ldHplbDwvQXV0aG9yPjxZZWFyPjIwMDc8L1llYXI+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TdG9ldHplbDwvQXV0aG9yPjxZZWFyPjIwMDc8L1llYXI+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4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1784CD84" w14:textId="23EF51FB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rdet-Biedl syndrome 12 (OMIM: 615989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recessive</w:t>
            </w:r>
          </w:p>
        </w:tc>
      </w:tr>
      <w:tr w:rsidR="00DC2E7B" w:rsidRPr="009A5FBE" w14:paraId="3D0517D9" w14:textId="5CCCFC5F" w:rsidTr="00A61E2F">
        <w:trPr>
          <w:trHeight w:val="20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422E38C6" w14:textId="038693C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63</w:t>
            </w:r>
          </w:p>
        </w:tc>
        <w:tc>
          <w:tcPr>
            <w:tcW w:w="525" w:type="pct"/>
            <w:noWrap/>
            <w:vAlign w:val="center"/>
            <w:hideMark/>
          </w:tcPr>
          <w:p w14:paraId="0244DADA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1/2017</w:t>
            </w:r>
          </w:p>
        </w:tc>
        <w:tc>
          <w:tcPr>
            <w:tcW w:w="524" w:type="pct"/>
            <w:vAlign w:val="center"/>
            <w:hideMark/>
          </w:tcPr>
          <w:p w14:paraId="01BCBB78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AP43,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LSAMP +56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more genes</w:t>
            </w:r>
          </w:p>
        </w:tc>
        <w:tc>
          <w:tcPr>
            <w:tcW w:w="1936" w:type="pct"/>
            <w:vAlign w:val="center"/>
            <w:hideMark/>
          </w:tcPr>
          <w:p w14:paraId="79D09831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03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115342537)_(124215260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3q13.31q21.2 (minimum size: 8.87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4070A8B6" w14:textId="7C82CED9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6D9B93BB" w14:textId="305A514A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xpbjwvQXV0aG9yPjxZZWFyPjIwMTI8L1llYXI+PFJl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b2xpbjwvQXV0aG9yPjxZZWFyPjIwMTI8L1llYXI+PFJl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</w:fldData>
              </w:fldCha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5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3EFAA3ED" w14:textId="1F5C7B17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omosome 3q13.31 deletion syndrome (OMIM: 615433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  <w:tr w:rsidR="00DC2E7B" w:rsidRPr="009A5FBE" w14:paraId="66130064" w14:textId="306F85A7" w:rsidTr="00CD4B3F">
        <w:trPr>
          <w:trHeight w:val="2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  <w:noWrap/>
            <w:vAlign w:val="center"/>
          </w:tcPr>
          <w:p w14:paraId="0770C67D" w14:textId="5CDF62D3" w:rsidR="00DC2E7B" w:rsidRPr="00234EA8" w:rsidRDefault="00DC2E7B" w:rsidP="00DC2E7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05F5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OU64</w:t>
            </w:r>
          </w:p>
        </w:tc>
        <w:tc>
          <w:tcPr>
            <w:tcW w:w="525" w:type="pct"/>
            <w:noWrap/>
            <w:vAlign w:val="center"/>
            <w:hideMark/>
          </w:tcPr>
          <w:p w14:paraId="0C7B570C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12/2021</w:t>
            </w:r>
          </w:p>
        </w:tc>
        <w:tc>
          <w:tcPr>
            <w:tcW w:w="524" w:type="pct"/>
            <w:vAlign w:val="center"/>
            <w:hideMark/>
          </w:tcPr>
          <w:p w14:paraId="282FAE59" w14:textId="77777777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OLGA8S,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OLGA6L2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+13 more</w:t>
            </w:r>
            <w:r w:rsidRPr="00234EA8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br/>
              <w:t>genes</w:t>
            </w:r>
          </w:p>
        </w:tc>
        <w:tc>
          <w:tcPr>
            <w:tcW w:w="1936" w:type="pct"/>
            <w:vAlign w:val="center"/>
            <w:hideMark/>
          </w:tcPr>
          <w:p w14:paraId="421F659A" w14:textId="77777777" w:rsidR="00DC2E7B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Genomic Position: NC_000015.</w:t>
            </w:r>
            <w:proofErr w:type="gramStart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:g.</w:t>
            </w:r>
            <w:proofErr w:type="gramEnd"/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?_23609490)_(28566579_?)del (GRCh37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Cytogenetic band: 15q11.2q13.1 (minimum size: 4.95Mb)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Type: Deletion</w:t>
            </w:r>
            <w:r w:rsidRPr="00234EA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br/>
              <w:t xml:space="preserve"> Zygosity: Heterozygous</w:t>
            </w:r>
          </w:p>
          <w:p w14:paraId="48404E92" w14:textId="288CD2DB" w:rsidR="00DC2E7B" w:rsidRPr="00234EA8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thogenic</w:t>
            </w:r>
          </w:p>
        </w:tc>
        <w:tc>
          <w:tcPr>
            <w:tcW w:w="658" w:type="pct"/>
            <w:vAlign w:val="center"/>
          </w:tcPr>
          <w:p w14:paraId="279628F2" w14:textId="7D288EFC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nown region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AF125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RecNum&gt;0&lt;/RecNum&gt;&lt;Note&gt;Clinical Genome Resource. https://search.clinicalgenome.org/kb/gene-dosage/region/ISCA-37404 (accessed Sept. 13, 2024).&lt;/Note&gt;&lt;DisplayText&gt;[96]&lt;/DisplayText&gt;&lt;/Cite&gt;&lt;/EndNote&gt;</w:instrTex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="00AF1259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[96]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991" w:type="pct"/>
            <w:vAlign w:val="center"/>
          </w:tcPr>
          <w:p w14:paraId="4167273E" w14:textId="25F053F3" w:rsidR="00DC2E7B" w:rsidRPr="009A5FBE" w:rsidRDefault="00DC2E7B" w:rsidP="00DC2E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45C0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hromosome 15q11.2q13.1 Deletion (OMIM: 105830 and OMIM: 176270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autosomal dominant</w:t>
            </w:r>
          </w:p>
        </w:tc>
      </w:tr>
    </w:tbl>
    <w:p w14:paraId="735A0611" w14:textId="5FA7C22B" w:rsidR="00234EA8" w:rsidRDefault="00234EA8" w:rsidP="007D0173">
      <w:pPr>
        <w:jc w:val="both"/>
        <w:rPr>
          <w:b/>
          <w:bCs/>
          <w:sz w:val="28"/>
          <w:szCs w:val="28"/>
        </w:rPr>
      </w:pPr>
    </w:p>
    <w:p w14:paraId="5B105F88" w14:textId="77777777" w:rsidR="0071171E" w:rsidRPr="0071171E" w:rsidRDefault="0071171E" w:rsidP="007D0173">
      <w:pPr>
        <w:jc w:val="both"/>
        <w:rPr>
          <w:sz w:val="24"/>
          <w:szCs w:val="24"/>
        </w:rPr>
      </w:pPr>
    </w:p>
    <w:p w14:paraId="699E62A9" w14:textId="5B24771E" w:rsidR="005B21DA" w:rsidRPr="005B21DA" w:rsidRDefault="005B21DA" w:rsidP="007D0173">
      <w:pPr>
        <w:jc w:val="both"/>
        <w:rPr>
          <w:b/>
          <w:bCs/>
          <w:sz w:val="28"/>
          <w:szCs w:val="28"/>
        </w:rPr>
      </w:pPr>
      <w:r w:rsidRPr="005B21DA">
        <w:rPr>
          <w:b/>
          <w:bCs/>
          <w:sz w:val="28"/>
          <w:szCs w:val="28"/>
        </w:rPr>
        <w:t>REFERENCES</w:t>
      </w:r>
    </w:p>
    <w:p w14:paraId="6F0BE356" w14:textId="77777777" w:rsidR="00AF1259" w:rsidRPr="00AF1259" w:rsidRDefault="005B21DA" w:rsidP="00AF1259">
      <w:pPr>
        <w:pStyle w:val="EndNoteBibliography"/>
        <w:spacing w:after="0"/>
        <w:ind w:left="720" w:hanging="720"/>
      </w:pPr>
      <w:r w:rsidRPr="005B21DA">
        <w:rPr>
          <w:sz w:val="24"/>
          <w:szCs w:val="24"/>
        </w:rPr>
        <w:fldChar w:fldCharType="begin"/>
      </w:r>
      <w:r w:rsidRPr="005B21DA">
        <w:rPr>
          <w:sz w:val="24"/>
          <w:szCs w:val="24"/>
        </w:rPr>
        <w:instrText xml:space="preserve"> ADDIN EN.REFLIST </w:instrText>
      </w:r>
      <w:r w:rsidRPr="005B21DA">
        <w:rPr>
          <w:sz w:val="24"/>
          <w:szCs w:val="24"/>
        </w:rPr>
        <w:fldChar w:fldCharType="separate"/>
      </w:r>
      <w:r w:rsidR="00AF1259" w:rsidRPr="00AF1259">
        <w:t>1.</w:t>
      </w:r>
      <w:r w:rsidR="00AF1259" w:rsidRPr="00AF1259">
        <w:tab/>
        <w:t xml:space="preserve">Laing, N.G., et al., </w:t>
      </w:r>
      <w:r w:rsidR="00AF1259" w:rsidRPr="00AF1259">
        <w:rPr>
          <w:i/>
        </w:rPr>
        <w:t>Mutations and polymorphisms of the skeletal muscle alpha-actin gene (ACTA1).</w:t>
      </w:r>
      <w:r w:rsidR="00AF1259" w:rsidRPr="00AF1259">
        <w:t xml:space="preserve"> Hum Mutat, 2009. </w:t>
      </w:r>
      <w:r w:rsidR="00AF1259" w:rsidRPr="00AF1259">
        <w:rPr>
          <w:b/>
        </w:rPr>
        <w:t>30</w:t>
      </w:r>
      <w:r w:rsidR="00AF1259" w:rsidRPr="00AF1259">
        <w:t>(9): p. 1267-77.</w:t>
      </w:r>
    </w:p>
    <w:p w14:paraId="3E32F76D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.</w:t>
      </w:r>
      <w:r w:rsidRPr="00AF1259">
        <w:tab/>
        <w:t xml:space="preserve">Davis, M.R., et al., </w:t>
      </w:r>
      <w:r w:rsidRPr="00AF1259">
        <w:rPr>
          <w:i/>
        </w:rPr>
        <w:t>Principal mutation hotspot for central core disease and related myopathies in the C-terminal transmembrane region of the RYR1 gene.</w:t>
      </w:r>
      <w:r w:rsidRPr="00AF1259">
        <w:t xml:space="preserve"> Neuromuscul Disord, 2003. </w:t>
      </w:r>
      <w:r w:rsidRPr="00AF1259">
        <w:rPr>
          <w:b/>
        </w:rPr>
        <w:t>13</w:t>
      </w:r>
      <w:r w:rsidRPr="00AF1259">
        <w:t>(2): p. 151-7.</w:t>
      </w:r>
    </w:p>
    <w:p w14:paraId="4F4063B9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.</w:t>
      </w:r>
      <w:r w:rsidRPr="00AF1259">
        <w:tab/>
        <w:t xml:space="preserve">Fernández-Marmiesse, A., et al., </w:t>
      </w:r>
      <w:r w:rsidRPr="00AF1259">
        <w:rPr>
          <w:i/>
        </w:rPr>
        <w:t>Homozygous truncating mutation in prenatally expressed skeletal isoform of TTN gene results in arthrogryposis multiplex congenita and myopathy without cardiac involvement.</w:t>
      </w:r>
      <w:r w:rsidRPr="00AF1259">
        <w:t xml:space="preserve"> Neuromuscular Disorders, 2017. </w:t>
      </w:r>
      <w:r w:rsidRPr="00AF1259">
        <w:rPr>
          <w:b/>
        </w:rPr>
        <w:t>27</w:t>
      </w:r>
      <w:r w:rsidRPr="00AF1259">
        <w:t>(2): p. 188-192.</w:t>
      </w:r>
    </w:p>
    <w:p w14:paraId="6A214FD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.</w:t>
      </w:r>
      <w:r w:rsidRPr="00AF1259">
        <w:tab/>
        <w:t xml:space="preserve">Wan, J., et al., </w:t>
      </w:r>
      <w:r w:rsidRPr="00AF1259">
        <w:rPr>
          <w:i/>
        </w:rPr>
        <w:t>Mutations in the RNA exosome component gene EXOSC3 cause pontocerebellar hypoplasia and spinal motor neuron degeneration.</w:t>
      </w:r>
      <w:r w:rsidRPr="00AF1259">
        <w:t xml:space="preserve"> Nat Genet, 2012. </w:t>
      </w:r>
      <w:r w:rsidRPr="00AF1259">
        <w:rPr>
          <w:b/>
        </w:rPr>
        <w:t>44</w:t>
      </w:r>
      <w:r w:rsidRPr="00AF1259">
        <w:t>(6): p. 704-8.</w:t>
      </w:r>
    </w:p>
    <w:p w14:paraId="1F2799E0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.</w:t>
      </w:r>
      <w:r w:rsidRPr="00AF1259">
        <w:tab/>
        <w:t xml:space="preserve">Eggens, V.R., et al., </w:t>
      </w:r>
      <w:r w:rsidRPr="00AF1259">
        <w:rPr>
          <w:i/>
        </w:rPr>
        <w:t>EXOSC3 mutations in pontocerebellar hypoplasia type 1: novel mutations and genotype-phenotype correlations.</w:t>
      </w:r>
      <w:r w:rsidRPr="00AF1259">
        <w:t xml:space="preserve"> Orphanet J Rare Dis, 2014. </w:t>
      </w:r>
      <w:r w:rsidRPr="00AF1259">
        <w:rPr>
          <w:b/>
        </w:rPr>
        <w:t>9</w:t>
      </w:r>
      <w:r w:rsidRPr="00AF1259">
        <w:t>: p. 23.</w:t>
      </w:r>
    </w:p>
    <w:p w14:paraId="287A0088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.</w:t>
      </w:r>
      <w:r w:rsidRPr="00AF1259">
        <w:tab/>
        <w:t xml:space="preserve">Kelberman, D., et al., </w:t>
      </w:r>
      <w:r w:rsidRPr="00AF1259">
        <w:rPr>
          <w:i/>
        </w:rPr>
        <w:t>Mutations within Sox2/SOX2 are associated with abnormalities in the hypothalamo-pituitary-gonadal axis in mice and humans.</w:t>
      </w:r>
      <w:r w:rsidRPr="00AF1259">
        <w:t xml:space="preserve"> J Clin Invest, 2006. </w:t>
      </w:r>
      <w:r w:rsidRPr="00AF1259">
        <w:rPr>
          <w:b/>
        </w:rPr>
        <w:t>116</w:t>
      </w:r>
      <w:r w:rsidRPr="00AF1259">
        <w:t>(9): p. 2442-55.</w:t>
      </w:r>
    </w:p>
    <w:p w14:paraId="106D32DA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.</w:t>
      </w:r>
      <w:r w:rsidRPr="00AF1259">
        <w:tab/>
        <w:t xml:space="preserve">Van de Vondel, L., et al., </w:t>
      </w:r>
      <w:r w:rsidRPr="00AF1259">
        <w:rPr>
          <w:i/>
        </w:rPr>
        <w:t>De Novo and Dominantly Inherited SPTAN1 Mutations Cause Spastic Paraplegia and Cerebellar Ataxia.</w:t>
      </w:r>
      <w:r w:rsidRPr="00AF1259">
        <w:t xml:space="preserve"> Mov Disord, 2022. </w:t>
      </w:r>
      <w:r w:rsidRPr="00AF1259">
        <w:rPr>
          <w:b/>
        </w:rPr>
        <w:t>37</w:t>
      </w:r>
      <w:r w:rsidRPr="00AF1259">
        <w:t>(6): p. 1175-1186.</w:t>
      </w:r>
    </w:p>
    <w:p w14:paraId="07C6257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.</w:t>
      </w:r>
      <w:r w:rsidRPr="00AF1259">
        <w:tab/>
        <w:t xml:space="preserve">Godfrey, C., et al., </w:t>
      </w:r>
      <w:r w:rsidRPr="00AF1259">
        <w:rPr>
          <w:i/>
        </w:rPr>
        <w:t>Refining genotype phenotype correlations in muscular dystrophies with defective glycosylation of dystroglycan.</w:t>
      </w:r>
      <w:r w:rsidRPr="00AF1259">
        <w:t xml:space="preserve"> Brain, 2007. </w:t>
      </w:r>
      <w:r w:rsidRPr="00AF1259">
        <w:rPr>
          <w:b/>
        </w:rPr>
        <w:t>130</w:t>
      </w:r>
      <w:r w:rsidRPr="00AF1259">
        <w:t>(Pt 10): p. 2725-35.</w:t>
      </w:r>
    </w:p>
    <w:p w14:paraId="2F0298FE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lastRenderedPageBreak/>
        <w:t>9.</w:t>
      </w:r>
      <w:r w:rsidRPr="00AF1259">
        <w:tab/>
        <w:t xml:space="preserve">Quijano-Roy, S., et al., </w:t>
      </w:r>
      <w:r w:rsidRPr="00AF1259">
        <w:rPr>
          <w:i/>
        </w:rPr>
        <w:t>De novo LMNA mutations cause a new form of congenital muscular dystrophy.</w:t>
      </w:r>
      <w:r w:rsidRPr="00AF1259">
        <w:t xml:space="preserve"> Ann Neurol, 2008. </w:t>
      </w:r>
      <w:r w:rsidRPr="00AF1259">
        <w:rPr>
          <w:b/>
        </w:rPr>
        <w:t>64</w:t>
      </w:r>
      <w:r w:rsidRPr="00AF1259">
        <w:t>(2): p. 177-86.</w:t>
      </w:r>
    </w:p>
    <w:p w14:paraId="449F1A73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0.</w:t>
      </w:r>
      <w:r w:rsidRPr="00AF1259">
        <w:tab/>
        <w:t xml:space="preserve">Pasqualin, L.M., et al., </w:t>
      </w:r>
      <w:r w:rsidRPr="00AF1259">
        <w:rPr>
          <w:i/>
        </w:rPr>
        <w:t>Congenital muscular dystrophy with dropped head linked to the LMNA gene in a Brazilian cohort.</w:t>
      </w:r>
      <w:r w:rsidRPr="00AF1259">
        <w:t xml:space="preserve"> Pediatr Neurol, 2014. </w:t>
      </w:r>
      <w:r w:rsidRPr="00AF1259">
        <w:rPr>
          <w:b/>
        </w:rPr>
        <w:t>50</w:t>
      </w:r>
      <w:r w:rsidRPr="00AF1259">
        <w:t>(4): p. 400-6.</w:t>
      </w:r>
    </w:p>
    <w:p w14:paraId="242D1FE9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1.</w:t>
      </w:r>
      <w:r w:rsidRPr="00AF1259">
        <w:tab/>
        <w:t xml:space="preserve">Züchner, S., et al., </w:t>
      </w:r>
      <w:r w:rsidRPr="00AF1259">
        <w:rPr>
          <w:i/>
        </w:rPr>
        <w:t>Axonal neuropathy with optic atrophy is caused by mutations in mitofusin 2.</w:t>
      </w:r>
      <w:r w:rsidRPr="00AF1259">
        <w:t xml:space="preserve"> Ann Neurol, 2006. </w:t>
      </w:r>
      <w:r w:rsidRPr="00AF1259">
        <w:rPr>
          <w:b/>
        </w:rPr>
        <w:t>59</w:t>
      </w:r>
      <w:r w:rsidRPr="00AF1259">
        <w:t>(2): p. 276-81.</w:t>
      </w:r>
    </w:p>
    <w:p w14:paraId="2935BE1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2.</w:t>
      </w:r>
      <w:r w:rsidRPr="00AF1259">
        <w:tab/>
        <w:t xml:space="preserve">Di Meglio, C., et al., </w:t>
      </w:r>
      <w:r w:rsidRPr="00AF1259">
        <w:rPr>
          <w:i/>
        </w:rPr>
        <w:t>Clinical and allelic heterogeneity in a pediatric cohort of 11 patients carrying MFN2 mutation.</w:t>
      </w:r>
      <w:r w:rsidRPr="00AF1259">
        <w:t xml:space="preserve"> Brain Dev, 2016. </w:t>
      </w:r>
      <w:r w:rsidRPr="00AF1259">
        <w:rPr>
          <w:b/>
        </w:rPr>
        <w:t>38</w:t>
      </w:r>
      <w:r w:rsidRPr="00AF1259">
        <w:t>(5): p. 498-506.</w:t>
      </w:r>
    </w:p>
    <w:p w14:paraId="1FEC3CF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3.</w:t>
      </w:r>
      <w:r w:rsidRPr="00AF1259">
        <w:tab/>
        <w:t xml:space="preserve">Casasnovas, C., et al., </w:t>
      </w:r>
      <w:r w:rsidRPr="00AF1259">
        <w:rPr>
          <w:i/>
        </w:rPr>
        <w:t>Phenotypic spectrum of MFN2 mutations in the Spanish population.</w:t>
      </w:r>
      <w:r w:rsidRPr="00AF1259">
        <w:t xml:space="preserve"> J Med Genet, 2010. </w:t>
      </w:r>
      <w:r w:rsidRPr="00AF1259">
        <w:rPr>
          <w:b/>
        </w:rPr>
        <w:t>47</w:t>
      </w:r>
      <w:r w:rsidRPr="00AF1259">
        <w:t>(4): p. 249-56.</w:t>
      </w:r>
    </w:p>
    <w:p w14:paraId="68BEE70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4.</w:t>
      </w:r>
      <w:r w:rsidRPr="00AF1259">
        <w:tab/>
        <w:t xml:space="preserve">Brožková, D., et al., </w:t>
      </w:r>
      <w:r w:rsidRPr="00AF1259">
        <w:rPr>
          <w:i/>
        </w:rPr>
        <w:t>Spectrum and frequencies of mutations in the MFN2 gene and its phenotypical expression in Czech hereditary motor and sensory neuropathy type II patients.</w:t>
      </w:r>
      <w:r w:rsidRPr="00AF1259">
        <w:t xml:space="preserve"> Mol Med Rep, 2013. </w:t>
      </w:r>
      <w:r w:rsidRPr="00AF1259">
        <w:rPr>
          <w:b/>
        </w:rPr>
        <w:t>8</w:t>
      </w:r>
      <w:r w:rsidRPr="00AF1259">
        <w:t>(6): p. 1779-84.</w:t>
      </w:r>
    </w:p>
    <w:p w14:paraId="591EC691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5.</w:t>
      </w:r>
      <w:r w:rsidRPr="00AF1259">
        <w:tab/>
        <w:t xml:space="preserve">Laššuthová, P., et al., </w:t>
      </w:r>
      <w:r w:rsidRPr="00AF1259">
        <w:rPr>
          <w:i/>
        </w:rPr>
        <w:t>Improving diagnosis of inherited peripheral neuropathies through gene panel analysis.</w:t>
      </w:r>
      <w:r w:rsidRPr="00AF1259">
        <w:t xml:space="preserve"> Orphanet J Rare Dis, 2016. </w:t>
      </w:r>
      <w:r w:rsidRPr="00AF1259">
        <w:rPr>
          <w:b/>
        </w:rPr>
        <w:t>11</w:t>
      </w:r>
      <w:r w:rsidRPr="00AF1259">
        <w:t>(1): p. 118.</w:t>
      </w:r>
    </w:p>
    <w:p w14:paraId="0450500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6.</w:t>
      </w:r>
      <w:r w:rsidRPr="00AF1259">
        <w:tab/>
        <w:t xml:space="preserve">Eisenberg, I., et al., </w:t>
      </w:r>
      <w:r w:rsidRPr="00AF1259">
        <w:rPr>
          <w:i/>
        </w:rPr>
        <w:t>The UDP-N-acetylglucosamine 2-epimerase/N-acetylmannosamine kinase gene is mutated in recessive hereditary inclusion body myopathy.</w:t>
      </w:r>
      <w:r w:rsidRPr="00AF1259">
        <w:t xml:space="preserve"> Nat Genet, 2001. </w:t>
      </w:r>
      <w:r w:rsidRPr="00AF1259">
        <w:rPr>
          <w:b/>
        </w:rPr>
        <w:t>29</w:t>
      </w:r>
      <w:r w:rsidRPr="00AF1259">
        <w:t>(1): p. 83-7.</w:t>
      </w:r>
    </w:p>
    <w:p w14:paraId="4C4D86C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7.</w:t>
      </w:r>
      <w:r w:rsidRPr="00AF1259">
        <w:tab/>
        <w:t xml:space="preserve">Richard, I., et al., </w:t>
      </w:r>
      <w:r w:rsidRPr="00AF1259">
        <w:rPr>
          <w:i/>
        </w:rPr>
        <w:t>Multiple independent molecular etiology for limb-girdle muscular dystrophy type 2A patients from various geographical origins.</w:t>
      </w:r>
      <w:r w:rsidRPr="00AF1259">
        <w:t xml:space="preserve"> Am J Hum Genet, 1997. </w:t>
      </w:r>
      <w:r w:rsidRPr="00AF1259">
        <w:rPr>
          <w:b/>
        </w:rPr>
        <w:t>60</w:t>
      </w:r>
      <w:r w:rsidRPr="00AF1259">
        <w:t>(5): p. 1128-38.</w:t>
      </w:r>
    </w:p>
    <w:p w14:paraId="34BC881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8.</w:t>
      </w:r>
      <w:r w:rsidRPr="00AF1259">
        <w:tab/>
        <w:t xml:space="preserve">Milic, A., et al., </w:t>
      </w:r>
      <w:r w:rsidRPr="00AF1259">
        <w:rPr>
          <w:i/>
        </w:rPr>
        <w:t>A third of LGMD2A biopsies have normal calpain 3 proteolytic activity as determined by an in vitro assay.</w:t>
      </w:r>
      <w:r w:rsidRPr="00AF1259">
        <w:t xml:space="preserve"> Neuromuscul Disord, 2007. </w:t>
      </w:r>
      <w:r w:rsidRPr="00AF1259">
        <w:rPr>
          <w:b/>
        </w:rPr>
        <w:t>17</w:t>
      </w:r>
      <w:r w:rsidRPr="00AF1259">
        <w:t>(2): p. 148-56.</w:t>
      </w:r>
    </w:p>
    <w:p w14:paraId="0E8DDB27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19.</w:t>
      </w:r>
      <w:r w:rsidRPr="00AF1259">
        <w:tab/>
        <w:t xml:space="preserve">Mojbafan, M., et al., </w:t>
      </w:r>
      <w:r w:rsidRPr="00AF1259">
        <w:rPr>
          <w:i/>
        </w:rPr>
        <w:t>Linkage Study Revealed Complex Haplotypes in a Multifamily due to Different Mutations in CAPN3 Gene in an Iranian Ethnic Group.</w:t>
      </w:r>
      <w:r w:rsidRPr="00AF1259">
        <w:t xml:space="preserve"> J Mol Neurosci, 2016. </w:t>
      </w:r>
      <w:r w:rsidRPr="00AF1259">
        <w:rPr>
          <w:b/>
        </w:rPr>
        <w:t>59</w:t>
      </w:r>
      <w:r w:rsidRPr="00AF1259">
        <w:t>(3): p. 392-6.</w:t>
      </w:r>
    </w:p>
    <w:p w14:paraId="3F93D21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0.</w:t>
      </w:r>
      <w:r w:rsidRPr="00AF1259">
        <w:tab/>
        <w:t xml:space="preserve">O'Grady, G.L., et al., </w:t>
      </w:r>
      <w:r w:rsidRPr="00AF1259">
        <w:rPr>
          <w:i/>
        </w:rPr>
        <w:t>Variants in the Oxidoreductase PYROXD1 Cause Early-Onset Myopathy with Internalized Nuclei and Myofibrillar Disorganization.</w:t>
      </w:r>
      <w:r w:rsidRPr="00AF1259">
        <w:t xml:space="preserve"> Am J Hum Genet, 2016. </w:t>
      </w:r>
      <w:r w:rsidRPr="00AF1259">
        <w:rPr>
          <w:b/>
        </w:rPr>
        <w:t>99</w:t>
      </w:r>
      <w:r w:rsidRPr="00AF1259">
        <w:t>(5): p. 1086-1105.</w:t>
      </w:r>
    </w:p>
    <w:p w14:paraId="2C20BC23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1.</w:t>
      </w:r>
      <w:r w:rsidRPr="00AF1259">
        <w:tab/>
        <w:t xml:space="preserve">Lamandé, S.R., et al., </w:t>
      </w:r>
      <w:r w:rsidRPr="00AF1259">
        <w:rPr>
          <w:i/>
        </w:rPr>
        <w:t>Bethlem myopathy and engineered collagen VI triple helical deletions prevent intracellular multimer assembly and protein secretion.</w:t>
      </w:r>
      <w:r w:rsidRPr="00AF1259">
        <w:t xml:space="preserve"> J Biol Chem, 1999. </w:t>
      </w:r>
      <w:r w:rsidRPr="00AF1259">
        <w:rPr>
          <w:b/>
        </w:rPr>
        <w:t>274</w:t>
      </w:r>
      <w:r w:rsidRPr="00AF1259">
        <w:t>(31): p. 21817-22.</w:t>
      </w:r>
    </w:p>
    <w:p w14:paraId="66E5A91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2.</w:t>
      </w:r>
      <w:r w:rsidRPr="00AF1259">
        <w:tab/>
        <w:t xml:space="preserve">de Paula, F., et al., </w:t>
      </w:r>
      <w:r w:rsidRPr="00AF1259">
        <w:rPr>
          <w:i/>
        </w:rPr>
        <w:t>Asymptomatic carriers for homozygous novel mutations in the FKRP gene: the other end of the spectrum.</w:t>
      </w:r>
      <w:r w:rsidRPr="00AF1259">
        <w:t xml:space="preserve"> Eur J Hum Genet, 2003. </w:t>
      </w:r>
      <w:r w:rsidRPr="00AF1259">
        <w:rPr>
          <w:b/>
        </w:rPr>
        <w:t>11</w:t>
      </w:r>
      <w:r w:rsidRPr="00AF1259">
        <w:t>(12): p. 923-30.</w:t>
      </w:r>
    </w:p>
    <w:p w14:paraId="3558FF0F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3.</w:t>
      </w:r>
      <w:r w:rsidRPr="00AF1259">
        <w:tab/>
        <w:t xml:space="preserve">Babameto-Laku, A., et al., </w:t>
      </w:r>
      <w:r w:rsidRPr="00AF1259">
        <w:rPr>
          <w:i/>
        </w:rPr>
        <w:t>The first case of primary alpha-sarcoglycanopathy identified in Albania, in two siblings with homozygous alpha-sarcoglycan mutation.</w:t>
      </w:r>
      <w:r w:rsidRPr="00AF1259">
        <w:t xml:space="preserve"> Genet Couns, 2011. </w:t>
      </w:r>
      <w:r w:rsidRPr="00AF1259">
        <w:rPr>
          <w:b/>
        </w:rPr>
        <w:t>22</w:t>
      </w:r>
      <w:r w:rsidRPr="00AF1259">
        <w:t>(4): p. 377-83.</w:t>
      </w:r>
    </w:p>
    <w:p w14:paraId="06C6250A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4.</w:t>
      </w:r>
      <w:r w:rsidRPr="00AF1259">
        <w:tab/>
        <w:t xml:space="preserve">Reddy, H.M., et al., </w:t>
      </w:r>
      <w:r w:rsidRPr="00AF1259">
        <w:rPr>
          <w:i/>
        </w:rPr>
        <w:t>Homozygous nonsense mutation in SGCA is a common cause of limb-girdle muscular dystrophy in Assiut, Egypt.</w:t>
      </w:r>
      <w:r w:rsidRPr="00AF1259">
        <w:t xml:space="preserve"> Muscle Nerve, 2016. </w:t>
      </w:r>
      <w:r w:rsidRPr="00AF1259">
        <w:rPr>
          <w:b/>
        </w:rPr>
        <w:t>54</w:t>
      </w:r>
      <w:r w:rsidRPr="00AF1259">
        <w:t>(4): p. 690-5.</w:t>
      </w:r>
    </w:p>
    <w:p w14:paraId="3521C16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5.</w:t>
      </w:r>
      <w:r w:rsidRPr="00AF1259">
        <w:tab/>
        <w:t xml:space="preserve">Bonne, G., et al., </w:t>
      </w:r>
      <w:r w:rsidRPr="00AF1259">
        <w:rPr>
          <w:i/>
        </w:rPr>
        <w:t>Mutations in the gene encoding lamin A/C cause autosomal dominant Emery-Dreifuss muscular dystrophy.</w:t>
      </w:r>
      <w:r w:rsidRPr="00AF1259">
        <w:t xml:space="preserve"> Nat Genet, 1999. </w:t>
      </w:r>
      <w:r w:rsidRPr="00AF1259">
        <w:rPr>
          <w:b/>
        </w:rPr>
        <w:t>21</w:t>
      </w:r>
      <w:r w:rsidRPr="00AF1259">
        <w:t>(3): p. 285-8.</w:t>
      </w:r>
    </w:p>
    <w:p w14:paraId="39029E0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6.</w:t>
      </w:r>
      <w:r w:rsidRPr="00AF1259">
        <w:tab/>
        <w:t xml:space="preserve">Mitsuhashi, H., et al., </w:t>
      </w:r>
      <w:r w:rsidRPr="00AF1259">
        <w:rPr>
          <w:i/>
        </w:rPr>
        <w:t>Specific phosphorylation of Ser458 of A-type lamins in LMNA-associated myopathy patients.</w:t>
      </w:r>
      <w:r w:rsidRPr="00AF1259">
        <w:t xml:space="preserve"> J Cell Sci, 2010. </w:t>
      </w:r>
      <w:r w:rsidRPr="00AF1259">
        <w:rPr>
          <w:b/>
        </w:rPr>
        <w:t>123</w:t>
      </w:r>
      <w:r w:rsidRPr="00AF1259">
        <w:t>(Pt 22): p. 3893-900.</w:t>
      </w:r>
    </w:p>
    <w:p w14:paraId="640B77BF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7.</w:t>
      </w:r>
      <w:r w:rsidRPr="00AF1259">
        <w:tab/>
        <w:t xml:space="preserve">Magagnotti, C., et al., </w:t>
      </w:r>
      <w:r w:rsidRPr="00AF1259">
        <w:rPr>
          <w:i/>
        </w:rPr>
        <w:t>Protein profiling reveals energy metabolism and cytoskeletal protein alterations in LMNA mutation carriers.</w:t>
      </w:r>
      <w:r w:rsidRPr="00AF1259">
        <w:t xml:space="preserve"> Biochim Biophys Acta, 2012. </w:t>
      </w:r>
      <w:r w:rsidRPr="00AF1259">
        <w:rPr>
          <w:b/>
        </w:rPr>
        <w:t>1822</w:t>
      </w:r>
      <w:r w:rsidRPr="00AF1259">
        <w:t>(6): p. 970-9.</w:t>
      </w:r>
    </w:p>
    <w:p w14:paraId="32603D6D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8.</w:t>
      </w:r>
      <w:r w:rsidRPr="00AF1259">
        <w:tab/>
        <w:t xml:space="preserve">Kajino, S., et al., </w:t>
      </w:r>
      <w:r w:rsidRPr="00AF1259">
        <w:rPr>
          <w:i/>
        </w:rPr>
        <w:t>Congenital fiber type disproportion myopathy caused by LMNA mutations.</w:t>
      </w:r>
      <w:r w:rsidRPr="00AF1259">
        <w:t xml:space="preserve"> J Neurol Sci, 2014. </w:t>
      </w:r>
      <w:r w:rsidRPr="00AF1259">
        <w:rPr>
          <w:b/>
        </w:rPr>
        <w:t>340</w:t>
      </w:r>
      <w:r w:rsidRPr="00AF1259">
        <w:t>(1-2): p. 94-8.</w:t>
      </w:r>
    </w:p>
    <w:p w14:paraId="6647DDFF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29.</w:t>
      </w:r>
      <w:r w:rsidRPr="00AF1259">
        <w:tab/>
        <w:t xml:space="preserve">Noguchi, S., et al., </w:t>
      </w:r>
      <w:r w:rsidRPr="00AF1259">
        <w:rPr>
          <w:i/>
        </w:rPr>
        <w:t>Mutations in the dystrophin-associated protein gamma-sarcoglycan in chromosome 13 muscular dystrophy.</w:t>
      </w:r>
      <w:r w:rsidRPr="00AF1259">
        <w:t xml:space="preserve"> Science, 1995. </w:t>
      </w:r>
      <w:r w:rsidRPr="00AF1259">
        <w:rPr>
          <w:b/>
        </w:rPr>
        <w:t>270</w:t>
      </w:r>
      <w:r w:rsidRPr="00AF1259">
        <w:t>(5237): p. 819-22.</w:t>
      </w:r>
    </w:p>
    <w:p w14:paraId="1896DB1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0.</w:t>
      </w:r>
      <w:r w:rsidRPr="00AF1259">
        <w:tab/>
        <w:t xml:space="preserve">Richard, I., et al., </w:t>
      </w:r>
      <w:r w:rsidRPr="00AF1259">
        <w:rPr>
          <w:i/>
        </w:rPr>
        <w:t>Mutations in the proteolytic enzyme calpain 3 cause limb-girdle muscular dystrophy type 2A.</w:t>
      </w:r>
      <w:r w:rsidRPr="00AF1259">
        <w:t xml:space="preserve"> Cell, 1995. </w:t>
      </w:r>
      <w:r w:rsidRPr="00AF1259">
        <w:rPr>
          <w:b/>
        </w:rPr>
        <w:t>81</w:t>
      </w:r>
      <w:r w:rsidRPr="00AF1259">
        <w:t>(1): p. 27-40.</w:t>
      </w:r>
    </w:p>
    <w:p w14:paraId="770CD3FE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lastRenderedPageBreak/>
        <w:t>31.</w:t>
      </w:r>
      <w:r w:rsidRPr="00AF1259">
        <w:tab/>
        <w:t xml:space="preserve">Meyer-Kleine, C., et al., </w:t>
      </w:r>
      <w:r w:rsidRPr="00AF1259">
        <w:rPr>
          <w:i/>
        </w:rPr>
        <w:t>Spectrum of mutations in the major human skeletal muscle chloride channel gene (CLCN1) leading to myotonia.</w:t>
      </w:r>
      <w:r w:rsidRPr="00AF1259">
        <w:t xml:space="preserve"> Am J Hum Genet, 1995. </w:t>
      </w:r>
      <w:r w:rsidRPr="00AF1259">
        <w:rPr>
          <w:b/>
        </w:rPr>
        <w:t>57</w:t>
      </w:r>
      <w:r w:rsidRPr="00AF1259">
        <w:t>(6): p. 1325-34.</w:t>
      </w:r>
    </w:p>
    <w:p w14:paraId="6C861047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2.</w:t>
      </w:r>
      <w:r w:rsidRPr="00AF1259">
        <w:tab/>
        <w:t xml:space="preserve">Brugnoni, R., et al., </w:t>
      </w:r>
      <w:r w:rsidRPr="00AF1259">
        <w:rPr>
          <w:i/>
        </w:rPr>
        <w:t>A large cohort of myotonia congenita probands: novel mutations and a high-frequency mutation region in exons 4 and 5 of the CLCN1 gene.</w:t>
      </w:r>
      <w:r w:rsidRPr="00AF1259">
        <w:t xml:space="preserve"> J Hum Genet, 2013. </w:t>
      </w:r>
      <w:r w:rsidRPr="00AF1259">
        <w:rPr>
          <w:b/>
        </w:rPr>
        <w:t>58</w:t>
      </w:r>
      <w:r w:rsidRPr="00AF1259">
        <w:t>(9): p. 581-7.</w:t>
      </w:r>
    </w:p>
    <w:p w14:paraId="322D6C42" w14:textId="029C0578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3.</w:t>
      </w:r>
      <w:r w:rsidRPr="00AF1259">
        <w:tab/>
        <w:t xml:space="preserve">National Center for Biotechnology Information. ClinVar; [VCV000285648.11], </w:t>
      </w:r>
      <w:hyperlink r:id="rId5" w:history="1">
        <w:r w:rsidRPr="00AF1259">
          <w:rPr>
            <w:rStyle w:val="Hyperlink"/>
          </w:rPr>
          <w:t>https://www.ncbi.nlm.nih.gov/clinvar/variation/VCV000285648.11</w:t>
        </w:r>
      </w:hyperlink>
      <w:r w:rsidRPr="00AF1259">
        <w:t xml:space="preserve"> (accessed Sept. 12, 2024).</w:t>
      </w:r>
    </w:p>
    <w:p w14:paraId="5CF15894" w14:textId="0CD37409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4.</w:t>
      </w:r>
      <w:r w:rsidRPr="00AF1259">
        <w:tab/>
        <w:t xml:space="preserve">National Center for Biotechnology Information. ClinVar; [VCV000202405.12], </w:t>
      </w:r>
      <w:hyperlink r:id="rId6" w:history="1">
        <w:r w:rsidRPr="00AF1259">
          <w:rPr>
            <w:rStyle w:val="Hyperlink"/>
          </w:rPr>
          <w:t>https://www.ncbi.nlm.nih.gov/clinvar/variation/VCV000202405.12</w:t>
        </w:r>
      </w:hyperlink>
      <w:r w:rsidRPr="00AF1259">
        <w:t xml:space="preserve"> (accessed Sept. 12, 2024).</w:t>
      </w:r>
    </w:p>
    <w:p w14:paraId="7B85962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5.</w:t>
      </w:r>
      <w:r w:rsidRPr="00AF1259">
        <w:tab/>
        <w:t xml:space="preserve">Cabrera-Serrano, M., et al., </w:t>
      </w:r>
      <w:r w:rsidRPr="00AF1259">
        <w:rPr>
          <w:i/>
        </w:rPr>
        <w:t>Expanding the phenotype of GMPPB mutations.</w:t>
      </w:r>
      <w:r w:rsidRPr="00AF1259">
        <w:t xml:space="preserve"> Brain, 2015. </w:t>
      </w:r>
      <w:r w:rsidRPr="00AF1259">
        <w:rPr>
          <w:b/>
        </w:rPr>
        <w:t>138</w:t>
      </w:r>
      <w:r w:rsidRPr="00AF1259">
        <w:t>(Pt 4): p. 836-44.</w:t>
      </w:r>
    </w:p>
    <w:p w14:paraId="398FBFF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6.</w:t>
      </w:r>
      <w:r w:rsidRPr="00AF1259">
        <w:tab/>
        <w:t xml:space="preserve">Bergant, G., et al., </w:t>
      </w:r>
      <w:r w:rsidRPr="00AF1259">
        <w:rPr>
          <w:i/>
        </w:rPr>
        <w:t>Comprehensive use of extended exome analysis improves diagnostic yield in rare disease: a retrospective survey in 1,059 cases.</w:t>
      </w:r>
      <w:r w:rsidRPr="00AF1259">
        <w:t xml:space="preserve"> Genet Med, 2018. </w:t>
      </w:r>
      <w:r w:rsidRPr="00AF1259">
        <w:rPr>
          <w:b/>
        </w:rPr>
        <w:t>20</w:t>
      </w:r>
      <w:r w:rsidRPr="00AF1259">
        <w:t>(3): p. 303-312.</w:t>
      </w:r>
    </w:p>
    <w:p w14:paraId="041382B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7.</w:t>
      </w:r>
      <w:r w:rsidRPr="00AF1259">
        <w:tab/>
        <w:t xml:space="preserve">Fecarotta, S., et al., </w:t>
      </w:r>
      <w:r w:rsidRPr="00AF1259">
        <w:rPr>
          <w:i/>
        </w:rPr>
        <w:t>Steroid therapy in an alpha-dystroglycanopathy due to GMPPB gene mutations: A case report.</w:t>
      </w:r>
      <w:r w:rsidRPr="00AF1259">
        <w:t xml:space="preserve"> Neuromuscul Disord, 2018. </w:t>
      </w:r>
      <w:r w:rsidRPr="00AF1259">
        <w:rPr>
          <w:b/>
        </w:rPr>
        <w:t>28</w:t>
      </w:r>
      <w:r w:rsidRPr="00AF1259">
        <w:t>(11): p. 956-960.</w:t>
      </w:r>
    </w:p>
    <w:p w14:paraId="1B1946CC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8.</w:t>
      </w:r>
      <w:r w:rsidRPr="00AF1259">
        <w:tab/>
        <w:t xml:space="preserve">Astrea, G., et al., </w:t>
      </w:r>
      <w:r w:rsidRPr="00AF1259">
        <w:rPr>
          <w:i/>
        </w:rPr>
        <w:t>Broad phenotypic spectrum and genotype-phenotype correlations in GMPPB-related dystroglycanopathies: an Italian cross-sectional study.</w:t>
      </w:r>
      <w:r w:rsidRPr="00AF1259">
        <w:t xml:space="preserve"> Orphanet J Rare Dis, 2018. </w:t>
      </w:r>
      <w:r w:rsidRPr="00AF1259">
        <w:rPr>
          <w:b/>
        </w:rPr>
        <w:t>13</w:t>
      </w:r>
      <w:r w:rsidRPr="00AF1259">
        <w:t>(1): p. 170.</w:t>
      </w:r>
    </w:p>
    <w:p w14:paraId="3345C00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39.</w:t>
      </w:r>
      <w:r w:rsidRPr="00AF1259">
        <w:tab/>
        <w:t xml:space="preserve">Cameron-Christie, S.R., et al., </w:t>
      </w:r>
      <w:r w:rsidRPr="00AF1259">
        <w:rPr>
          <w:i/>
        </w:rPr>
        <w:t>Recessive Spondylocarpotarsal Synostosis Syndrome Due to Compound Heterozygosity for Variants in MYH3.</w:t>
      </w:r>
      <w:r w:rsidRPr="00AF1259">
        <w:t xml:space="preserve"> Am J Hum Genet, 2018. </w:t>
      </w:r>
      <w:r w:rsidRPr="00AF1259">
        <w:rPr>
          <w:b/>
        </w:rPr>
        <w:t>102</w:t>
      </w:r>
      <w:r w:rsidRPr="00AF1259">
        <w:t>(6): p. 1115-1125.</w:t>
      </w:r>
    </w:p>
    <w:p w14:paraId="69D6EA9D" w14:textId="461EC2E9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0.</w:t>
      </w:r>
      <w:r w:rsidRPr="00AF1259">
        <w:tab/>
        <w:t xml:space="preserve">National Center for Biotechnology Information. ClinVar; [VCV000567557.6], </w:t>
      </w:r>
      <w:hyperlink r:id="rId7" w:history="1">
        <w:r w:rsidRPr="00AF1259">
          <w:rPr>
            <w:rStyle w:val="Hyperlink"/>
          </w:rPr>
          <w:t>https://www.ncbi.nlm.nih.gov/clinvar/variation/VCV000567557.6</w:t>
        </w:r>
      </w:hyperlink>
      <w:r w:rsidRPr="00AF1259">
        <w:t xml:space="preserve"> (accessed Sept. 13, 2024).</w:t>
      </w:r>
    </w:p>
    <w:p w14:paraId="397DED87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1.</w:t>
      </w:r>
      <w:r w:rsidRPr="00AF1259">
        <w:tab/>
        <w:t xml:space="preserve">Jarraya, M., et al., </w:t>
      </w:r>
      <w:r w:rsidRPr="00AF1259">
        <w:rPr>
          <w:i/>
        </w:rPr>
        <w:t>Whole-Body muscle MRI in a series of patients with congenital myopathy related to TPM2 gene mutations.</w:t>
      </w:r>
      <w:r w:rsidRPr="00AF1259">
        <w:t xml:space="preserve"> Neuromuscul Disord, 2012. </w:t>
      </w:r>
      <w:r w:rsidRPr="00AF1259">
        <w:rPr>
          <w:b/>
        </w:rPr>
        <w:t>22 Suppl 2</w:t>
      </w:r>
      <w:r w:rsidRPr="00AF1259">
        <w:t>: p. S137-47.</w:t>
      </w:r>
    </w:p>
    <w:p w14:paraId="4BC1EFA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2.</w:t>
      </w:r>
      <w:r w:rsidRPr="00AF1259">
        <w:tab/>
        <w:t xml:space="preserve">Mokbel, N., et al., </w:t>
      </w:r>
      <w:r w:rsidRPr="00AF1259">
        <w:rPr>
          <w:i/>
        </w:rPr>
        <w:t>K7del is a common TPM2 gene mutation associated with nemaline myopathy and raised myofibre calcium sensitivity.</w:t>
      </w:r>
      <w:r w:rsidRPr="00AF1259">
        <w:t xml:space="preserve"> Brain, 2013. </w:t>
      </w:r>
      <w:r w:rsidRPr="00AF1259">
        <w:rPr>
          <w:b/>
        </w:rPr>
        <w:t>136</w:t>
      </w:r>
      <w:r w:rsidRPr="00AF1259">
        <w:t>(Pt 2): p. 494-507.</w:t>
      </w:r>
    </w:p>
    <w:p w14:paraId="1D8FFE5E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3.</w:t>
      </w:r>
      <w:r w:rsidRPr="00AF1259">
        <w:tab/>
        <w:t xml:space="preserve">Davidson, A.E., et al., </w:t>
      </w:r>
      <w:r w:rsidRPr="00AF1259">
        <w:rPr>
          <w:i/>
        </w:rPr>
        <w:t>Novel deletion of lysine 7 expands the clinical, histopathological and genetic spectrum of TPM2-related myopathies.</w:t>
      </w:r>
      <w:r w:rsidRPr="00AF1259">
        <w:t xml:space="preserve"> Brain, 2013. </w:t>
      </w:r>
      <w:r w:rsidRPr="00AF1259">
        <w:rPr>
          <w:b/>
        </w:rPr>
        <w:t>136</w:t>
      </w:r>
      <w:r w:rsidRPr="00AF1259">
        <w:t>(Pt 2): p. 508-21.</w:t>
      </w:r>
    </w:p>
    <w:p w14:paraId="1DA9D0D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4.</w:t>
      </w:r>
      <w:r w:rsidRPr="00AF1259">
        <w:tab/>
        <w:t xml:space="preserve">Nakamura, A., et al., </w:t>
      </w:r>
      <w:r w:rsidRPr="00AF1259">
        <w:rPr>
          <w:i/>
        </w:rPr>
        <w:t>Deletion of exons 3-9 encompassing a mutational hot spot in the DMD gene presents an asymptomatic phenotype, indicating a target region for multiexon skipping therapy.</w:t>
      </w:r>
      <w:r w:rsidRPr="00AF1259">
        <w:t xml:space="preserve"> J Hum Genet, 2016. </w:t>
      </w:r>
      <w:r w:rsidRPr="00AF1259">
        <w:rPr>
          <w:b/>
        </w:rPr>
        <w:t>61</w:t>
      </w:r>
      <w:r w:rsidRPr="00AF1259">
        <w:t>(7): p. 663-7.</w:t>
      </w:r>
    </w:p>
    <w:p w14:paraId="6EE4457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5.</w:t>
      </w:r>
      <w:r w:rsidRPr="00AF1259">
        <w:tab/>
        <w:t xml:space="preserve">Sadikovic, B., et al., </w:t>
      </w:r>
      <w:r w:rsidRPr="00AF1259">
        <w:rPr>
          <w:i/>
        </w:rPr>
        <w:t>Sequence homology at the breakpoint and clinical phenotype of mitochondrial DNA deletion syndromes.</w:t>
      </w:r>
      <w:r w:rsidRPr="00AF1259">
        <w:t xml:space="preserve"> PLoS One, 2010. </w:t>
      </w:r>
      <w:r w:rsidRPr="00AF1259">
        <w:rPr>
          <w:b/>
        </w:rPr>
        <w:t>5</w:t>
      </w:r>
      <w:r w:rsidRPr="00AF1259">
        <w:t>(12): p. e15687.</w:t>
      </w:r>
    </w:p>
    <w:p w14:paraId="44A4D42A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6.</w:t>
      </w:r>
      <w:r w:rsidRPr="00AF1259">
        <w:tab/>
        <w:t xml:space="preserve">Jeppesen, T.D., et al., </w:t>
      </w:r>
      <w:r w:rsidRPr="00AF1259">
        <w:rPr>
          <w:i/>
        </w:rPr>
        <w:t>Muscle phenotype and mutation load in 51 persons with the 3243A&gt;G mitochondrial DNA mutation.</w:t>
      </w:r>
      <w:r w:rsidRPr="00AF1259">
        <w:t xml:space="preserve"> Arch Neurol, 2006. </w:t>
      </w:r>
      <w:r w:rsidRPr="00AF1259">
        <w:rPr>
          <w:b/>
        </w:rPr>
        <w:t>63</w:t>
      </w:r>
      <w:r w:rsidRPr="00AF1259">
        <w:t>(12): p. 1701-6.</w:t>
      </w:r>
    </w:p>
    <w:p w14:paraId="0BB9270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7.</w:t>
      </w:r>
      <w:r w:rsidRPr="00AF1259">
        <w:tab/>
        <w:t xml:space="preserve">Parsons, T., et al., </w:t>
      </w:r>
      <w:r w:rsidRPr="00AF1259">
        <w:rPr>
          <w:i/>
        </w:rPr>
        <w:t>Autonomic symptoms in carriers of the m.3243A&gt;G mitochondrial DNA mutation.</w:t>
      </w:r>
      <w:r w:rsidRPr="00AF1259">
        <w:t xml:space="preserve"> Arch Neurol, 2010. </w:t>
      </w:r>
      <w:r w:rsidRPr="00AF1259">
        <w:rPr>
          <w:b/>
        </w:rPr>
        <w:t>67</w:t>
      </w:r>
      <w:r w:rsidRPr="00AF1259">
        <w:t>(8): p. 976-9.</w:t>
      </w:r>
    </w:p>
    <w:p w14:paraId="1DDCEF7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8.</w:t>
      </w:r>
      <w:r w:rsidRPr="00AF1259">
        <w:tab/>
        <w:t xml:space="preserve">Malfatti, E., et al., </w:t>
      </w:r>
      <w:r w:rsidRPr="00AF1259">
        <w:rPr>
          <w:i/>
        </w:rPr>
        <w:t>High risk of severe cardiac adverse events in patients with mitochondrial m.3243A&gt;G mutation.</w:t>
      </w:r>
      <w:r w:rsidRPr="00AF1259">
        <w:t xml:space="preserve"> Neurology, 2013. </w:t>
      </w:r>
      <w:r w:rsidRPr="00AF1259">
        <w:rPr>
          <w:b/>
        </w:rPr>
        <w:t>80</w:t>
      </w:r>
      <w:r w:rsidRPr="00AF1259">
        <w:t>(1): p. 100-5.</w:t>
      </w:r>
    </w:p>
    <w:p w14:paraId="08CAD1F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49.</w:t>
      </w:r>
      <w:r w:rsidRPr="00AF1259">
        <w:tab/>
        <w:t xml:space="preserve">Cataldo, L.R., et al., </w:t>
      </w:r>
      <w:r w:rsidRPr="00AF1259">
        <w:rPr>
          <w:i/>
        </w:rPr>
        <w:t>[Mitochondrial DNA heteroplasmy of the m.3243A&gt;G mutation in maternally inherited diabetes and deafness].</w:t>
      </w:r>
      <w:r w:rsidRPr="00AF1259">
        <w:t xml:space="preserve"> Rev Med Chil, 2013. </w:t>
      </w:r>
      <w:r w:rsidRPr="00AF1259">
        <w:rPr>
          <w:b/>
        </w:rPr>
        <w:t>141</w:t>
      </w:r>
      <w:r w:rsidRPr="00AF1259">
        <w:t>(3): p. 305-12.</w:t>
      </w:r>
    </w:p>
    <w:p w14:paraId="0462CA6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0.</w:t>
      </w:r>
      <w:r w:rsidRPr="00AF1259">
        <w:tab/>
        <w:t xml:space="preserve">Dvorakova, V., et al., </w:t>
      </w:r>
      <w:r w:rsidRPr="00AF1259">
        <w:rPr>
          <w:i/>
        </w:rPr>
        <w:t>The phenotypic spectrum of fifty Czech m.3243A&gt;G carriers.</w:t>
      </w:r>
      <w:r w:rsidRPr="00AF1259">
        <w:t xml:space="preserve"> Mol Genet Metab, 2016. </w:t>
      </w:r>
      <w:r w:rsidRPr="00AF1259">
        <w:rPr>
          <w:b/>
        </w:rPr>
        <w:t>118</w:t>
      </w:r>
      <w:r w:rsidRPr="00AF1259">
        <w:t>(4): p. 288-95.</w:t>
      </w:r>
    </w:p>
    <w:p w14:paraId="4C2366DC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1.</w:t>
      </w:r>
      <w:r w:rsidRPr="00AF1259">
        <w:tab/>
        <w:t xml:space="preserve">Riley, L.G., et al., </w:t>
      </w:r>
      <w:r w:rsidRPr="00AF1259">
        <w:rPr>
          <w:i/>
        </w:rPr>
        <w:t>The diagnostic utility of genome sequencing in a pediatric cohort with suspected mitochondrial disease.</w:t>
      </w:r>
      <w:r w:rsidRPr="00AF1259">
        <w:t xml:space="preserve"> Genet Med, 2020. </w:t>
      </w:r>
      <w:r w:rsidRPr="00AF1259">
        <w:rPr>
          <w:b/>
        </w:rPr>
        <w:t>22</w:t>
      </w:r>
      <w:r w:rsidRPr="00AF1259">
        <w:t>(7): p. 1254-1261.</w:t>
      </w:r>
    </w:p>
    <w:p w14:paraId="1BF1751D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2.</w:t>
      </w:r>
      <w:r w:rsidRPr="00AF1259">
        <w:tab/>
        <w:t xml:space="preserve">Dawod, P.G.A., et al., </w:t>
      </w:r>
      <w:r w:rsidRPr="00AF1259">
        <w:rPr>
          <w:i/>
        </w:rPr>
        <w:t>Mutational Analysis and mtDNA Haplogroup Characterization in Three Serbian Cases of Mitochondrial Encephalomyopathies and Literature Review.</w:t>
      </w:r>
      <w:r w:rsidRPr="00AF1259">
        <w:t xml:space="preserve"> Diagnostics (Basel), 2021. </w:t>
      </w:r>
      <w:r w:rsidRPr="00AF1259">
        <w:rPr>
          <w:b/>
        </w:rPr>
        <w:t>11</w:t>
      </w:r>
      <w:r w:rsidRPr="00AF1259">
        <w:t>(11).</w:t>
      </w:r>
    </w:p>
    <w:p w14:paraId="7721DC1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lastRenderedPageBreak/>
        <w:t>53.</w:t>
      </w:r>
      <w:r w:rsidRPr="00AF1259">
        <w:tab/>
        <w:t xml:space="preserve">Chung, C.Y., et al., </w:t>
      </w:r>
      <w:r w:rsidRPr="00AF1259">
        <w:rPr>
          <w:i/>
        </w:rPr>
        <w:t>Constitutive activation of the PI3K-Akt-mTORC1 pathway sustains the m.3243 A &gt; G mtDNA mutation.</w:t>
      </w:r>
      <w:r w:rsidRPr="00AF1259">
        <w:t xml:space="preserve"> Nat Commun, 2021. </w:t>
      </w:r>
      <w:r w:rsidRPr="00AF1259">
        <w:rPr>
          <w:b/>
        </w:rPr>
        <w:t>12</w:t>
      </w:r>
      <w:r w:rsidRPr="00AF1259">
        <w:t>(1): p. 6409.</w:t>
      </w:r>
    </w:p>
    <w:p w14:paraId="6B9A52AF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4.</w:t>
      </w:r>
      <w:r w:rsidRPr="00AF1259">
        <w:tab/>
        <w:t xml:space="preserve">Koshikawa, N., et al., </w:t>
      </w:r>
      <w:r w:rsidRPr="00AF1259">
        <w:rPr>
          <w:i/>
        </w:rPr>
        <w:t>A linear five-ring pyrrole-imidazole polyamide-triphenylphosphonium conjugate targeting a mitochondrial DNA mutation efficiently induces apoptosis of HeLa cybrid cells carrying the mutation.</w:t>
      </w:r>
      <w:r w:rsidRPr="00AF1259">
        <w:t xml:space="preserve"> Biochem Biophys Res Commun, 2021. </w:t>
      </w:r>
      <w:r w:rsidRPr="00AF1259">
        <w:rPr>
          <w:b/>
        </w:rPr>
        <w:t>576</w:t>
      </w:r>
      <w:r w:rsidRPr="00AF1259">
        <w:t>: p. 93-99.</w:t>
      </w:r>
    </w:p>
    <w:p w14:paraId="05BAD60C" w14:textId="2BB8E191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5.</w:t>
      </w:r>
      <w:r w:rsidRPr="00AF1259">
        <w:tab/>
        <w:t xml:space="preserve">National Center for Biotechnology Information. ClinVar; [VCV002663477.1], </w:t>
      </w:r>
      <w:hyperlink r:id="rId8" w:history="1">
        <w:r w:rsidRPr="00AF1259">
          <w:rPr>
            <w:rStyle w:val="Hyperlink"/>
          </w:rPr>
          <w:t>https://www.ncbi.nlm.nih.gov/clinvar/variation/VCV002663477.1</w:t>
        </w:r>
      </w:hyperlink>
      <w:r w:rsidRPr="00AF1259">
        <w:t xml:space="preserve"> (accessed Jan. 22, 2025).</w:t>
      </w:r>
    </w:p>
    <w:p w14:paraId="4F3D362D" w14:textId="232815EE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6.</w:t>
      </w:r>
      <w:r w:rsidRPr="00AF1259">
        <w:tab/>
        <w:t xml:space="preserve">National Center for Biotechnology Information. ClinVar; [VCV002109465.2], </w:t>
      </w:r>
      <w:hyperlink r:id="rId9" w:history="1">
        <w:r w:rsidRPr="00AF1259">
          <w:rPr>
            <w:rStyle w:val="Hyperlink"/>
          </w:rPr>
          <w:t>https://www.ncbi.nlm.nih.gov/clinvar/variation/VCV002109465.2</w:t>
        </w:r>
      </w:hyperlink>
      <w:r w:rsidRPr="00AF1259">
        <w:t xml:space="preserve"> (accessed Sept. 12, 2024).</w:t>
      </w:r>
    </w:p>
    <w:p w14:paraId="0A6ACFBA" w14:textId="00C86F8F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7.</w:t>
      </w:r>
      <w:r w:rsidRPr="00AF1259">
        <w:tab/>
        <w:t xml:space="preserve">National Center for Biotechnology Information. ClinVar; [VCV000590572.15], </w:t>
      </w:r>
      <w:hyperlink r:id="rId10" w:history="1">
        <w:r w:rsidRPr="00AF1259">
          <w:rPr>
            <w:rStyle w:val="Hyperlink"/>
          </w:rPr>
          <w:t>https://www.ncbi.nlm.nih.gov/clinvar/variation/VCV000590572.15</w:t>
        </w:r>
      </w:hyperlink>
      <w:r w:rsidRPr="00AF1259">
        <w:t xml:space="preserve"> (accessed Sept. 12, 2024).</w:t>
      </w:r>
    </w:p>
    <w:p w14:paraId="4029351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8.</w:t>
      </w:r>
      <w:r w:rsidRPr="00AF1259">
        <w:tab/>
        <w:t xml:space="preserve">Frazier, T.W., et al., </w:t>
      </w:r>
      <w:r w:rsidRPr="00AF1259">
        <w:rPr>
          <w:i/>
        </w:rPr>
        <w:t>Molecular and phenotypic abnormalities in individuals with germline heterozygous PTEN mutations and autism.</w:t>
      </w:r>
      <w:r w:rsidRPr="00AF1259">
        <w:t xml:space="preserve"> Mol Psychiatry, 2015. </w:t>
      </w:r>
      <w:r w:rsidRPr="00AF1259">
        <w:rPr>
          <w:b/>
        </w:rPr>
        <w:t>20</w:t>
      </w:r>
      <w:r w:rsidRPr="00AF1259">
        <w:t>(9): p. 1132-8.</w:t>
      </w:r>
    </w:p>
    <w:p w14:paraId="3C52C7D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59.</w:t>
      </w:r>
      <w:r w:rsidRPr="00AF1259">
        <w:tab/>
        <w:t xml:space="preserve">MacLeod, H., et al., </w:t>
      </w:r>
      <w:r w:rsidRPr="00AF1259">
        <w:rPr>
          <w:i/>
        </w:rPr>
        <w:t>A novel FKRP mutation in congenital muscular dystrophy disrupts the dystrophin glycoprotein complex.</w:t>
      </w:r>
      <w:r w:rsidRPr="00AF1259">
        <w:t xml:space="preserve"> Neuromuscul Disord, 2007. </w:t>
      </w:r>
      <w:r w:rsidRPr="00AF1259">
        <w:rPr>
          <w:b/>
        </w:rPr>
        <w:t>17</w:t>
      </w:r>
      <w:r w:rsidRPr="00AF1259">
        <w:t>(4): p. 285-9.</w:t>
      </w:r>
    </w:p>
    <w:p w14:paraId="0F248CB0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0.</w:t>
      </w:r>
      <w:r w:rsidRPr="00AF1259">
        <w:tab/>
        <w:t xml:space="preserve">Scoto, M., et al., </w:t>
      </w:r>
      <w:r w:rsidRPr="00AF1259">
        <w:rPr>
          <w:i/>
        </w:rPr>
        <w:t>Novel mutations expand the clinical spectrum of DYNC1H1-associated spinal muscular atrophy.</w:t>
      </w:r>
      <w:r w:rsidRPr="00AF1259">
        <w:t xml:space="preserve"> Neurology, 2015. </w:t>
      </w:r>
      <w:r w:rsidRPr="00AF1259">
        <w:rPr>
          <w:b/>
        </w:rPr>
        <w:t>84</w:t>
      </w:r>
      <w:r w:rsidRPr="00AF1259">
        <w:t>(7): p. 668-79.</w:t>
      </w:r>
    </w:p>
    <w:p w14:paraId="7D25891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1.</w:t>
      </w:r>
      <w:r w:rsidRPr="00AF1259">
        <w:tab/>
        <w:t xml:space="preserve">Cossins, J., et al., </w:t>
      </w:r>
      <w:r w:rsidRPr="00AF1259">
        <w:rPr>
          <w:i/>
        </w:rPr>
        <w:t>The spectrum of mutations that underlie the neuromuscular junction synaptopathy in DOK7 congenital myasthenic syndrome.</w:t>
      </w:r>
      <w:r w:rsidRPr="00AF1259">
        <w:t xml:space="preserve"> Hum Mol Genet, 2012. </w:t>
      </w:r>
      <w:r w:rsidRPr="00AF1259">
        <w:rPr>
          <w:b/>
        </w:rPr>
        <w:t>21</w:t>
      </w:r>
      <w:r w:rsidRPr="00AF1259">
        <w:t>(17): p. 3765-75.</w:t>
      </w:r>
    </w:p>
    <w:p w14:paraId="4523B1DD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2.</w:t>
      </w:r>
      <w:r w:rsidRPr="00AF1259">
        <w:tab/>
        <w:t xml:space="preserve">Ziats, M.N., et al., </w:t>
      </w:r>
      <w:r w:rsidRPr="00AF1259">
        <w:rPr>
          <w:i/>
        </w:rPr>
        <w:t>Genotype-phenotype analysis of 523 patients by genetics evaluation and clinical exome sequencing.</w:t>
      </w:r>
      <w:r w:rsidRPr="00AF1259">
        <w:t xml:space="preserve"> Pediatr Res, 2020. </w:t>
      </w:r>
      <w:r w:rsidRPr="00AF1259">
        <w:rPr>
          <w:b/>
        </w:rPr>
        <w:t>87</w:t>
      </w:r>
      <w:r w:rsidRPr="00AF1259">
        <w:t>(4): p. 735-739.</w:t>
      </w:r>
    </w:p>
    <w:p w14:paraId="7DE8FE1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3.</w:t>
      </w:r>
      <w:r w:rsidRPr="00AF1259">
        <w:tab/>
        <w:t xml:space="preserve">Selcen, D., et al., </w:t>
      </w:r>
      <w:r w:rsidRPr="00AF1259">
        <w:rPr>
          <w:i/>
        </w:rPr>
        <w:t>Dok-7 myasthenia: phenotypic and molecular genetic studies in 16 patients.</w:t>
      </w:r>
      <w:r w:rsidRPr="00AF1259">
        <w:t xml:space="preserve"> Ann Neurol, 2008. </w:t>
      </w:r>
      <w:r w:rsidRPr="00AF1259">
        <w:rPr>
          <w:b/>
        </w:rPr>
        <w:t>64</w:t>
      </w:r>
      <w:r w:rsidRPr="00AF1259">
        <w:t>(1): p. 71-87.</w:t>
      </w:r>
    </w:p>
    <w:p w14:paraId="4113DAC0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4.</w:t>
      </w:r>
      <w:r w:rsidRPr="00AF1259">
        <w:tab/>
        <w:t xml:space="preserve">Vytopil, M., et al., </w:t>
      </w:r>
      <w:r w:rsidRPr="00AF1259">
        <w:rPr>
          <w:i/>
        </w:rPr>
        <w:t>Mutation analysis of the lamin A/C gene (LMNA) among patients with different cardiomuscular phenotypes.</w:t>
      </w:r>
      <w:r w:rsidRPr="00AF1259">
        <w:t xml:space="preserve"> J Med Genet, 2003. </w:t>
      </w:r>
      <w:r w:rsidRPr="00AF1259">
        <w:rPr>
          <w:b/>
        </w:rPr>
        <w:t>40</w:t>
      </w:r>
      <w:r w:rsidRPr="00AF1259">
        <w:t>(12): p. e132.</w:t>
      </w:r>
    </w:p>
    <w:p w14:paraId="0EC5EFA0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5.</w:t>
      </w:r>
      <w:r w:rsidRPr="00AF1259">
        <w:tab/>
        <w:t xml:space="preserve">Rudenskaya, G.E., et al., </w:t>
      </w:r>
      <w:r w:rsidRPr="00AF1259">
        <w:rPr>
          <w:i/>
        </w:rPr>
        <w:t>Laminopathies in Russian families.</w:t>
      </w:r>
      <w:r w:rsidRPr="00AF1259">
        <w:t xml:space="preserve"> Clin Genet, 2008. </w:t>
      </w:r>
      <w:r w:rsidRPr="00AF1259">
        <w:rPr>
          <w:b/>
        </w:rPr>
        <w:t>74</w:t>
      </w:r>
      <w:r w:rsidRPr="00AF1259">
        <w:t>(2): p. 127-33.</w:t>
      </w:r>
    </w:p>
    <w:p w14:paraId="21A5A65D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6.</w:t>
      </w:r>
      <w:r w:rsidRPr="00AF1259">
        <w:tab/>
        <w:t xml:space="preserve">Verhoeven, K., et al., </w:t>
      </w:r>
      <w:r w:rsidRPr="00AF1259">
        <w:rPr>
          <w:i/>
        </w:rPr>
        <w:t>Hearing impairment and neurological dysfunction associated with a mutation in the mitochondrial tRNASer(UCN) gene.</w:t>
      </w:r>
      <w:r w:rsidRPr="00AF1259">
        <w:t xml:space="preserve"> Eur J Hum Genet, 1999. </w:t>
      </w:r>
      <w:r w:rsidRPr="00AF1259">
        <w:rPr>
          <w:b/>
        </w:rPr>
        <w:t>7</w:t>
      </w:r>
      <w:r w:rsidRPr="00AF1259">
        <w:t>(1): p. 45-51.</w:t>
      </w:r>
    </w:p>
    <w:p w14:paraId="4B9AE14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7.</w:t>
      </w:r>
      <w:r w:rsidRPr="00AF1259">
        <w:tab/>
        <w:t xml:space="preserve">Jacobs, H.T., et al., </w:t>
      </w:r>
      <w:r w:rsidRPr="00AF1259">
        <w:rPr>
          <w:i/>
        </w:rPr>
        <w:t>Mitochondrial DNA mutations in patients with postlingual, nonsyndromic hearing impairment.</w:t>
      </w:r>
      <w:r w:rsidRPr="00AF1259">
        <w:t xml:space="preserve"> Eur J Hum Genet, 2005. </w:t>
      </w:r>
      <w:r w:rsidRPr="00AF1259">
        <w:rPr>
          <w:b/>
        </w:rPr>
        <w:t>13</w:t>
      </w:r>
      <w:r w:rsidRPr="00AF1259">
        <w:t>(1): p. 26-33.</w:t>
      </w:r>
    </w:p>
    <w:p w14:paraId="716EF445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8.</w:t>
      </w:r>
      <w:r w:rsidRPr="00AF1259">
        <w:tab/>
        <w:t xml:space="preserve">Fetoni, V., et al., </w:t>
      </w:r>
      <w:r w:rsidRPr="00AF1259">
        <w:rPr>
          <w:i/>
        </w:rPr>
        <w:t>Monomelic amyotrophy associated with the 7472insC mutation in the mtDNA tRNASer(UCN) gene.</w:t>
      </w:r>
      <w:r w:rsidRPr="00AF1259">
        <w:t xml:space="preserve"> Neuromuscul Disord, 2004. </w:t>
      </w:r>
      <w:r w:rsidRPr="00AF1259">
        <w:rPr>
          <w:b/>
        </w:rPr>
        <w:t>14</w:t>
      </w:r>
      <w:r w:rsidRPr="00AF1259">
        <w:t>(11): p. 723-6.</w:t>
      </w:r>
    </w:p>
    <w:p w14:paraId="2CCED33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69.</w:t>
      </w:r>
      <w:r w:rsidRPr="00AF1259">
        <w:tab/>
        <w:t xml:space="preserve">Lévêque, M., et al., </w:t>
      </w:r>
      <w:r w:rsidRPr="00AF1259">
        <w:rPr>
          <w:i/>
        </w:rPr>
        <w:t>Whole mitochondrial genome screening in maternally inherited non-syndromic hearing impairment using a microarray resequencing mitochondrial DNA chip.</w:t>
      </w:r>
      <w:r w:rsidRPr="00AF1259">
        <w:t xml:space="preserve"> Eur J Hum Genet, 2007. </w:t>
      </w:r>
      <w:r w:rsidRPr="00AF1259">
        <w:rPr>
          <w:b/>
        </w:rPr>
        <w:t>15</w:t>
      </w:r>
      <w:r w:rsidRPr="00AF1259">
        <w:t>(11): p. 1145-55.</w:t>
      </w:r>
    </w:p>
    <w:p w14:paraId="27FD120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0.</w:t>
      </w:r>
      <w:r w:rsidRPr="00AF1259">
        <w:tab/>
        <w:t xml:space="preserve">Ensink, R.J., et al., </w:t>
      </w:r>
      <w:r w:rsidRPr="00AF1259">
        <w:rPr>
          <w:i/>
        </w:rPr>
        <w:t>Early-onset sensorineural hearing loss and late-onset neurologic complaints caused by a mitochondrial mutation at position 7472.</w:t>
      </w:r>
      <w:r w:rsidRPr="00AF1259">
        <w:t xml:space="preserve"> Arch Otolaryngol Head Neck Surg, 1998. </w:t>
      </w:r>
      <w:r w:rsidRPr="00AF1259">
        <w:rPr>
          <w:b/>
        </w:rPr>
        <w:t>124</w:t>
      </w:r>
      <w:r w:rsidRPr="00AF1259">
        <w:t>(8): p. 886-91.</w:t>
      </w:r>
    </w:p>
    <w:p w14:paraId="226CE04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1.</w:t>
      </w:r>
      <w:r w:rsidRPr="00AF1259">
        <w:tab/>
        <w:t xml:space="preserve">Jaksch, M., et al., </w:t>
      </w:r>
      <w:r w:rsidRPr="00AF1259">
        <w:rPr>
          <w:i/>
        </w:rPr>
        <w:t>Progressive myoclonus epilepsy and mitochondrial myopathy associated with mutations in the tRNA(Ser(UCN)) gene.</w:t>
      </w:r>
      <w:r w:rsidRPr="00AF1259">
        <w:t xml:space="preserve"> Ann Neurol, 1998. </w:t>
      </w:r>
      <w:r w:rsidRPr="00AF1259">
        <w:rPr>
          <w:b/>
        </w:rPr>
        <w:t>44</w:t>
      </w:r>
      <w:r w:rsidRPr="00AF1259">
        <w:t>(4): p. 635-40.</w:t>
      </w:r>
    </w:p>
    <w:p w14:paraId="443E7640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2.</w:t>
      </w:r>
      <w:r w:rsidRPr="00AF1259">
        <w:tab/>
        <w:t xml:space="preserve">Délot, E., et al., </w:t>
      </w:r>
      <w:r w:rsidRPr="00AF1259">
        <w:rPr>
          <w:i/>
        </w:rPr>
        <w:t>Trinucleotide expansion mutations in the cartilage oligomeric matrix protein (COMP) gene.</w:t>
      </w:r>
      <w:r w:rsidRPr="00AF1259">
        <w:t xml:space="preserve"> Hum Mol Genet, 1999. </w:t>
      </w:r>
      <w:r w:rsidRPr="00AF1259">
        <w:rPr>
          <w:b/>
        </w:rPr>
        <w:t>8</w:t>
      </w:r>
      <w:r w:rsidRPr="00AF1259">
        <w:t>(1): p. 123-8.</w:t>
      </w:r>
    </w:p>
    <w:p w14:paraId="081AEB6F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3.</w:t>
      </w:r>
      <w:r w:rsidRPr="00AF1259">
        <w:tab/>
        <w:t xml:space="preserve">Li, L., et al., </w:t>
      </w:r>
      <w:r w:rsidRPr="00AF1259">
        <w:rPr>
          <w:i/>
        </w:rPr>
        <w:t>Genotypic and phenotypic characterization of Chinese patients with osteogenesis imperfecta.</w:t>
      </w:r>
      <w:r w:rsidRPr="00AF1259">
        <w:t xml:space="preserve"> Hum Mutat, 2019. </w:t>
      </w:r>
      <w:r w:rsidRPr="00AF1259">
        <w:rPr>
          <w:b/>
        </w:rPr>
        <w:t>40</w:t>
      </w:r>
      <w:r w:rsidRPr="00AF1259">
        <w:t>(5): p. 588-600.</w:t>
      </w:r>
    </w:p>
    <w:p w14:paraId="5FB1750B" w14:textId="3ABF3DE6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4.</w:t>
      </w:r>
      <w:r w:rsidRPr="00AF1259">
        <w:tab/>
        <w:t xml:space="preserve">Clinical Genome Resource. </w:t>
      </w:r>
      <w:hyperlink r:id="rId11" w:history="1">
        <w:r w:rsidRPr="00AF1259">
          <w:rPr>
            <w:rStyle w:val="Hyperlink"/>
          </w:rPr>
          <w:t>https://search.clinicalgenome.org/kb/gene-dosage/region/ISCA-37436#</w:t>
        </w:r>
      </w:hyperlink>
      <w:r w:rsidRPr="00AF1259">
        <w:t xml:space="preserve"> (accessed Sept. 13, 2024).</w:t>
      </w:r>
    </w:p>
    <w:p w14:paraId="5D3FEAE2" w14:textId="239003A2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5.</w:t>
      </w:r>
      <w:r w:rsidRPr="00AF1259">
        <w:tab/>
        <w:t xml:space="preserve">National Center for Biotechnology Information. ClinVar; [VCV001180757.1], </w:t>
      </w:r>
      <w:hyperlink r:id="rId12" w:history="1">
        <w:r w:rsidRPr="00AF1259">
          <w:rPr>
            <w:rStyle w:val="Hyperlink"/>
          </w:rPr>
          <w:t>https://www.ncbi.nlm.nih.gov/clinvar/variation/VCV001180757.1</w:t>
        </w:r>
      </w:hyperlink>
      <w:r w:rsidRPr="00AF1259">
        <w:t xml:space="preserve"> (accessed Sept. 13, 2024).</w:t>
      </w:r>
    </w:p>
    <w:p w14:paraId="66A8EB34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lastRenderedPageBreak/>
        <w:t>76.</w:t>
      </w:r>
      <w:r w:rsidRPr="00AF1259">
        <w:tab/>
        <w:t xml:space="preserve">Courtens, W., et al., </w:t>
      </w:r>
      <w:r w:rsidRPr="00AF1259">
        <w:rPr>
          <w:i/>
        </w:rPr>
        <w:t>A subterminal deletion of the long arm of chromosome 10: a clinical report and review.</w:t>
      </w:r>
      <w:r w:rsidRPr="00AF1259">
        <w:t xml:space="preserve"> Am J Med Genet A, 2006. </w:t>
      </w:r>
      <w:r w:rsidRPr="00AF1259">
        <w:rPr>
          <w:b/>
        </w:rPr>
        <w:t>140</w:t>
      </w:r>
      <w:r w:rsidRPr="00AF1259">
        <w:t>(4): p. 402-9.</w:t>
      </w:r>
    </w:p>
    <w:p w14:paraId="1630A5AE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7.</w:t>
      </w:r>
      <w:r w:rsidRPr="00AF1259">
        <w:tab/>
        <w:t xml:space="preserve">Yatsenko, S.A., et al., </w:t>
      </w:r>
      <w:r w:rsidRPr="00AF1259">
        <w:rPr>
          <w:i/>
        </w:rPr>
        <w:t>Identification of critical regions for clinical features of distal 10q deletion syndrome.</w:t>
      </w:r>
      <w:r w:rsidRPr="00AF1259">
        <w:t xml:space="preserve"> Clin Genet, 2009. </w:t>
      </w:r>
      <w:r w:rsidRPr="00AF1259">
        <w:rPr>
          <w:b/>
        </w:rPr>
        <w:t>76</w:t>
      </w:r>
      <w:r w:rsidRPr="00AF1259">
        <w:t>(1): p. 54-62.</w:t>
      </w:r>
    </w:p>
    <w:p w14:paraId="2EF4F3BC" w14:textId="72C91ADD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8.</w:t>
      </w:r>
      <w:r w:rsidRPr="00AF1259">
        <w:tab/>
        <w:t xml:space="preserve">National Center for Biotechnology Information. ClinVar; [VCV001387304.5], </w:t>
      </w:r>
      <w:hyperlink r:id="rId13" w:history="1">
        <w:r w:rsidRPr="00AF1259">
          <w:rPr>
            <w:rStyle w:val="Hyperlink"/>
          </w:rPr>
          <w:t>https://www.ncbi.nlm.nih.gov/clinvar/variation/VCV001387304.5</w:t>
        </w:r>
      </w:hyperlink>
      <w:r w:rsidRPr="00AF1259">
        <w:t xml:space="preserve"> (accessed Jan. 22, 2025).</w:t>
      </w:r>
    </w:p>
    <w:p w14:paraId="11049B7F" w14:textId="2B46CCB5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79.</w:t>
      </w:r>
      <w:r w:rsidRPr="00AF1259">
        <w:tab/>
        <w:t xml:space="preserve">National Center for Biotechnology Information. ClinVar; [VCV000814334.1], </w:t>
      </w:r>
      <w:hyperlink r:id="rId14" w:history="1">
        <w:r w:rsidRPr="00AF1259">
          <w:rPr>
            <w:rStyle w:val="Hyperlink"/>
          </w:rPr>
          <w:t>https://www.ncbi.nlm.nih.gov/clinvar/variation/VCV000814334.1</w:t>
        </w:r>
      </w:hyperlink>
      <w:r w:rsidRPr="00AF1259">
        <w:t xml:space="preserve"> (accessed Sept. 13, 2024).</w:t>
      </w:r>
    </w:p>
    <w:p w14:paraId="516D959D" w14:textId="752082DE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0.</w:t>
      </w:r>
      <w:r w:rsidRPr="00AF1259">
        <w:tab/>
        <w:t xml:space="preserve">National Center for Biotechnology Information. ClinVar; [VCV000149685.2], </w:t>
      </w:r>
      <w:hyperlink r:id="rId15" w:history="1">
        <w:r w:rsidRPr="00AF1259">
          <w:rPr>
            <w:rStyle w:val="Hyperlink"/>
          </w:rPr>
          <w:t>https://www.ncbi.nlm.nih.gov/clinvar/variation/VCV000149685.2</w:t>
        </w:r>
      </w:hyperlink>
      <w:r w:rsidRPr="00AF1259">
        <w:t xml:space="preserve"> (accessed Sept. 13, 2024).</w:t>
      </w:r>
    </w:p>
    <w:p w14:paraId="0D34BD1F" w14:textId="77777777" w:rsidR="00AF1259" w:rsidRPr="00AF1259" w:rsidRDefault="00AF1259" w:rsidP="00AF1259">
      <w:pPr>
        <w:pStyle w:val="EndNoteBibliography"/>
        <w:ind w:left="720" w:hanging="720"/>
      </w:pPr>
      <w:r w:rsidRPr="00AF1259">
        <w:t>81.</w:t>
      </w:r>
      <w:r w:rsidRPr="00AF1259">
        <w:tab/>
        <w:t xml:space="preserve">Taylor, C.M., et al., </w:t>
      </w:r>
      <w:r w:rsidRPr="00AF1259">
        <w:rPr>
          <w:i/>
        </w:rPr>
        <w:t>16p11.2 Recurrent Deletion</w:t>
      </w:r>
      <w:r w:rsidRPr="00AF1259">
        <w:t xml:space="preserve">, in </w:t>
      </w:r>
      <w:r w:rsidRPr="00AF1259">
        <w:rPr>
          <w:i/>
        </w:rPr>
        <w:t>GeneReviews(®)</w:t>
      </w:r>
      <w:r w:rsidRPr="00AF1259">
        <w:t>, M.P. Adam, et al., Editors. 1993, University of Washington, Seattle</w:t>
      </w:r>
    </w:p>
    <w:p w14:paraId="54BF5E19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Copyright © 1993-2024, University of Washington, Seattle. GeneReviews is a registered trademark of the University of Washington, Seattle. All rights reserved.: Seattle (WA).</w:t>
      </w:r>
    </w:p>
    <w:p w14:paraId="72A5CD39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2.</w:t>
      </w:r>
      <w:r w:rsidRPr="00AF1259">
        <w:tab/>
        <w:t xml:space="preserve">Weiss, L.A., et al., </w:t>
      </w:r>
      <w:r w:rsidRPr="00AF1259">
        <w:rPr>
          <w:i/>
        </w:rPr>
        <w:t>Association between microdeletion and microduplication at 16p11.2 and autism.</w:t>
      </w:r>
      <w:r w:rsidRPr="00AF1259">
        <w:t xml:space="preserve"> N Engl J Med, 2008. </w:t>
      </w:r>
      <w:r w:rsidRPr="00AF1259">
        <w:rPr>
          <w:b/>
        </w:rPr>
        <w:t>358</w:t>
      </w:r>
      <w:r w:rsidRPr="00AF1259">
        <w:t>(7): p. 667-75.</w:t>
      </w:r>
    </w:p>
    <w:p w14:paraId="7F7C87A3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3.</w:t>
      </w:r>
      <w:r w:rsidRPr="00AF1259">
        <w:tab/>
        <w:t xml:space="preserve">Cooper, G.M., et al., </w:t>
      </w:r>
      <w:r w:rsidRPr="00AF1259">
        <w:rPr>
          <w:i/>
        </w:rPr>
        <w:t>A copy number variation morbidity map of developmental delay.</w:t>
      </w:r>
      <w:r w:rsidRPr="00AF1259">
        <w:t xml:space="preserve"> Nat Genet, 2011. </w:t>
      </w:r>
      <w:r w:rsidRPr="00AF1259">
        <w:rPr>
          <w:b/>
        </w:rPr>
        <w:t>43</w:t>
      </w:r>
      <w:r w:rsidRPr="00AF1259">
        <w:t>(9): p. 838-46.</w:t>
      </w:r>
    </w:p>
    <w:p w14:paraId="5AF76DCA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4.</w:t>
      </w:r>
      <w:r w:rsidRPr="00AF1259">
        <w:tab/>
        <w:t xml:space="preserve">Bin, J., et al., </w:t>
      </w:r>
      <w:r w:rsidRPr="00AF1259">
        <w:rPr>
          <w:i/>
        </w:rPr>
        <w:t>BBS7 and TTC8 (BBS8) mutations play a minor role in the mutational load of Bardet-Biedl syndrome in a multiethnic population.</w:t>
      </w:r>
      <w:r w:rsidRPr="00AF1259">
        <w:t xml:space="preserve"> Hum Mutat, 2009. </w:t>
      </w:r>
      <w:r w:rsidRPr="00AF1259">
        <w:rPr>
          <w:b/>
        </w:rPr>
        <w:t>30</w:t>
      </w:r>
      <w:r w:rsidRPr="00AF1259">
        <w:t>(7): p. E737-46.</w:t>
      </w:r>
    </w:p>
    <w:p w14:paraId="4CF45EE9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5.</w:t>
      </w:r>
      <w:r w:rsidRPr="00AF1259">
        <w:tab/>
        <w:t xml:space="preserve">Leslie, N.D., et al., </w:t>
      </w:r>
      <w:r w:rsidRPr="00AF1259">
        <w:rPr>
          <w:i/>
        </w:rPr>
        <w:t>The human galactose-1-phosphate uridyltransferase gene.</w:t>
      </w:r>
      <w:r w:rsidRPr="00AF1259">
        <w:t xml:space="preserve"> Genomics, 1992. </w:t>
      </w:r>
      <w:r w:rsidRPr="00AF1259">
        <w:rPr>
          <w:b/>
        </w:rPr>
        <w:t>14</w:t>
      </w:r>
      <w:r w:rsidRPr="00AF1259">
        <w:t>(2): p. 474-80.</w:t>
      </w:r>
    </w:p>
    <w:p w14:paraId="51204B7C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6.</w:t>
      </w:r>
      <w:r w:rsidRPr="00AF1259">
        <w:tab/>
        <w:t xml:space="preserve">Schadewaldt, P., et al., </w:t>
      </w:r>
      <w:r w:rsidRPr="00AF1259">
        <w:rPr>
          <w:i/>
        </w:rPr>
        <w:t>Endogenous galactose formation in galactose-1-phosphate uridyltransferase deficiency.</w:t>
      </w:r>
      <w:r w:rsidRPr="00AF1259">
        <w:t xml:space="preserve"> Arch Physiol Biochem, 2014. </w:t>
      </w:r>
      <w:r w:rsidRPr="00AF1259">
        <w:rPr>
          <w:b/>
        </w:rPr>
        <w:t>120</w:t>
      </w:r>
      <w:r w:rsidRPr="00AF1259">
        <w:t>(5): p. 228-39.</w:t>
      </w:r>
    </w:p>
    <w:p w14:paraId="2B5A0251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7.</w:t>
      </w:r>
      <w:r w:rsidRPr="00AF1259">
        <w:tab/>
        <w:t xml:space="preserve">Bögershausen, N., et al., </w:t>
      </w:r>
      <w:r w:rsidRPr="00AF1259">
        <w:rPr>
          <w:i/>
        </w:rPr>
        <w:t>Recessive TRAPPC11 mutations cause a disease spectrum of limb girdle muscular dystrophy and myopathy with movement disorder and intellectual disability.</w:t>
      </w:r>
      <w:r w:rsidRPr="00AF1259">
        <w:t xml:space="preserve"> Am J Hum Genet, 2013. </w:t>
      </w:r>
      <w:r w:rsidRPr="00AF1259">
        <w:rPr>
          <w:b/>
        </w:rPr>
        <w:t>93</w:t>
      </w:r>
      <w:r w:rsidRPr="00AF1259">
        <w:t>(1): p. 181-90.</w:t>
      </w:r>
    </w:p>
    <w:p w14:paraId="7A23AC3B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8.</w:t>
      </w:r>
      <w:r w:rsidRPr="00AF1259">
        <w:tab/>
        <w:t xml:space="preserve">Gerber, C.B., et al., </w:t>
      </w:r>
      <w:r w:rsidRPr="00AF1259">
        <w:rPr>
          <w:i/>
        </w:rPr>
        <w:t>Further characterization of Borjeson-Forssman-Lehmann syndrome in females due to de novo variants in PHF6.</w:t>
      </w:r>
      <w:r w:rsidRPr="00AF1259">
        <w:t xml:space="preserve"> Clin Genet, 2022. </w:t>
      </w:r>
      <w:r w:rsidRPr="00AF1259">
        <w:rPr>
          <w:b/>
        </w:rPr>
        <w:t>102</w:t>
      </w:r>
      <w:r w:rsidRPr="00AF1259">
        <w:t>(3): p. 182-190.</w:t>
      </w:r>
    </w:p>
    <w:p w14:paraId="40D3FC56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89.</w:t>
      </w:r>
      <w:r w:rsidRPr="00AF1259">
        <w:tab/>
        <w:t xml:space="preserve">Yu, Y., et al., </w:t>
      </w:r>
      <w:r w:rsidRPr="00AF1259">
        <w:rPr>
          <w:i/>
        </w:rPr>
        <w:t>[Clinical features and gene mutations of 6 patients with carnitine palmitoyltransferase 1A deficiency].</w:t>
      </w:r>
      <w:r w:rsidRPr="00AF1259">
        <w:t xml:space="preserve"> Zhonghua Yi Xue Za Zhi, 2021. </w:t>
      </w:r>
      <w:r w:rsidRPr="00AF1259">
        <w:rPr>
          <w:b/>
        </w:rPr>
        <w:t>101</w:t>
      </w:r>
      <w:r w:rsidRPr="00AF1259">
        <w:t>(14): p. 1041-1044.</w:t>
      </w:r>
    </w:p>
    <w:p w14:paraId="39D9E4DA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0.</w:t>
      </w:r>
      <w:r w:rsidRPr="00AF1259">
        <w:tab/>
        <w:t xml:space="preserve">Jackson, C.C., et al., </w:t>
      </w:r>
      <w:r w:rsidRPr="00AF1259">
        <w:rPr>
          <w:i/>
        </w:rPr>
        <w:t>Kaposi sarcoma, oral malformations, mitral dysplasia, and scoliosis associated with 7q34-q36.3 heterozygous terminal deletion.</w:t>
      </w:r>
      <w:r w:rsidRPr="00AF1259">
        <w:t xml:space="preserve"> Am J Med Genet A, 2017. </w:t>
      </w:r>
      <w:r w:rsidRPr="00AF1259">
        <w:rPr>
          <w:b/>
        </w:rPr>
        <w:t>173</w:t>
      </w:r>
      <w:r w:rsidRPr="00AF1259">
        <w:t>(7): p. 1858-1865.</w:t>
      </w:r>
    </w:p>
    <w:p w14:paraId="66168077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1.</w:t>
      </w:r>
      <w:r w:rsidRPr="00AF1259">
        <w:tab/>
        <w:t xml:space="preserve">Fan, L.L., et al., </w:t>
      </w:r>
      <w:r w:rsidRPr="00AF1259">
        <w:rPr>
          <w:i/>
        </w:rPr>
        <w:t>Case Report: Congenital Brain Dysplasia, Developmental Delay and Intellectual Disability in a Patient With a 7q35-7q36.3 Deletion.</w:t>
      </w:r>
      <w:r w:rsidRPr="00AF1259">
        <w:t xml:space="preserve"> Front Genet, 2021. </w:t>
      </w:r>
      <w:r w:rsidRPr="00AF1259">
        <w:rPr>
          <w:b/>
        </w:rPr>
        <w:t>12</w:t>
      </w:r>
      <w:r w:rsidRPr="00AF1259">
        <w:t>: p. 761003.</w:t>
      </w:r>
    </w:p>
    <w:p w14:paraId="4CA37A4C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2.</w:t>
      </w:r>
      <w:r w:rsidRPr="00AF1259">
        <w:tab/>
        <w:t xml:space="preserve">Hu, P.Y., et al., </w:t>
      </w:r>
      <w:r w:rsidRPr="00AF1259">
        <w:rPr>
          <w:i/>
        </w:rPr>
        <w:t>Seven novel mutations in carbonic anhydrase II deficiency syndrome identified by SSCP and direct sequencing analysis.</w:t>
      </w:r>
      <w:r w:rsidRPr="00AF1259">
        <w:t xml:space="preserve"> Hum Mutat, 1997. </w:t>
      </w:r>
      <w:r w:rsidRPr="00AF1259">
        <w:rPr>
          <w:b/>
        </w:rPr>
        <w:t>9</w:t>
      </w:r>
      <w:r w:rsidRPr="00AF1259">
        <w:t>(5): p. 383-7.</w:t>
      </w:r>
    </w:p>
    <w:p w14:paraId="72D23930" w14:textId="54A5EB1B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3.</w:t>
      </w:r>
      <w:r w:rsidRPr="00AF1259">
        <w:tab/>
        <w:t xml:space="preserve">National Center for Biotechnology Information. ClinVar; [VCV003347919.1], </w:t>
      </w:r>
      <w:hyperlink r:id="rId16" w:history="1">
        <w:r w:rsidRPr="00AF1259">
          <w:rPr>
            <w:rStyle w:val="Hyperlink"/>
          </w:rPr>
          <w:t>https://www.ncbi.nlm.nih.gov/clinvar/variation/VCV003347919.1</w:t>
        </w:r>
      </w:hyperlink>
      <w:r w:rsidRPr="00AF1259">
        <w:t xml:space="preserve"> (accessed Jan. 22, 2025).</w:t>
      </w:r>
    </w:p>
    <w:p w14:paraId="1D087252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4.</w:t>
      </w:r>
      <w:r w:rsidRPr="00AF1259">
        <w:tab/>
        <w:t xml:space="preserve">Stoetzel, C., et al., </w:t>
      </w:r>
      <w:r w:rsidRPr="00AF1259">
        <w:rPr>
          <w:i/>
        </w:rPr>
        <w:t>Identification of a novel BBS gene (BBS12) highlights the major role of a vertebrate-specific branch of chaperonin-related proteins in Bardet-Biedl syndrome.</w:t>
      </w:r>
      <w:r w:rsidRPr="00AF1259">
        <w:t xml:space="preserve"> Am J Hum Genet, 2007. </w:t>
      </w:r>
      <w:r w:rsidRPr="00AF1259">
        <w:rPr>
          <w:b/>
        </w:rPr>
        <w:t>80</w:t>
      </w:r>
      <w:r w:rsidRPr="00AF1259">
        <w:t>(1): p. 1-11.</w:t>
      </w:r>
    </w:p>
    <w:p w14:paraId="28BDCE4C" w14:textId="77777777" w:rsidR="00AF1259" w:rsidRPr="00AF1259" w:rsidRDefault="00AF1259" w:rsidP="00AF1259">
      <w:pPr>
        <w:pStyle w:val="EndNoteBibliography"/>
        <w:spacing w:after="0"/>
        <w:ind w:left="720" w:hanging="720"/>
      </w:pPr>
      <w:r w:rsidRPr="00AF1259">
        <w:t>95.</w:t>
      </w:r>
      <w:r w:rsidRPr="00AF1259">
        <w:tab/>
        <w:t xml:space="preserve">Molin, A.M., et al., </w:t>
      </w:r>
      <w:r w:rsidRPr="00AF1259">
        <w:rPr>
          <w:i/>
        </w:rPr>
        <w:t>A novel microdeletion syndrome at 3q13.31 characterised by developmental delay, postnatal overgrowth, hypoplastic male genitals, and characteristic facial features.</w:t>
      </w:r>
      <w:r w:rsidRPr="00AF1259">
        <w:t xml:space="preserve"> J Med Genet, 2012. </w:t>
      </w:r>
      <w:r w:rsidRPr="00AF1259">
        <w:rPr>
          <w:b/>
        </w:rPr>
        <w:t>49</w:t>
      </w:r>
      <w:r w:rsidRPr="00AF1259">
        <w:t>(2): p. 104-9.</w:t>
      </w:r>
    </w:p>
    <w:p w14:paraId="57C4463D" w14:textId="3AC2E882" w:rsidR="00AF1259" w:rsidRPr="00AF1259" w:rsidRDefault="00AF1259" w:rsidP="00AF1259">
      <w:pPr>
        <w:pStyle w:val="EndNoteBibliography"/>
        <w:ind w:left="720" w:hanging="720"/>
      </w:pPr>
      <w:r w:rsidRPr="00AF1259">
        <w:t>96.</w:t>
      </w:r>
      <w:r w:rsidRPr="00AF1259">
        <w:tab/>
        <w:t xml:space="preserve">Clinical Genome Resource. </w:t>
      </w:r>
      <w:hyperlink r:id="rId17" w:history="1">
        <w:r w:rsidRPr="00AF1259">
          <w:rPr>
            <w:rStyle w:val="Hyperlink"/>
          </w:rPr>
          <w:t>https://search.clinicalgenome.org/kb/gene-dosage/region/ISCA-37404</w:t>
        </w:r>
      </w:hyperlink>
      <w:r w:rsidRPr="00AF1259">
        <w:t xml:space="preserve"> (accessed Sept. 13, 2024).</w:t>
      </w:r>
    </w:p>
    <w:p w14:paraId="3BAAD2CC" w14:textId="149FF69B" w:rsidR="005B21DA" w:rsidRDefault="005B21DA" w:rsidP="007D0173">
      <w:pPr>
        <w:jc w:val="both"/>
        <w:rPr>
          <w:sz w:val="24"/>
          <w:szCs w:val="24"/>
        </w:rPr>
      </w:pPr>
      <w:r w:rsidRPr="005B21DA">
        <w:rPr>
          <w:sz w:val="24"/>
          <w:szCs w:val="24"/>
        </w:rPr>
        <w:fldChar w:fldCharType="end"/>
      </w:r>
    </w:p>
    <w:sectPr w:rsidR="005B21DA" w:rsidSect="00417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60D42"/>
    <w:multiLevelType w:val="hybridMultilevel"/>
    <w:tmpl w:val="C2CA5050"/>
    <w:lvl w:ilvl="0" w:tplc="C51C7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e95e0sft0sf3ezrt1pf9pftr5evzd29fv5&quot;&gt;NeuroMyoDredger&lt;record-ids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1E40D7"/>
    <w:rsid w:val="0004137E"/>
    <w:rsid w:val="000418BD"/>
    <w:rsid w:val="00054CF0"/>
    <w:rsid w:val="0005728B"/>
    <w:rsid w:val="000A657D"/>
    <w:rsid w:val="000B4005"/>
    <w:rsid w:val="000B798C"/>
    <w:rsid w:val="0012002E"/>
    <w:rsid w:val="0013259C"/>
    <w:rsid w:val="0015215E"/>
    <w:rsid w:val="001524FB"/>
    <w:rsid w:val="00164638"/>
    <w:rsid w:val="00165554"/>
    <w:rsid w:val="00185B0E"/>
    <w:rsid w:val="0018613A"/>
    <w:rsid w:val="001B7615"/>
    <w:rsid w:val="001E1E87"/>
    <w:rsid w:val="001E40D7"/>
    <w:rsid w:val="00234EA8"/>
    <w:rsid w:val="00255DEB"/>
    <w:rsid w:val="0026238E"/>
    <w:rsid w:val="00266575"/>
    <w:rsid w:val="0028105D"/>
    <w:rsid w:val="0029066B"/>
    <w:rsid w:val="00290792"/>
    <w:rsid w:val="002907FC"/>
    <w:rsid w:val="003014F2"/>
    <w:rsid w:val="0034091E"/>
    <w:rsid w:val="00381B23"/>
    <w:rsid w:val="004174E2"/>
    <w:rsid w:val="00464AAD"/>
    <w:rsid w:val="004812FA"/>
    <w:rsid w:val="004E1E28"/>
    <w:rsid w:val="004E6BB1"/>
    <w:rsid w:val="005054AA"/>
    <w:rsid w:val="0053076A"/>
    <w:rsid w:val="00545053"/>
    <w:rsid w:val="0057177D"/>
    <w:rsid w:val="00573E2E"/>
    <w:rsid w:val="00582306"/>
    <w:rsid w:val="005B21DA"/>
    <w:rsid w:val="005D6C12"/>
    <w:rsid w:val="005F404D"/>
    <w:rsid w:val="0060010D"/>
    <w:rsid w:val="00620263"/>
    <w:rsid w:val="0062204B"/>
    <w:rsid w:val="006552B9"/>
    <w:rsid w:val="0067225B"/>
    <w:rsid w:val="0067319B"/>
    <w:rsid w:val="006737CD"/>
    <w:rsid w:val="006E49BD"/>
    <w:rsid w:val="006E4AEB"/>
    <w:rsid w:val="0071171E"/>
    <w:rsid w:val="0071467E"/>
    <w:rsid w:val="00744F32"/>
    <w:rsid w:val="0074528A"/>
    <w:rsid w:val="007A5BF1"/>
    <w:rsid w:val="007B163E"/>
    <w:rsid w:val="007D0173"/>
    <w:rsid w:val="007F7187"/>
    <w:rsid w:val="008261FF"/>
    <w:rsid w:val="00883E91"/>
    <w:rsid w:val="008C2D27"/>
    <w:rsid w:val="008D1C68"/>
    <w:rsid w:val="009171BB"/>
    <w:rsid w:val="00931BF9"/>
    <w:rsid w:val="009A5FBE"/>
    <w:rsid w:val="009E702D"/>
    <w:rsid w:val="00A0574E"/>
    <w:rsid w:val="00A156F9"/>
    <w:rsid w:val="00A24849"/>
    <w:rsid w:val="00A328A4"/>
    <w:rsid w:val="00A61E2F"/>
    <w:rsid w:val="00A74D3C"/>
    <w:rsid w:val="00A76165"/>
    <w:rsid w:val="00A9102F"/>
    <w:rsid w:val="00AC0D00"/>
    <w:rsid w:val="00AC12E7"/>
    <w:rsid w:val="00AF1259"/>
    <w:rsid w:val="00B361BE"/>
    <w:rsid w:val="00B45C06"/>
    <w:rsid w:val="00B73537"/>
    <w:rsid w:val="00B80AEE"/>
    <w:rsid w:val="00BD6BA7"/>
    <w:rsid w:val="00BF0B52"/>
    <w:rsid w:val="00C149F8"/>
    <w:rsid w:val="00C2620B"/>
    <w:rsid w:val="00C34DB6"/>
    <w:rsid w:val="00C56577"/>
    <w:rsid w:val="00C574EE"/>
    <w:rsid w:val="00C66F0E"/>
    <w:rsid w:val="00C85CC6"/>
    <w:rsid w:val="00C9684D"/>
    <w:rsid w:val="00CD1201"/>
    <w:rsid w:val="00CD4B3F"/>
    <w:rsid w:val="00D07788"/>
    <w:rsid w:val="00D129E6"/>
    <w:rsid w:val="00D175A3"/>
    <w:rsid w:val="00D33CD1"/>
    <w:rsid w:val="00D55ED0"/>
    <w:rsid w:val="00D90A42"/>
    <w:rsid w:val="00DA3965"/>
    <w:rsid w:val="00DA506E"/>
    <w:rsid w:val="00DB7B78"/>
    <w:rsid w:val="00DC192E"/>
    <w:rsid w:val="00DC2E7B"/>
    <w:rsid w:val="00DE0311"/>
    <w:rsid w:val="00E27C8D"/>
    <w:rsid w:val="00E373A6"/>
    <w:rsid w:val="00E4589E"/>
    <w:rsid w:val="00E8436E"/>
    <w:rsid w:val="00EB42FD"/>
    <w:rsid w:val="00F0446D"/>
    <w:rsid w:val="00F80511"/>
    <w:rsid w:val="00F871C7"/>
    <w:rsid w:val="00FA5A44"/>
    <w:rsid w:val="00FC601C"/>
    <w:rsid w:val="00FE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47026"/>
  <w15:chartTrackingRefBased/>
  <w15:docId w15:val="{F2858238-5102-43E0-9E67-1B559BCDF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D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B21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1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1D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1D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7C8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C8D"/>
    <w:rPr>
      <w:color w:val="954F72"/>
      <w:u w:val="single"/>
    </w:rPr>
  </w:style>
  <w:style w:type="paragraph" w:customStyle="1" w:styleId="msonormal0">
    <w:name w:val="msonormal"/>
    <w:basedOn w:val="Normal"/>
    <w:rsid w:val="00E27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E27C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E27C8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27C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27C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27C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27C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E27C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E27C8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E27C8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E27C8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27C8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E27C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234E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8613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220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C2D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66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66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0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0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0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6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125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356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VCV002663477.1" TargetMode="External"/><Relationship Id="rId13" Type="http://schemas.openxmlformats.org/officeDocument/2006/relationships/hyperlink" Target="https://www.ncbi.nlm.nih.gov/clinvar/variation/VCV001387304.5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clinvar/variation/VCV000567557.6" TargetMode="External"/><Relationship Id="rId12" Type="http://schemas.openxmlformats.org/officeDocument/2006/relationships/hyperlink" Target="https://www.ncbi.nlm.nih.gov/clinvar/variation/VCV001180757.1" TargetMode="External"/><Relationship Id="rId17" Type="http://schemas.openxmlformats.org/officeDocument/2006/relationships/hyperlink" Target="https://search.clinicalgenome.org/kb/gene-dosage/region/ISCA-374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clinvar/variation/VCV003347919.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variation/VCV000202405.12" TargetMode="External"/><Relationship Id="rId11" Type="http://schemas.openxmlformats.org/officeDocument/2006/relationships/hyperlink" Target="https://search.clinicalgenome.org/kb/gene-dosage/region/ISCA-37436#" TargetMode="External"/><Relationship Id="rId5" Type="http://schemas.openxmlformats.org/officeDocument/2006/relationships/hyperlink" Target="https://www.ncbi.nlm.nih.gov/clinvar/variation/VCV000285648.11" TargetMode="External"/><Relationship Id="rId15" Type="http://schemas.openxmlformats.org/officeDocument/2006/relationships/hyperlink" Target="https://www.ncbi.nlm.nih.gov/clinvar/variation/VCV000149685.2" TargetMode="External"/><Relationship Id="rId10" Type="http://schemas.openxmlformats.org/officeDocument/2006/relationships/hyperlink" Target="https://www.ncbi.nlm.nih.gov/clinvar/variation/VCV000590572.1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clinvar/variation/VCV002109465.2" TargetMode="External"/><Relationship Id="rId14" Type="http://schemas.openxmlformats.org/officeDocument/2006/relationships/hyperlink" Target="https://www.ncbi.nlm.nih.gov/clinvar/variation/VCV00081433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4</Pages>
  <Words>12117</Words>
  <Characters>69073</Characters>
  <Application>Microsoft Office Word</Application>
  <DocSecurity>0</DocSecurity>
  <Lines>575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 Caramizaru</dc:creator>
  <cp:keywords/>
  <dc:description/>
  <cp:lastModifiedBy>Alexandru</cp:lastModifiedBy>
  <cp:revision>21</cp:revision>
  <dcterms:created xsi:type="dcterms:W3CDTF">2024-11-04T13:48:00Z</dcterms:created>
  <dcterms:modified xsi:type="dcterms:W3CDTF">2025-01-23T13:04:00Z</dcterms:modified>
</cp:coreProperties>
</file>